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46A15" w14:textId="77777777" w:rsidR="00EE6041" w:rsidRPr="004400D9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</w:rPr>
      </w:pPr>
      <w:r w:rsidRPr="40FB37F2">
        <w:rPr>
          <w:rStyle w:val="normaltextrun"/>
          <w:rFonts w:ascii="Arial" w:hAnsi="Arial" w:cs="Arial"/>
          <w:b/>
          <w:bCs/>
        </w:rPr>
        <w:t>SUPPLEMENTARY MATERIALS</w:t>
      </w:r>
    </w:p>
    <w:p w14:paraId="4ED67481" w14:textId="77777777" w:rsidR="00EE6041" w:rsidRPr="00420242" w:rsidRDefault="00EE6041" w:rsidP="00EE6041">
      <w:pPr>
        <w:spacing w:line="360" w:lineRule="auto"/>
        <w:jc w:val="center"/>
        <w:rPr>
          <w:rFonts w:ascii="Arial" w:hAnsi="Arial" w:cs="Arial"/>
        </w:rPr>
      </w:pPr>
      <w:r w:rsidRPr="00420242">
        <w:rPr>
          <w:rStyle w:val="normaltextrun"/>
          <w:rFonts w:ascii="Arial" w:hAnsi="Arial" w:cs="Arial"/>
        </w:rPr>
        <w:t>COVAIL Manuscript Study Members</w:t>
      </w:r>
    </w:p>
    <w:p w14:paraId="144060A4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University of Rochester VTEU, Rochester, NY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04C83D03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Angela R. Branche, MD, Ann R. Falsey, MD, Edward Walsh, MD, Patrick Kingsley, BS, Arthur Zemanek, BSN, MS Katherine Elena, BSN, Spencer Obrecht, BSN, Ian Shannon, BSN, Amy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Kaychalo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, BS, MS, Erin Nowicki, Sharon Moorehead, Kari Steinmetz, BA, Doreen Francis, RN, Tanya Smith, BS, William Hamilton, BS, Jeanne Holden-Wiltse, MPH, MBA, Christopher Lane, MS, Michael Peasley, BS, Samuel Diehl, BS, Kyle Richards, PharmD, Stephen Bean, PharmD, Nicole Dornbush, PharmD, Carol Cole, PharmD </w:t>
      </w:r>
    </w:p>
    <w:p w14:paraId="10D94FDE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Emory University Hope Clinic, Decatur, GA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7BD9BED4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Nadine G. Rouphael, MD; Cecilia Losada, MD; Daniel S. Graciaa, MD; Hady Samaha, MD; Cassie Grimsley Ackerley, MD; Kristen E. Unterberger, PA; Amy Anderson, BSN; Mary Atha, ACNP; Kareem Bechnak, BSN; Sarah Bechnak, BSN; Mary Bower, BSN; Laura Clegg, RN; Matthew Collins, MD, PhD; Francine Dyer, RN; Srilatha Edupuganti, MD; Rebecca Fineman, BS; Tigisty Girmay, MSN; Rebecca Gonzalez, PharmD; Natalie Gray, BS; Evan Gutter, MPH; Lisa Harewood; Chris Huerta, MSc; Brandi Johnson, BS; Lauren Johnson, MPH; Colleen Kelley, MD; Alexandra Koumanelis, BA; Deborah Laryea, BSN; Hollie Macenczak, BSN; Nour Makkaoui, MD; Michele McCullough, MPH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Tuong-Vy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Ngo, PharmD; Eileen Osinski, BS; Julia Paine, BS; Bernadine Panganiban, BS; Rose Pope, RN; Paulina Rebolledo, MD; Susan Rogers, RPh; Erin Scherer, PhD; Veronica Smith, NP-C; Andre Stringer, BS; Jessica Traenkner, PA; Dongli Wang, BS; Alahna Watson, BA; Stacey Wheeler, RN; Jean Winter; Jianguo Xu, PhD </w:t>
      </w:r>
    </w:p>
    <w:p w14:paraId="6B7ABA48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Brigham and Women’s Hospital, Harvard Medical School, Boston, MA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5E495251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Lindsey R. Baden, MD; Amy C. Sherman, MD; Stephen R. Walsh, MD; Alexandra Tong, BS; Rebecca Rooks, BS; Jane A.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Kleinjan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NP; Jon A.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Gothing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NP; Andres A. Avila Paz, BA; Muneerah M. Aleissa, PharmD, MPH; Bethany Evans, BA, August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Heithoff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BS; Natalie E. Izaguirre, MS; Hannah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Jin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MPH;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Urwah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Kanwal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BS; Austin Kim, BS; Julia E.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Klopfer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BS; Christina Montesano, BS; John Almeida, BA; Emily S.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Koleske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BS; Hannah Levine, BS; Nicholas P.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Morreale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BS; Omolola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Ometoruwa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BS; Jun Bai Park Chang, BS; Anna F. Piermattei, BA;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Djenane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 M. Pierre, BS; Megan Powell, BA; Kevin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Zinchuk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PharmD; Stephanie Pickford, PharmD; </w:t>
      </w:r>
      <w:r w:rsidRPr="1610AB14">
        <w:rPr>
          <w:rStyle w:val="normaltextrun"/>
          <w:rFonts w:ascii="Arial" w:eastAsia="Arial" w:hAnsi="Arial" w:cs="Arial"/>
          <w:color w:val="000000" w:themeColor="text1"/>
        </w:rPr>
        <w:lastRenderedPageBreak/>
        <w:t xml:space="preserve">Charles M. Kelly III, PharmD; Xiaofang Li, PhD; John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Kupelian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BS; Kimberly Dufresne, BS; Xiaoguang Fan, MD, PhD; Xi Zhang, PhD; </w:t>
      </w:r>
      <w:r w:rsidRPr="1610AB14">
        <w:rPr>
          <w:rStyle w:val="normaltextrun"/>
          <w:rFonts w:ascii="Arial" w:eastAsia="Arial" w:hAnsi="Arial" w:cs="Arial"/>
          <w:color w:val="000000" w:themeColor="text1"/>
          <w:lang w:val="es-MX"/>
        </w:rPr>
        <w:t xml:space="preserve">Esther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  <w:lang w:val="es-MX"/>
        </w:rPr>
        <w:t>Arbona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  <w:lang w:val="es-MX"/>
        </w:rPr>
        <w:t>-Haddad, MD; Jose Humberto Licona, MD</w:t>
      </w:r>
      <w:r w:rsidRPr="1610AB14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3DE7D880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Center for Childhood Infections and Vaccines (CCIV) of Children’s Healthcare of Atlanta and Emory University Department of Pediatrics, Atlanta, GA</w:t>
      </w:r>
    </w:p>
    <w:p w14:paraId="02696FA2" w14:textId="77777777" w:rsidR="00EE6041" w:rsidRPr="00420242" w:rsidRDefault="00EE6041" w:rsidP="00EE6041">
      <w:pPr>
        <w:spacing w:before="60" w:after="60" w:line="360" w:lineRule="auto"/>
        <w:rPr>
          <w:rStyle w:val="normaltextrun"/>
          <w:rFonts w:ascii="Arial" w:eastAsia="Arial" w:hAnsi="Arial" w:cs="Arial"/>
          <w:color w:val="000000" w:themeColor="text1"/>
        </w:rPr>
      </w:pPr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Evan J. Anderson, MD; Christina A. Rostad, MD; Satoshi Kamidani, MD PhD; Etza Peters, RN; Larry Anderson, MD; Julia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Bartol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>; Leisa Bower RN; Natsuko Campbell RN; Lisa Harewood, Hui-Mien Hsiao, Laila Hussaini MPH, Inara Jooma, Gidget Kettle RN; Marcia Lewis RN; Wensheng Li; Cindy Lubbers RN; Lisa Macoy RN; Molly Morrison, Heather Nurse RN; Anna Siaw-Anim; Kathleen Stephens RN; Madeline Taylor; Ashley Tippett MPH; Lauren Nolan PA </w:t>
      </w:r>
    </w:p>
    <w:p w14:paraId="21EC581E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Zuckerberg San Francisco General, University of California San Francisco, San Francisco, CA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02FD4E92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>Anne F. Luetkemeyer, MD;</w:t>
      </w:r>
      <w:r w:rsidRPr="00420242">
        <w:rPr>
          <w:rStyle w:val="normaltextrun"/>
          <w:rFonts w:ascii="Arial" w:eastAsia="Arial" w:hAnsi="Arial" w:cs="Arial"/>
          <w:color w:val="000000" w:themeColor="text1"/>
          <w:lang w:val="es-ES"/>
        </w:rPr>
        <w:t xml:space="preserve"> Chloe Harris, BA; Azquena Munoz Lopez, BS; </w:t>
      </w: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Daniel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Berrner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Dennis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Dentoni-Lasofsky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MSN; John Dwyer, RN; </w:t>
      </w:r>
      <w:r w:rsidRPr="00420242">
        <w:rPr>
          <w:rStyle w:val="normaltextrun"/>
          <w:rFonts w:ascii="Arial" w:eastAsia="Arial" w:hAnsi="Arial" w:cs="Arial"/>
          <w:color w:val="000000" w:themeColor="text1"/>
          <w:lang w:val="es-ES"/>
        </w:rPr>
        <w:t xml:space="preserve">Suzanne Hendler, BSN; Elvira Gomez, MPH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  <w:lang w:val="es-ES"/>
        </w:rPr>
        <w:t>WeyLing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  <w:lang w:val="es-ES"/>
        </w:rPr>
        <w:t xml:space="preserve">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  <w:lang w:val="es-ES"/>
        </w:rPr>
        <w:t>Phuah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  <w:lang w:val="es-ES"/>
        </w:rPr>
        <w:t xml:space="preserve">,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  <w:lang w:val="es-ES"/>
        </w:rPr>
        <w:t>PharmD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  <w:lang w:val="es-ES"/>
        </w:rPr>
        <w:t>; Jaime Velasco, BA; Veronica Viar, MS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4ABBEF16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EB1C22">
        <w:rPr>
          <w:rStyle w:val="normaltextrun"/>
          <w:rFonts w:ascii="Arial" w:eastAsia="Arial" w:hAnsi="Arial" w:cs="Arial"/>
          <w:b/>
          <w:bCs/>
          <w:color w:val="000000" w:themeColor="text1"/>
        </w:rPr>
        <w:t>George Washington Vaccine Research Unit, George Washington University, Washington</w:t>
      </w: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 xml:space="preserve"> D.C.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26CFF3BE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David J. Diemert, MD; Elissa Malkin, DO; Jeffrey M.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Bethony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PhD; Aimee Desrosiers, PA-C; Marc Siegel, MD; Nikita Schroll-McLaughlin, MS; Jonathan Manning, BA; Jane Ryu, MS; Hanna-Grace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Rabanes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MPH; Khadija Khan, MPH; Laura Vasquez, MPH; Caroline Thoreson, PA-C; Larissa Scholte, PhD; Rafaela </w:t>
      </w:r>
      <w:proofErr w:type="spellStart"/>
      <w:r>
        <w:rPr>
          <w:rStyle w:val="normaltextrun"/>
          <w:rFonts w:ascii="Arial" w:eastAsia="Arial" w:hAnsi="Arial" w:cs="Arial"/>
          <w:color w:val="000000" w:themeColor="text1"/>
        </w:rPr>
        <w:t>T</w:t>
      </w:r>
      <w:r w:rsidRPr="00420242">
        <w:rPr>
          <w:rStyle w:val="normaltextrun"/>
          <w:rFonts w:ascii="Arial" w:eastAsia="Arial" w:hAnsi="Arial" w:cs="Arial"/>
          <w:color w:val="000000" w:themeColor="text1"/>
        </w:rPr>
        <w:t>hur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DVM; Peyton St. John, BS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Dorinne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Mettle-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Amuah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, PharmD </w:t>
      </w:r>
    </w:p>
    <w:p w14:paraId="12C674DA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University of Iowa College of Medicine, Iowa City, IA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627D84D8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Patricia L. Winokur, MD; Jeffery Meier, MD; Jack Stapleton, MD; Laura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Stulke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PA; Theresa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Hegman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, PA; Deb Pfab, RN; Elizabeth Morgan, RN; Susan Herman, RN; Angel Peguero, CMA; Michelle Rodenburg; Alfred J. Carr; Delilah Johnson </w:t>
      </w:r>
    </w:p>
    <w:p w14:paraId="045E2E69" w14:textId="77777777" w:rsidR="00EE6041" w:rsidRPr="00420242" w:rsidRDefault="00EE6041" w:rsidP="00EE6041">
      <w:pPr>
        <w:spacing w:before="60" w:after="60" w:line="360" w:lineRule="auto"/>
        <w:rPr>
          <w:rStyle w:val="normaltextrun"/>
          <w:rFonts w:ascii="Arial" w:eastAsia="Arial" w:hAnsi="Arial" w:cs="Arial"/>
          <w:b/>
          <w:bCs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Washington University School of Medicine, St. Louis, MO</w:t>
      </w:r>
    </w:p>
    <w:p w14:paraId="2C2720C0" w14:textId="77777777" w:rsidR="00EE6041" w:rsidRPr="00420242" w:rsidRDefault="00EE6041" w:rsidP="00EE6041">
      <w:pPr>
        <w:spacing w:before="60" w:after="60" w:line="360" w:lineRule="auto"/>
        <w:rPr>
          <w:rStyle w:val="normaltextrun"/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Rachel M. Presti, MD, PhD; Jane A. O’Halloran, MD, PhD; </w:t>
      </w:r>
      <w:r>
        <w:rPr>
          <w:rStyle w:val="normaltextrun"/>
          <w:rFonts w:ascii="Arial" w:eastAsia="Arial" w:hAnsi="Arial" w:cs="Arial"/>
          <w:color w:val="000000" w:themeColor="text1"/>
        </w:rPr>
        <w:t xml:space="preserve">Michael </w:t>
      </w:r>
      <w:proofErr w:type="spellStart"/>
      <w:r>
        <w:rPr>
          <w:rStyle w:val="normaltextrun"/>
          <w:rFonts w:ascii="Arial" w:eastAsia="Arial" w:hAnsi="Arial" w:cs="Arial"/>
          <w:color w:val="000000" w:themeColor="text1"/>
        </w:rPr>
        <w:t>Klebert</w:t>
      </w:r>
      <w:proofErr w:type="spellEnd"/>
      <w:r>
        <w:rPr>
          <w:rStyle w:val="normaltextrun"/>
          <w:rFonts w:ascii="Arial" w:eastAsia="Arial" w:hAnsi="Arial" w:cs="Arial"/>
          <w:color w:val="000000" w:themeColor="text1"/>
        </w:rPr>
        <w:t>, RN, PhD</w:t>
      </w: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Ryley M. Thompson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Alem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Haile; Kim Gray, NP; Chapelle Ayres; Delaney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Carani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RN; Michael Royal; John Tran; Laura Blair; Anita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Afghanzad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Natalie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Schodl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 </w:t>
      </w:r>
    </w:p>
    <w:p w14:paraId="74203ED6" w14:textId="77777777" w:rsidR="00EE6041" w:rsidRDefault="00EE6041" w:rsidP="00EE6041">
      <w:pPr>
        <w:spacing w:before="60" w:after="60" w:line="360" w:lineRule="auto"/>
        <w:rPr>
          <w:rStyle w:val="normaltextrun"/>
          <w:rFonts w:ascii="Arial" w:eastAsia="Arial" w:hAnsi="Arial" w:cs="Arial"/>
          <w:b/>
          <w:bCs/>
          <w:color w:val="000000" w:themeColor="text1"/>
        </w:rPr>
      </w:pPr>
    </w:p>
    <w:p w14:paraId="1DC3F042" w14:textId="1E71CC11" w:rsidR="392478E5" w:rsidRDefault="392478E5">
      <w:r>
        <w:br w:type="page"/>
      </w:r>
    </w:p>
    <w:p w14:paraId="6801D286" w14:textId="3F09F549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lastRenderedPageBreak/>
        <w:t>NYU VTEU Manhattan Research Clinic at NYU Grossman School of Medicine, New York, NY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28F64F86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212121"/>
        </w:rPr>
        <w:t xml:space="preserve">Angelica C. Kottkamp, MD; Tamia Davis, NP; Celia </w:t>
      </w:r>
      <w:proofErr w:type="spellStart"/>
      <w:r w:rsidRPr="00420242">
        <w:rPr>
          <w:rStyle w:val="normaltextrun"/>
          <w:rFonts w:ascii="Arial" w:eastAsia="Arial" w:hAnsi="Arial" w:cs="Arial"/>
          <w:color w:val="212121"/>
        </w:rPr>
        <w:t>Engelson</w:t>
      </w:r>
      <w:proofErr w:type="spellEnd"/>
      <w:r w:rsidRPr="00420242">
        <w:rPr>
          <w:rStyle w:val="normaltextrun"/>
          <w:rFonts w:ascii="Arial" w:eastAsia="Arial" w:hAnsi="Arial" w:cs="Arial"/>
          <w:color w:val="212121"/>
        </w:rPr>
        <w:t>, NP; Vijaya Soma, MD</w:t>
      </w: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Abdulwahab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Abdulai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Ashanay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Allen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Natell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Aronov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NP; Philip Aziz, PharmD; Emily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Beato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; Samuel Bliss, PharmD; Jacqueline Callahan, RN; Ellie Carmody, MD;</w:t>
      </w:r>
      <w:r w:rsidRPr="002C2EA7">
        <w:rPr>
          <w:rStyle w:val="normaltextrun"/>
          <w:rFonts w:ascii="Arial" w:eastAsia="Arial" w:hAnsi="Arial" w:cs="Arial"/>
          <w:color w:val="000000" w:themeColor="text1"/>
        </w:rPr>
        <w:t xml:space="preserve"> </w:t>
      </w:r>
      <w:r>
        <w:rPr>
          <w:rStyle w:val="normaltextrun"/>
          <w:rFonts w:ascii="Arial" w:eastAsia="Arial" w:hAnsi="Arial" w:cs="Arial"/>
          <w:color w:val="000000" w:themeColor="text1"/>
        </w:rPr>
        <w:t xml:space="preserve">Amanda </w:t>
      </w:r>
      <w:proofErr w:type="spellStart"/>
      <w:r>
        <w:rPr>
          <w:rStyle w:val="normaltextrun"/>
          <w:rFonts w:ascii="Arial" w:eastAsia="Arial" w:hAnsi="Arial" w:cs="Arial"/>
          <w:color w:val="000000" w:themeColor="text1"/>
        </w:rPr>
        <w:t>Dontino</w:t>
      </w:r>
      <w:proofErr w:type="spellEnd"/>
      <w:r>
        <w:rPr>
          <w:rStyle w:val="normaltextrun"/>
          <w:rFonts w:ascii="Arial" w:eastAsia="Arial" w:hAnsi="Arial" w:cs="Arial"/>
          <w:color w:val="000000" w:themeColor="text1"/>
        </w:rPr>
        <w:t>, BS;</w:t>
      </w: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Aimee Edwin, RN; Shelby Goins; Sarah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Haike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Rami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Herati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MD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Abdonnie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Holder; Janice Hong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Trishal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Karmachary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Manpreet Kaur, PharmD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Hye-You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Kim; Alexander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McMeeking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, MD; Mark Mulligan, MD; Wai Ng; Edward Nirenberg;</w:t>
      </w:r>
      <w:r>
        <w:rPr>
          <w:rStyle w:val="normaltextrun"/>
          <w:rFonts w:ascii="Arial" w:eastAsia="Arial" w:hAnsi="Arial" w:cs="Arial"/>
          <w:color w:val="000000" w:themeColor="text1"/>
        </w:rPr>
        <w:t xml:space="preserve"> Irma Noriega, NP;</w:t>
      </w: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Samuel Nweke; Lalitha Parameswaran, MD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Levonne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Phillip, MPH; Stephanie Rettig, MPH; Marie Samanovic-Golden, PhD; Madalyn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Saporito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Pamela Suman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Mero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Tasiss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Michael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Tue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Julia Wagner, MPH; James Wilson; Doris Wong, PharmD; </w:t>
      </w:r>
      <w:r>
        <w:rPr>
          <w:rStyle w:val="normaltextrun"/>
          <w:rFonts w:ascii="Arial" w:eastAsia="Arial" w:hAnsi="Arial" w:cs="Arial"/>
          <w:color w:val="000000" w:themeColor="text1"/>
        </w:rPr>
        <w:t xml:space="preserve">Grace Yip, BS; </w:t>
      </w:r>
      <w:r w:rsidRPr="00420242">
        <w:rPr>
          <w:rStyle w:val="normaltextrun"/>
          <w:rFonts w:ascii="Arial" w:eastAsia="Arial" w:hAnsi="Arial" w:cs="Arial"/>
          <w:color w:val="000000" w:themeColor="text1"/>
        </w:rPr>
        <w:t>Samantha Yip, RN; Heekoung Youn, RN; Lisa Zhao </w:t>
      </w:r>
    </w:p>
    <w:p w14:paraId="0C55904A" w14:textId="77777777" w:rsidR="00EE6041" w:rsidRPr="00EB1C22" w:rsidRDefault="00EE6041" w:rsidP="00EE6041">
      <w:pPr>
        <w:spacing w:before="60" w:after="60" w:line="360" w:lineRule="auto"/>
        <w:rPr>
          <w:rFonts w:ascii="Arial" w:eastAsia="Arial" w:hAnsi="Arial" w:cs="Arial"/>
          <w:b/>
          <w:bCs/>
          <w:color w:val="000000" w:themeColor="text1"/>
        </w:rPr>
      </w:pPr>
      <w:r w:rsidRPr="00EB1C22">
        <w:rPr>
          <w:rStyle w:val="normaltextrun"/>
          <w:rFonts w:ascii="Arial" w:eastAsia="Arial" w:hAnsi="Arial" w:cs="Arial"/>
          <w:b/>
          <w:bCs/>
          <w:color w:val="000000" w:themeColor="text1"/>
        </w:rPr>
        <w:t>Saint Louis University, Center for Vaccine Development, St. Louis, MO </w:t>
      </w:r>
      <w:r w:rsidRPr="00EB1C22">
        <w:rPr>
          <w:rStyle w:val="eop"/>
          <w:rFonts w:ascii="Arial" w:eastAsia="Arial" w:hAnsi="Arial" w:cs="Arial"/>
          <w:b/>
          <w:bCs/>
          <w:color w:val="000000" w:themeColor="text1"/>
        </w:rPr>
        <w:t> </w:t>
      </w:r>
    </w:p>
    <w:p w14:paraId="498D1ABC" w14:textId="77777777" w:rsidR="00EE6041" w:rsidRPr="00420242" w:rsidRDefault="00EE6041" w:rsidP="00EE6041">
      <w:pPr>
        <w:spacing w:before="60" w:after="60" w:line="360" w:lineRule="auto"/>
        <w:rPr>
          <w:rStyle w:val="normaltextrun"/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Sharon E. Frey, MD; Getahun Abate, MD, PhD; Zacharoula Oikonomopoulou, MD; Daniel F. Hoft, PhD, MD; Irene Graham, MD; Azra Blazevic, DVM, MPH; Tamara Blevins, MS; Kathleen Chirco, BSN; Sabrina M. DiPiazza, BSN, MA; Stanley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Doubli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Heather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Hoertel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Douds, MSNS,  BSN; Carol G. Duane, PhD, RN; Eric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Eggemeyer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BA; Linda M. Eggemeyer-Sharpe, BSN; Lauren Nicole Foreman, BSN; Sarah Louise George, MD; Geoffrey J. Gorse, MD; Michelle Harris, PharmD; Helay Hassas, PharmD; Rong Hou, MD; Ryan Clark Kerr, BSN; Kate Elizabeth Liefer, BSN; Melissa J. Loyet, RN; Lainey Mejia-Jauregui, BS; Keith Meyer, BS; Tracy Renee Montauk, BSN; Karla J. Mosby, RN; Amanda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Nethingto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BS; Huan Ning, MD; Nicole Purcell; Joan M. Siegner, BSN, MA; Janice M. Tennant, BSN, MPH; Mei Xia, PhD; Kiana Wilder, BA; </w:t>
      </w:r>
      <w:proofErr w:type="spellStart"/>
      <w:r>
        <w:rPr>
          <w:rStyle w:val="normaltextrun"/>
          <w:rFonts w:ascii="Arial" w:eastAsia="Arial" w:hAnsi="Arial" w:cs="Arial"/>
          <w:color w:val="000000" w:themeColor="text1"/>
        </w:rPr>
        <w:t>Yinyi</w:t>
      </w:r>
      <w:proofErr w:type="spellEnd"/>
      <w:r>
        <w:rPr>
          <w:rStyle w:val="normaltextrun"/>
          <w:rFonts w:ascii="Arial" w:eastAsia="Arial" w:hAnsi="Arial" w:cs="Arial"/>
          <w:color w:val="000000" w:themeColor="text1"/>
        </w:rPr>
        <w:t xml:space="preserve"> Yu, BS; </w:t>
      </w:r>
      <w:r w:rsidRPr="00420242">
        <w:rPr>
          <w:rStyle w:val="normaltextrun"/>
          <w:rFonts w:ascii="Arial" w:eastAsia="Arial" w:hAnsi="Arial" w:cs="Arial"/>
          <w:color w:val="000000" w:themeColor="text1"/>
        </w:rPr>
        <w:t>Cassandra Nicole Zehenny, BSN </w:t>
      </w:r>
    </w:p>
    <w:p w14:paraId="45476C72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 xml:space="preserve">University of Texas Medical Branch, </w:t>
      </w:r>
      <w:r>
        <w:rPr>
          <w:rStyle w:val="normaltextrun"/>
          <w:rFonts w:ascii="Arial" w:eastAsia="Arial" w:hAnsi="Arial" w:cs="Arial"/>
          <w:b/>
          <w:bCs/>
          <w:color w:val="000000" w:themeColor="text1"/>
        </w:rPr>
        <w:t>Galveston</w:t>
      </w: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, TX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60183C8F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Richard Rupp, MD; Laura Porterfield, MD; Amber Stanford, PA-C; Robert Cox, RN; Kristin Pollock, RN; Diane Barrett, MS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Gerrianne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Casey, RN; Amy McMahan, LVN; Cori Burkett, PA-C; Essie Cox </w:t>
      </w:r>
    </w:p>
    <w:p w14:paraId="14967572" w14:textId="47B60CD4" w:rsidR="392478E5" w:rsidRDefault="392478E5">
      <w:r>
        <w:br w:type="page"/>
      </w:r>
    </w:p>
    <w:p w14:paraId="1CD8306A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lastRenderedPageBreak/>
        <w:t>NYU VTEU Long Island Research Clinic at NYU Long Island School of Medicine, Mineola, NY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2CC60CA7" w14:textId="77777777" w:rsidR="00EE6041" w:rsidRDefault="00EE6041" w:rsidP="00EE6041">
      <w:pPr>
        <w:spacing w:before="60" w:after="60" w:line="360" w:lineRule="auto"/>
        <w:rPr>
          <w:rStyle w:val="normaltextrun"/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</w:rPr>
        <w:t xml:space="preserve">Martín </w:t>
      </w:r>
      <w:proofErr w:type="spellStart"/>
      <w:r>
        <w:rPr>
          <w:rStyle w:val="normaltextrun"/>
          <w:rFonts w:ascii="Arial" w:hAnsi="Arial" w:cs="Arial"/>
          <w:color w:val="000000"/>
        </w:rPr>
        <w:t>Bäcker</w:t>
      </w:r>
      <w:proofErr w:type="spellEnd"/>
      <w:r>
        <w:rPr>
          <w:rStyle w:val="normaltextrun"/>
          <w:rFonts w:ascii="Arial" w:hAnsi="Arial" w:cs="Arial"/>
          <w:color w:val="000000"/>
        </w:rPr>
        <w:t xml:space="preserve">, MD, Kimberly Byrnes, RN, Asif Noor, MD, Andrew B. Fleming, MD, </w:t>
      </w:r>
      <w:proofErr w:type="spellStart"/>
      <w:r>
        <w:rPr>
          <w:rStyle w:val="normaltextrun"/>
          <w:rFonts w:ascii="Arial" w:hAnsi="Arial" w:cs="Arial"/>
          <w:color w:val="000000"/>
        </w:rPr>
        <w:t>Sigridh</w:t>
      </w:r>
      <w:proofErr w:type="spellEnd"/>
      <w:r>
        <w:rPr>
          <w:rStyle w:val="normaltextrun"/>
          <w:rFonts w:ascii="Arial" w:hAnsi="Arial" w:cs="Arial"/>
          <w:color w:val="000000"/>
        </w:rPr>
        <w:t xml:space="preserve"> A. Muñoz-Gómez, MD, Diana Badillo, MD, Steven E. Carsons, MD, </w:t>
      </w:r>
      <w:proofErr w:type="spellStart"/>
      <w:r>
        <w:rPr>
          <w:rStyle w:val="normaltextrun"/>
          <w:rFonts w:ascii="Arial" w:hAnsi="Arial" w:cs="Arial"/>
          <w:color w:val="000000"/>
        </w:rPr>
        <w:t>Sajumon</w:t>
      </w:r>
      <w:proofErr w:type="spellEnd"/>
      <w:r>
        <w:rPr>
          <w:rStyle w:val="normaltextrun"/>
          <w:rFonts w:ascii="Arial" w:hAnsi="Arial" w:cs="Arial"/>
          <w:color w:val="000000"/>
        </w:rPr>
        <w:t xml:space="preserve"> K. Joseph, FNP, Sarah J. Pastolero, RN, Sophie Danziger, Monica Benitez, </w:t>
      </w:r>
      <w:proofErr w:type="spellStart"/>
      <w:r>
        <w:rPr>
          <w:rStyle w:val="normaltextrun"/>
          <w:rFonts w:ascii="Arial" w:hAnsi="Arial" w:cs="Arial"/>
          <w:color w:val="000000"/>
        </w:rPr>
        <w:t>Maung</w:t>
      </w:r>
      <w:proofErr w:type="spellEnd"/>
      <w:r>
        <w:rPr>
          <w:rStyle w:val="normaltextrun"/>
          <w:rFonts w:ascii="Arial" w:hAnsi="Arial" w:cs="Arial"/>
          <w:color w:val="000000"/>
        </w:rPr>
        <w:t xml:space="preserve"> Aung, Louis </w:t>
      </w:r>
      <w:proofErr w:type="spellStart"/>
      <w:r>
        <w:rPr>
          <w:rStyle w:val="normaltextrun"/>
          <w:rFonts w:ascii="Arial" w:hAnsi="Arial" w:cs="Arial"/>
          <w:color w:val="000000"/>
        </w:rPr>
        <w:t>Ragolia</w:t>
      </w:r>
      <w:proofErr w:type="spellEnd"/>
      <w:r>
        <w:rPr>
          <w:rStyle w:val="normaltextrun"/>
          <w:rFonts w:ascii="Arial" w:hAnsi="Arial" w:cs="Arial"/>
          <w:color w:val="000000"/>
        </w:rPr>
        <w:t xml:space="preserve">, PhD, Alicia </w:t>
      </w:r>
      <w:proofErr w:type="spellStart"/>
      <w:r>
        <w:rPr>
          <w:rStyle w:val="normaltextrun"/>
          <w:rFonts w:ascii="Arial" w:hAnsi="Arial" w:cs="Arial"/>
          <w:color w:val="000000"/>
        </w:rPr>
        <w:t>Vasile</w:t>
      </w:r>
      <w:proofErr w:type="spellEnd"/>
      <w:r>
        <w:rPr>
          <w:rStyle w:val="normaltextrun"/>
          <w:rFonts w:ascii="Arial" w:hAnsi="Arial" w:cs="Arial"/>
          <w:color w:val="000000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000000"/>
        </w:rPr>
        <w:t>RPh</w:t>
      </w:r>
      <w:proofErr w:type="spellEnd"/>
      <w:r>
        <w:rPr>
          <w:rStyle w:val="normaltextrun"/>
          <w:rFonts w:ascii="Arial" w:hAnsi="Arial" w:cs="Arial"/>
          <w:color w:val="000000"/>
        </w:rPr>
        <w:t xml:space="preserve">, April </w:t>
      </w:r>
      <w:proofErr w:type="spellStart"/>
      <w:r>
        <w:rPr>
          <w:rStyle w:val="normaltextrun"/>
          <w:rFonts w:ascii="Arial" w:hAnsi="Arial" w:cs="Arial"/>
          <w:color w:val="000000"/>
        </w:rPr>
        <w:t>Correll</w:t>
      </w:r>
      <w:proofErr w:type="spellEnd"/>
      <w:r>
        <w:rPr>
          <w:rStyle w:val="normaltextrun"/>
          <w:rFonts w:ascii="Arial" w:hAnsi="Arial" w:cs="Arial"/>
          <w:color w:val="000000"/>
        </w:rPr>
        <w:t xml:space="preserve">, RPh, Christopher Hall, Thomas </w:t>
      </w:r>
      <w:proofErr w:type="spellStart"/>
      <w:r>
        <w:rPr>
          <w:rStyle w:val="normaltextrun"/>
          <w:rFonts w:ascii="Arial" w:hAnsi="Arial" w:cs="Arial"/>
          <w:color w:val="000000"/>
        </w:rPr>
        <w:t>Palaia</w:t>
      </w:r>
      <w:proofErr w:type="spellEnd"/>
      <w:r>
        <w:rPr>
          <w:rStyle w:val="normaltextrun"/>
          <w:rFonts w:ascii="Arial" w:hAnsi="Arial" w:cs="Arial"/>
          <w:color w:val="000000"/>
        </w:rPr>
        <w:t xml:space="preserve">, </w:t>
      </w:r>
      <w:proofErr w:type="spellStart"/>
      <w:r>
        <w:rPr>
          <w:rStyle w:val="normaltextrun"/>
          <w:rFonts w:ascii="Arial" w:hAnsi="Arial" w:cs="Arial"/>
          <w:color w:val="000000"/>
        </w:rPr>
        <w:t>Miloni</w:t>
      </w:r>
      <w:proofErr w:type="spellEnd"/>
      <w:r>
        <w:rPr>
          <w:rStyle w:val="normaltextrun"/>
          <w:rFonts w:ascii="Arial" w:hAnsi="Arial" w:cs="Arial"/>
          <w:color w:val="000000"/>
        </w:rPr>
        <w:t xml:space="preserve"> H </w:t>
      </w:r>
      <w:proofErr w:type="spellStart"/>
      <w:r>
        <w:rPr>
          <w:rStyle w:val="normaltextrun"/>
          <w:rFonts w:ascii="Arial" w:hAnsi="Arial" w:cs="Arial"/>
          <w:color w:val="000000"/>
        </w:rPr>
        <w:t>Thakker</w:t>
      </w:r>
      <w:proofErr w:type="spellEnd"/>
      <w:r>
        <w:rPr>
          <w:rStyle w:val="normaltextrun"/>
          <w:rFonts w:ascii="Arial" w:hAnsi="Arial" w:cs="Arial"/>
          <w:color w:val="000000"/>
        </w:rPr>
        <w:t>, MD, Lavern Harvey, Lisa Zhao</w:t>
      </w:r>
    </w:p>
    <w:p w14:paraId="44E03AB5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University of Illinois at Chicago-Project WISH, Chicago, IL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69391C00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Richard M. Novak, MD; Benjamin G. Ladner, MD; Andrea Wendrow,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RPh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Jesic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Herrick, MD; Alfredo J. Mena Lora, MD; Scott A.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Borgetti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MD; Diana L Bahena, APRN; Regina Harden, BA; Renyce Powell;  David C. M. Chan, PharmD; Rebeca F.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Gasari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PharmD; Michael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Pacini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PharmD; Margarita M. Villarreal,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CPhT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Rodrigo Reyes, ADN; Samuel M. Rene, MPH; Shannon M Whitted, BSN; Habiba Sultana, MBBS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Nanu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Kunwar, BS; Tasmin Sultana, MBBS; Md R. Amin, PhD;  Mahmood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Ghassemi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PhD,  Liam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Morrissy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, BS; Nia O'Neal, BS; Chasity Serrano, BS; Charlie Peterson, BA </w:t>
      </w:r>
    </w:p>
    <w:p w14:paraId="4EF41B91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Duke Human Vaccine Institute, Duke University School of Medicine, Durham, NC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05D27547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Emmanuel B. Walter MD, MPH; Michael J. Smith MD, MSCE; M. Anthony Moody, MD; Kenneth E. Schmader, MD; Susan Doyle; Lynn S Harrington BSN; Lori Hendrickson BSN; Amy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O’Berry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MSN; Sherry Huber BSN; Janet Wootton RN, RSCN; Kelly Clark BA; 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Lani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Banez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Stephanie Smith BA; Byron Hauser BS; Ally Odom BA; Emily Randolph BA; Krystina Yoder BA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Kathlene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Chmielewski; Luis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Ballo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BA; Aubree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Latorre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Breana Montgomery; Antony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Tritz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MS; Thad Gurley, MS; Margaret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Pendzich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 </w:t>
      </w:r>
    </w:p>
    <w:p w14:paraId="75E9D1F9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Kaiser Permanente Washington Health Research Institute, Seattle, WA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26292B9B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Lisa A. Jackson, MD, MPH; Maya Dunstan, MS, RN; Rebecca Lau, PharmD; Barbara Carste, MPH; Wesley A. Andersen, RPh, MHA, MA; Lee Barr, RN; Cassandra Bryant, BS; Joe Choe, BS; Lynn Gross, PA-C; Erika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Kiniry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MPH; Bonnie Y Lam, PharmD; De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Vona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 Lang; Stella Lee, BA; Paula J Lins, PA-C, MPH; Amy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Mohelnitzky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, PA-C; Marilyn Nguyen, BS; Matthew Nguyen, MPH; Melissa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Resendiz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 xml:space="preserve"> Rivas, BA; Melissa Boothe Scheer, PA-C; Janice </w:t>
      </w:r>
      <w:proofErr w:type="spellStart"/>
      <w:r w:rsidRPr="1610AB14">
        <w:rPr>
          <w:rStyle w:val="normaltextrun"/>
          <w:rFonts w:ascii="Arial" w:eastAsia="Arial" w:hAnsi="Arial" w:cs="Arial"/>
          <w:color w:val="000000" w:themeColor="text1"/>
        </w:rPr>
        <w:t>Suyehira</w:t>
      </w:r>
      <w:proofErr w:type="spellEnd"/>
      <w:r w:rsidRPr="1610AB14">
        <w:rPr>
          <w:rStyle w:val="normaltextrun"/>
          <w:rFonts w:ascii="Arial" w:eastAsia="Arial" w:hAnsi="Arial" w:cs="Arial"/>
          <w:color w:val="000000" w:themeColor="text1"/>
        </w:rPr>
        <w:t>, MD; Stacie Wellwood, LPN; Maryann K Woodford, PA-C </w:t>
      </w:r>
    </w:p>
    <w:p w14:paraId="14D70386" w14:textId="5E446831" w:rsidR="392478E5" w:rsidRDefault="392478E5">
      <w:r>
        <w:br w:type="page"/>
      </w:r>
    </w:p>
    <w:p w14:paraId="147A8D63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lastRenderedPageBreak/>
        <w:t>Department of Medicine, Division of Infectious Diseases and Global Public Health, University of California San Diego, La Jolla, CA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3C8ECBA8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Susan J. Little, MD; Thomas C.S. Martin, MD; Nicole Carter, MPH; </w:t>
      </w:r>
      <w:r w:rsidRPr="00420242">
        <w:rPr>
          <w:rStyle w:val="normaltextrun"/>
          <w:rFonts w:ascii="Arial" w:eastAsia="Arial" w:hAnsi="Arial" w:cs="Arial"/>
          <w:color w:val="000000" w:themeColor="text1"/>
          <w:lang w:val="es-PE"/>
        </w:rPr>
        <w:t>Steven Hendrickx, RN</w:t>
      </w: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Ajay Bharti, MD; Alyssa Phillips; Aurora Verduzco Gonzalez, NP; Cheryl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Dullano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Chris Houston; Dawn Rosenblum, RN; DeeDee Pacheco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DeLys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Brooks; Fang Wan; Helene Le,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CPhiT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JC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Alcantar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Jill Blumenthal, MD; Joseph Lencioni, MABMH; Kory Hess; Letty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Mutter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PharmD; Marlene Arredondo; Megan Smyth; Megan Taylor; Melinda Stafford, PharmD; Michelle Orsburn, MD; Michelle Truong; Niamh Higgins, PharmD, MSc, AAHIVP; Nimish Patel, PharmD, PhD, AAHIVP; Rebecca Gonzalez; </w:t>
      </w:r>
      <w:r w:rsidRPr="00420242">
        <w:rPr>
          <w:rStyle w:val="normaltextrun"/>
          <w:rFonts w:ascii="Arial" w:eastAsia="Arial" w:hAnsi="Arial" w:cs="Arial"/>
          <w:color w:val="000000" w:themeColor="text1"/>
          <w:lang w:val="es-PE"/>
        </w:rPr>
        <w:t>Vivian Maldonado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4D27CAD1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Morehouse School of Medicine, Atlanta, GA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0A9C8527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Lilly C. Immergluck, MD; Erica Johnson, PhD; Austin Chan, MD; Fatima Ali, MPH; Sonja Jackson; Noor Mohamed, PharmD; LaKesha Tables, MD; Norberto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Fas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MD; Kay Woodson, PharmD; Saadia Khizer, MD; Jacquelyn Ali, MSA; Abdullah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Warsam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Eric Gaines; Sierra Jordan Thompson; Cristina Wilson; Trisha Parker, MPH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Xiting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Lin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LaTeshi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Thomas Seaton, APRN, Derrick Wilson </w:t>
      </w:r>
    </w:p>
    <w:p w14:paraId="31ACD8C0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Howard University College of Medicine, Howard University Hospital, Washington D.C.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4F03FE56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>Siham M. Mahgoub, M</w:t>
      </w:r>
      <w:r>
        <w:rPr>
          <w:rStyle w:val="normaltextrun"/>
          <w:rFonts w:ascii="Arial" w:eastAsia="Arial" w:hAnsi="Arial" w:cs="Arial"/>
          <w:color w:val="000000" w:themeColor="text1"/>
        </w:rPr>
        <w:t>D</w:t>
      </w: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Celia Maxwell, MD; Sarah Shami, PharmD; Edward Bauer, BS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Yuanxiu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Chen, MD, PhD; Megan Ware-Pressley, MHA; Debra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Ordor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RN; Linda Fletcher, RN; Emmanuel Baidoo, BS; David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Jaspa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RPh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MBA; Adetokunbo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Adedoku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, PharmD, MPH, BCPS; Michelle Strobeck, BS; Michael A. Riga</w:t>
      </w:r>
      <w:r w:rsidRPr="00AE4420">
        <w:rPr>
          <w:rStyle w:val="normaltextrun"/>
          <w:rFonts w:ascii="Arial" w:eastAsia="Arial" w:hAnsi="Arial" w:cs="Arial"/>
          <w:color w:val="000000" w:themeColor="text1"/>
        </w:rPr>
        <w:t xml:space="preserve">; </w:t>
      </w:r>
      <w:r w:rsidRPr="00AE4420">
        <w:rPr>
          <w:rFonts w:ascii="Arial" w:eastAsia="Times New Roman" w:hAnsi="Arial" w:cs="Arial"/>
          <w:color w:val="000000"/>
        </w:rPr>
        <w:t>Ashley Karen Bautista, BS</w:t>
      </w:r>
    </w:p>
    <w:p w14:paraId="6741191C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212121"/>
        </w:rPr>
        <w:t xml:space="preserve">Departments of Molecular Virology and Microbiology and Medicine, </w:t>
      </w: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Baylor College of Medicine, Houston, TX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476D2847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Jennifer A. Whitaker, MD; Hana M. El Sahly, MD; Wendy A. Keitel, MD; C. Mary Healy, MD; Robert L. Atmar, MD; Pedro A. Piedra, MD; Jesus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Banay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Kathy Bosworth; Janet Brown, RPh; Kayla Burrell; Jeremy Castro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Tykel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Eddy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Marcen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Eubanks; Cathy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Faw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RPh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Rachel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Froebe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; Alix Halter, RN; Janey John, MSN, APRN, FNP-C; Chanei Henry, AAS; Vanessa Martinez; Carol Mundell, RN; Brandie Phillips, RN; Alicia Prevost-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Barthe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RN; Connie Rangel, RN; Yolanda Rayford, MS; Yvette Rugeley; Maria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Shlyapobersky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; Tina Sierra; Elizabeth Silguero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Lisrein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Toro; Dawn Turner, RN; Chianti Wade-Bowers, RN; Jessica Woods, RN </w:t>
      </w:r>
    </w:p>
    <w:p w14:paraId="70AB818C" w14:textId="5E90E63B" w:rsidR="392478E5" w:rsidRDefault="392478E5">
      <w:r>
        <w:br w:type="page"/>
      </w:r>
    </w:p>
    <w:p w14:paraId="41AF1538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333333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lastRenderedPageBreak/>
        <w:t xml:space="preserve">Departments of Medicine, Epidemiology, and Laboratory Medicine &amp; Pathology, University of Washington, Vaccines and Infectious Diseases Division, Fred Hutchinson Cancer Center, </w:t>
      </w:r>
      <w:r w:rsidRPr="00420242">
        <w:rPr>
          <w:rStyle w:val="normaltextrun"/>
          <w:rFonts w:ascii="Arial" w:eastAsia="Arial" w:hAnsi="Arial" w:cs="Arial"/>
          <w:b/>
          <w:bCs/>
          <w:color w:val="333333"/>
        </w:rPr>
        <w:t>Seattle, WA</w:t>
      </w:r>
    </w:p>
    <w:p w14:paraId="74CDCE9F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Tara M. Babu, MD, MSCI; Anna Wald, MD, MPH; Taylor Krause, BA; Kirsten Hauge, MPH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Jin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Taub, ARNP, Dana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Varo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ARNP, Britt Murphy, ARNP,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Moriss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Pertik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PA-C, T. Nui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Pholsena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ARNP, Alyssa Braun, BS, Mark Drummond, BS, Jessica Heimonen, MPH, Amy Link, BS, Lindsey McClellan, BS, Jessica Moreno, BS, Chloe Wilkens, BS, Matt Seymour, MPH, Lawrence Hemingway, BS, Jean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Mernaugh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BS, Chris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McClurka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BS, Kerry Laing, PhD, Meredith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Potochnic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PharmD,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Joong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Kim, PharmD, Bao-Chao Vo,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PhT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Dil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Singh, BS </w:t>
      </w:r>
    </w:p>
    <w:p w14:paraId="167C9C54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University of Alabama at Birmingham, Birmingham, AL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45861204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Paul A. Goepfert, MD; Jenna Weber, RN; Savannah Spaulding, RN; Heather Logan, CRNP; Faye Heard;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Foreamben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 Patel; Michelle Chambers </w:t>
      </w:r>
    </w:p>
    <w:p w14:paraId="436DF294" w14:textId="77777777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Tulane University School of Medicine, New Orleans, LA</w:t>
      </w:r>
      <w:r w:rsidRPr="00420242">
        <w:rPr>
          <w:rStyle w:val="eop"/>
          <w:rFonts w:ascii="Arial" w:eastAsia="Arial" w:hAnsi="Arial" w:cs="Arial"/>
          <w:color w:val="000000" w:themeColor="text1"/>
        </w:rPr>
        <w:t> </w:t>
      </w:r>
    </w:p>
    <w:p w14:paraId="6BFFEA69" w14:textId="77777777" w:rsidR="00EE6041" w:rsidRPr="00420242" w:rsidRDefault="00EE6041" w:rsidP="00EE6041">
      <w:pPr>
        <w:spacing w:before="60" w:after="60" w:line="360" w:lineRule="auto"/>
        <w:rPr>
          <w:rStyle w:val="normaltextrun"/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Dahlene N. Fusco, MD; Arnaud C. Drouin, MD; Florice K. Numbi, MD; Hamada F. Rady, PhD; Crystal A. Ward, MSN; Quinn M. Powers, MS; William E. Casey, BS; Brian P.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Logarbo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, MD; Shae P. Williams, BS; Emily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Callegari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, MSN </w:t>
      </w:r>
    </w:p>
    <w:p w14:paraId="53D0A565" w14:textId="77777777" w:rsidR="00EE6041" w:rsidRPr="00420242" w:rsidRDefault="00EE6041" w:rsidP="00EE6041">
      <w:pPr>
        <w:spacing w:before="60" w:after="6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b/>
          <w:bCs/>
        </w:rPr>
        <w:t>IDCRC Principal Investigators</w:t>
      </w:r>
      <w:r w:rsidRPr="00420242">
        <w:rPr>
          <w:rFonts w:ascii="Arial" w:eastAsia="Times New Roman" w:hAnsi="Arial" w:cs="Arial"/>
        </w:rPr>
        <w:t> </w:t>
      </w:r>
    </w:p>
    <w:p w14:paraId="0665F939" w14:textId="77777777" w:rsidR="00EE6041" w:rsidRPr="00420242" w:rsidRDefault="00EE6041" w:rsidP="00EE6041">
      <w:pPr>
        <w:spacing w:before="60" w:after="6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</w:rPr>
        <w:t>David S. Stephens, MD; Kathleen M. Neuzil, MD </w:t>
      </w:r>
    </w:p>
    <w:p w14:paraId="1116B7E8" w14:textId="77777777" w:rsidR="00EE6041" w:rsidRPr="00420242" w:rsidRDefault="00EE6041" w:rsidP="00EE6041">
      <w:pPr>
        <w:spacing w:before="60" w:after="6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b/>
          <w:bCs/>
        </w:rPr>
        <w:t>IDCRC Leadership Operations Center</w:t>
      </w:r>
      <w:r w:rsidRPr="00420242">
        <w:rPr>
          <w:rFonts w:ascii="Arial" w:eastAsia="Times New Roman" w:hAnsi="Arial" w:cs="Arial"/>
        </w:rPr>
        <w:t> </w:t>
      </w:r>
    </w:p>
    <w:p w14:paraId="2F99FB9A" w14:textId="77777777" w:rsidR="00EE6041" w:rsidRPr="00420242" w:rsidRDefault="00EE6041" w:rsidP="00EE6041">
      <w:pPr>
        <w:spacing w:before="60" w:after="6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</w:rPr>
        <w:t>Monica M. Farley, MD; Jeanne Marrazzo, MD; Sidnee Paschal Young </w:t>
      </w:r>
    </w:p>
    <w:p w14:paraId="4155FEE3" w14:textId="77777777" w:rsidR="00EE6041" w:rsidRPr="00420242" w:rsidRDefault="00EE6041" w:rsidP="00EE6041">
      <w:pPr>
        <w:spacing w:before="60" w:after="6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b/>
          <w:bCs/>
        </w:rPr>
        <w:t>IDCRC Clinical Operations Unit</w:t>
      </w:r>
      <w:r w:rsidRPr="00420242">
        <w:rPr>
          <w:rFonts w:ascii="Arial" w:eastAsia="Times New Roman" w:hAnsi="Arial" w:cs="Arial"/>
        </w:rPr>
        <w:t> </w:t>
      </w:r>
    </w:p>
    <w:p w14:paraId="1B20304C" w14:textId="77777777" w:rsidR="00EE6041" w:rsidRDefault="00EE6041" w:rsidP="00EE6041">
      <w:pPr>
        <w:spacing w:before="60" w:after="6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</w:rPr>
        <w:t>Jeffery Lennox, MD; Robert L. Atmar, MD; Linda McNeil FHI360 </w:t>
      </w:r>
    </w:p>
    <w:p w14:paraId="3CE98151" w14:textId="77777777" w:rsidR="00EE6041" w:rsidRPr="00317B1A" w:rsidRDefault="00EE6041" w:rsidP="00EE6041">
      <w:pPr>
        <w:spacing w:before="60" w:after="6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Arial" w:hAnsi="Arial" w:cs="Arial"/>
          <w:b/>
          <w:bCs/>
          <w:color w:val="000000" w:themeColor="text1"/>
        </w:rPr>
        <w:t>IDCRC Laboratory Operations Unit – Fred Hutchinson Cancer Center</w:t>
      </w:r>
      <w:r w:rsidRPr="7A8A341A">
        <w:rPr>
          <w:rFonts w:ascii="Arial" w:eastAsia="Arial" w:hAnsi="Arial" w:cs="Arial"/>
          <w:b/>
          <w:bCs/>
          <w:color w:val="000000" w:themeColor="text1"/>
        </w:rPr>
        <w:t xml:space="preserve"> and University of Washington</w:t>
      </w:r>
      <w:r w:rsidRPr="00420242">
        <w:rPr>
          <w:rFonts w:ascii="Arial" w:eastAsia="Arial" w:hAnsi="Arial" w:cs="Arial"/>
          <w:b/>
          <w:bCs/>
          <w:color w:val="000000" w:themeColor="text1"/>
        </w:rPr>
        <w:t>, Seattle, WA</w:t>
      </w:r>
      <w:r w:rsidRPr="00420242">
        <w:rPr>
          <w:rFonts w:ascii="Arial" w:eastAsia="Arial" w:hAnsi="Arial" w:cs="Arial"/>
          <w:color w:val="000000" w:themeColor="text1"/>
        </w:rPr>
        <w:t> </w:t>
      </w:r>
    </w:p>
    <w:p w14:paraId="6512D29F" w14:textId="77777777" w:rsidR="00EE6041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Fonts w:ascii="Arial" w:eastAsia="Arial" w:hAnsi="Arial" w:cs="Arial"/>
          <w:color w:val="000000" w:themeColor="text1"/>
        </w:rPr>
        <w:t xml:space="preserve">Christine M. Posavad, PhD; Megan A. Meagher, BS; Michael Stirewalt, MBA; John Hural, PhD; Weston Lawler, BA; Lexi </w:t>
      </w:r>
      <w:proofErr w:type="spellStart"/>
      <w:r w:rsidRPr="7A8A341A">
        <w:rPr>
          <w:rFonts w:ascii="Arial" w:eastAsia="Arial" w:hAnsi="Arial" w:cs="Arial"/>
          <w:color w:val="000000" w:themeColor="text1"/>
        </w:rPr>
        <w:t>Tanser</w:t>
      </w:r>
      <w:proofErr w:type="spellEnd"/>
      <w:r w:rsidRPr="00420242">
        <w:rPr>
          <w:rFonts w:ascii="Arial" w:eastAsia="Arial" w:hAnsi="Arial" w:cs="Arial"/>
          <w:color w:val="000000" w:themeColor="text1"/>
        </w:rPr>
        <w:t xml:space="preserve">, MA, </w:t>
      </w:r>
      <w:r w:rsidRPr="00420242">
        <w:rPr>
          <w:rFonts w:ascii="Arial" w:eastAsia="Times New Roman" w:hAnsi="Arial" w:cs="Arial"/>
          <w:color w:val="242424"/>
        </w:rPr>
        <w:t>Julie McElrath, MD</w:t>
      </w:r>
      <w:r w:rsidRPr="7A8A341A">
        <w:rPr>
          <w:rFonts w:ascii="Arial" w:eastAsia="Times New Roman" w:hAnsi="Arial" w:cs="Arial"/>
          <w:color w:val="242424"/>
        </w:rPr>
        <w:t>, PhD</w:t>
      </w:r>
      <w:r w:rsidRPr="00420242">
        <w:rPr>
          <w:rFonts w:ascii="Arial" w:eastAsia="Times New Roman" w:hAnsi="Arial" w:cs="Arial"/>
          <w:color w:val="242424"/>
        </w:rPr>
        <w:t>; Mike Gale, PhD </w:t>
      </w:r>
    </w:p>
    <w:p w14:paraId="1E270192" w14:textId="762EA638" w:rsidR="00EE6041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Fonts w:ascii="Arial" w:eastAsia="Times New Roman" w:hAnsi="Arial" w:cs="Arial"/>
          <w:b/>
          <w:bCs/>
        </w:rPr>
        <w:lastRenderedPageBreak/>
        <w:t>IDCRC Statistical and Data Science Unit</w:t>
      </w:r>
      <w:r w:rsidRPr="00420242">
        <w:rPr>
          <w:rFonts w:ascii="Arial" w:eastAsia="Times New Roman" w:hAnsi="Arial" w:cs="Arial"/>
        </w:rPr>
        <w:t> </w:t>
      </w:r>
    </w:p>
    <w:p w14:paraId="5973EF6A" w14:textId="77777777" w:rsidR="00EE6041" w:rsidRPr="00317B1A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Fonts w:ascii="Arial" w:eastAsia="Times New Roman" w:hAnsi="Arial" w:cs="Arial"/>
        </w:rPr>
        <w:t>Elizabeth Brown, PhD </w:t>
      </w:r>
    </w:p>
    <w:p w14:paraId="4FB4AA3F" w14:textId="77777777" w:rsidR="00EE6041" w:rsidRPr="00420242" w:rsidRDefault="00EE6041" w:rsidP="00EE6041">
      <w:pPr>
        <w:pStyle w:val="paragraph"/>
        <w:spacing w:before="60" w:beforeAutospacing="0" w:after="60" w:afterAutospacing="0" w:line="360" w:lineRule="auto"/>
        <w:rPr>
          <w:rStyle w:val="normaltextrun"/>
          <w:rFonts w:ascii="Arial" w:hAnsi="Arial" w:cs="Arial"/>
          <w:b/>
          <w:bCs/>
          <w:sz w:val="22"/>
          <w:szCs w:val="22"/>
        </w:rPr>
      </w:pPr>
      <w:r w:rsidRPr="00420242">
        <w:rPr>
          <w:rStyle w:val="normaltextrun"/>
          <w:rFonts w:ascii="Arial" w:hAnsi="Arial" w:cs="Arial"/>
          <w:b/>
          <w:bCs/>
          <w:sz w:val="22"/>
          <w:szCs w:val="22"/>
        </w:rPr>
        <w:t>The Emmes Company, LLC, Rockville, MD </w:t>
      </w:r>
    </w:p>
    <w:p w14:paraId="60F40C93" w14:textId="77777777" w:rsidR="00EE6041" w:rsidRPr="00420242" w:rsidRDefault="00EE6041" w:rsidP="00EE6041">
      <w:pPr>
        <w:pStyle w:val="paragraph"/>
        <w:spacing w:before="60" w:beforeAutospacing="0" w:after="60" w:afterAutospacing="0" w:line="360" w:lineRule="auto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420242">
        <w:rPr>
          <w:rStyle w:val="normaltextrun"/>
          <w:rFonts w:ascii="Arial" w:hAnsi="Arial" w:cs="Arial"/>
          <w:sz w:val="22"/>
          <w:szCs w:val="22"/>
        </w:rPr>
        <w:t>Mat Makowski, PhD; Heather Hill, MS; Jim Albert, MS</w:t>
      </w:r>
      <w:r w:rsidRPr="00420242">
        <w:rPr>
          <w:rStyle w:val="eop"/>
          <w:rFonts w:ascii="Arial" w:hAnsi="Arial" w:cs="Arial"/>
          <w:sz w:val="22"/>
          <w:szCs w:val="22"/>
        </w:rPr>
        <w:t xml:space="preserve">, </w:t>
      </w:r>
      <w:r w:rsidRPr="00420242">
        <w:rPr>
          <w:rStyle w:val="normaltextrun"/>
          <w:rFonts w:ascii="Arial" w:hAnsi="Arial" w:cs="Arial"/>
          <w:sz w:val="22"/>
          <w:szCs w:val="22"/>
        </w:rPr>
        <w:t>Holly Baughman; Lisa McQuarrie, MS; Kalyani Telu, MS; Jinjian Mu, PhD</w:t>
      </w:r>
      <w:r w:rsidRPr="00420242">
        <w:rPr>
          <w:rStyle w:val="eop"/>
          <w:rFonts w:ascii="Arial" w:hAnsi="Arial" w:cs="Arial"/>
          <w:sz w:val="22"/>
          <w:szCs w:val="22"/>
        </w:rPr>
        <w:t> </w:t>
      </w:r>
    </w:p>
    <w:p w14:paraId="4FAFD9D0" w14:textId="5FFA5CCE" w:rsidR="00EE6041" w:rsidRPr="00420242" w:rsidRDefault="00EE6041" w:rsidP="00EE6041">
      <w:pPr>
        <w:spacing w:before="60" w:after="60" w:line="360" w:lineRule="auto"/>
        <w:rPr>
          <w:rFonts w:ascii="Arial" w:eastAsia="Arial" w:hAnsi="Arial" w:cs="Arial"/>
          <w:color w:val="242424"/>
        </w:rPr>
      </w:pPr>
      <w:r w:rsidRPr="00420242">
        <w:rPr>
          <w:rStyle w:val="normaltextrun"/>
          <w:rFonts w:ascii="Arial" w:eastAsia="Arial" w:hAnsi="Arial" w:cs="Arial"/>
          <w:b/>
          <w:bCs/>
          <w:color w:val="242424"/>
        </w:rPr>
        <w:t>Clinical Monitoring Research Program Directorate, Frederick National Laboratory for Cancer Research, Frederick, MD </w:t>
      </w:r>
    </w:p>
    <w:p w14:paraId="2843CF64" w14:textId="77777777" w:rsidR="00EE6041" w:rsidRPr="00420242" w:rsidRDefault="00EE6041" w:rsidP="00EE6041">
      <w:pPr>
        <w:spacing w:before="60" w:after="60" w:line="360" w:lineRule="auto"/>
        <w:rPr>
          <w:rStyle w:val="normaltextrun"/>
          <w:rFonts w:ascii="Arial" w:eastAsia="Arial" w:hAnsi="Arial" w:cs="Arial"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color w:val="000000" w:themeColor="text1"/>
        </w:rPr>
        <w:t xml:space="preserve">Teri C. Lewis, BS; Lisa A. Giebeig, MS; Theresa M. Engel, MFS.; Caleb J. Griffith, MPH; Wendi L. McDonald, BSN; Alissa E. Burkey, MS; Lisa B. Hoopengardner, MS; Jessica E. Linton, MS; Nikki L. Gettinger, MPH; Aroussiak Bowen; Beth R. Baseler, MS; Vanessa S. Eccard-Koons, MS; Charles W. R. </w:t>
      </w:r>
      <w:proofErr w:type="spellStart"/>
      <w:r w:rsidRPr="00420242">
        <w:rPr>
          <w:rStyle w:val="normaltextrun"/>
          <w:rFonts w:ascii="Arial" w:eastAsia="Arial" w:hAnsi="Arial" w:cs="Arial"/>
          <w:color w:val="000000" w:themeColor="text1"/>
        </w:rPr>
        <w:t>Hofsommer</w:t>
      </w:r>
      <w:proofErr w:type="spellEnd"/>
      <w:r w:rsidRPr="00420242">
        <w:rPr>
          <w:rStyle w:val="normaltextrun"/>
          <w:rFonts w:ascii="Arial" w:eastAsia="Arial" w:hAnsi="Arial" w:cs="Arial"/>
          <w:color w:val="000000" w:themeColor="text1"/>
        </w:rPr>
        <w:t>, JD; Thomas C. Sova, JD; Gary A. Krauss </w:t>
      </w:r>
    </w:p>
    <w:p w14:paraId="4C77E61A" w14:textId="77777777" w:rsidR="00EE6041" w:rsidRPr="00420242" w:rsidRDefault="00EE6041" w:rsidP="00EE6041">
      <w:pPr>
        <w:spacing w:before="60" w:after="60" w:line="360" w:lineRule="auto"/>
        <w:rPr>
          <w:rStyle w:val="normaltextrun"/>
          <w:rFonts w:ascii="Arial" w:eastAsia="Arial" w:hAnsi="Arial" w:cs="Arial"/>
          <w:b/>
          <w:bCs/>
          <w:color w:val="000000" w:themeColor="text1"/>
        </w:rPr>
      </w:pPr>
      <w:r w:rsidRPr="00420242">
        <w:rPr>
          <w:rStyle w:val="normaltextrun"/>
          <w:rFonts w:ascii="Arial" w:eastAsia="Arial" w:hAnsi="Arial" w:cs="Arial"/>
          <w:b/>
          <w:bCs/>
          <w:color w:val="000000" w:themeColor="text1"/>
        </w:rPr>
        <w:t>Duke Laboratory</w:t>
      </w:r>
      <w:r>
        <w:rPr>
          <w:rStyle w:val="normaltextrun"/>
          <w:rFonts w:ascii="Arial" w:eastAsia="Arial" w:hAnsi="Arial" w:cs="Arial"/>
          <w:b/>
          <w:bCs/>
          <w:color w:val="000000" w:themeColor="text1"/>
        </w:rPr>
        <w:t>, NC</w:t>
      </w:r>
    </w:p>
    <w:p w14:paraId="2EC344D2" w14:textId="77777777" w:rsidR="00EE6041" w:rsidRPr="00807AD0" w:rsidRDefault="00EE6041" w:rsidP="00EE6041">
      <w:pPr>
        <w:rPr>
          <w:rStyle w:val="normaltextrun"/>
          <w:rFonts w:ascii="Arial" w:eastAsia="Arial" w:hAnsi="Arial" w:cs="Arial"/>
        </w:rPr>
      </w:pPr>
      <w:r w:rsidRPr="00807AD0">
        <w:rPr>
          <w:rStyle w:val="normaltextrun"/>
          <w:rFonts w:ascii="Arial" w:eastAsia="Arial" w:hAnsi="Arial" w:cs="Arial"/>
        </w:rPr>
        <w:t xml:space="preserve">David C Montefiori, MD, </w:t>
      </w:r>
      <w:r w:rsidRPr="00807AD0">
        <w:rPr>
          <w:rFonts w:ascii="Arial" w:hAnsi="Arial" w:cs="Arial"/>
        </w:rPr>
        <w:t>Amanda Eaton, MBA, Francesca Suman, MS.</w:t>
      </w:r>
    </w:p>
    <w:p w14:paraId="1433E9CF" w14:textId="77777777" w:rsidR="00EE6041" w:rsidRDefault="00EE6041" w:rsidP="00EE6041">
      <w:pPr>
        <w:spacing w:before="60" w:after="60" w:line="360" w:lineRule="auto"/>
        <w:rPr>
          <w:rStyle w:val="normaltextrun"/>
          <w:rFonts w:ascii="Arial" w:eastAsia="Arial" w:hAnsi="Arial" w:cs="Arial"/>
          <w:b/>
          <w:bCs/>
          <w:color w:val="000000" w:themeColor="text1"/>
        </w:rPr>
      </w:pPr>
      <w:r w:rsidRPr="1610AB14">
        <w:rPr>
          <w:rStyle w:val="normaltextrun"/>
          <w:rFonts w:ascii="Arial" w:eastAsia="Arial" w:hAnsi="Arial" w:cs="Arial"/>
          <w:b/>
          <w:bCs/>
          <w:color w:val="000000" w:themeColor="text1"/>
        </w:rPr>
        <w:t>Centre for Pathogen Evolution, Department of Zoology, University of Cambridge, Cambridge, UK</w:t>
      </w:r>
    </w:p>
    <w:p w14:paraId="269D628C" w14:textId="77777777" w:rsidR="00EE6041" w:rsidRPr="00EF1262" w:rsidRDefault="00EE6041" w:rsidP="00EE6041">
      <w:pPr>
        <w:spacing w:before="60" w:after="60" w:line="360" w:lineRule="auto"/>
        <w:rPr>
          <w:rFonts w:ascii="Arial" w:hAnsi="Arial" w:cs="Arial"/>
        </w:rPr>
      </w:pPr>
      <w:r w:rsidRPr="00EF1262">
        <w:rPr>
          <w:rStyle w:val="normaltextrun"/>
          <w:rFonts w:ascii="Arial" w:eastAsia="Arial" w:hAnsi="Arial" w:cs="Arial"/>
          <w:color w:val="000000" w:themeColor="text1"/>
        </w:rPr>
        <w:t>Derek J Smith, PhD;</w:t>
      </w:r>
      <w:r w:rsidRPr="00EF1262">
        <w:rPr>
          <w:rFonts w:ascii="Arial" w:hAnsi="Arial" w:cs="Arial"/>
        </w:rPr>
        <w:t xml:space="preserve"> Antonia Netzl; Samuel H Wilks, PhD;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n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ureli</w:t>
      </w:r>
      <w:proofErr w:type="spellEnd"/>
      <w:r>
        <w:rPr>
          <w:rFonts w:ascii="Arial" w:hAnsi="Arial" w:cs="Arial"/>
        </w:rPr>
        <w:t>, PhD</w:t>
      </w:r>
      <w:r w:rsidRPr="3A3BA87C">
        <w:rPr>
          <w:rFonts w:ascii="Arial" w:eastAsia="Arial" w:hAnsi="Arial" w:cs="Arial"/>
          <w:color w:val="012012"/>
        </w:rPr>
        <w:t xml:space="preserve">; Ana </w:t>
      </w:r>
      <w:proofErr w:type="spellStart"/>
      <w:r w:rsidRPr="3A3BA87C">
        <w:rPr>
          <w:rFonts w:ascii="Arial" w:eastAsia="Arial" w:hAnsi="Arial" w:cs="Arial"/>
          <w:color w:val="012012"/>
        </w:rPr>
        <w:t>Mosterín</w:t>
      </w:r>
      <w:proofErr w:type="spellEnd"/>
      <w:r w:rsidRPr="3A3BA87C">
        <w:rPr>
          <w:rFonts w:ascii="Arial" w:eastAsia="Arial" w:hAnsi="Arial" w:cs="Arial"/>
          <w:color w:val="012012"/>
        </w:rPr>
        <w:t xml:space="preserve"> </w:t>
      </w:r>
      <w:proofErr w:type="spellStart"/>
      <w:r w:rsidRPr="3A3BA87C">
        <w:rPr>
          <w:rFonts w:ascii="Arial" w:eastAsia="Arial" w:hAnsi="Arial" w:cs="Arial"/>
          <w:color w:val="012012"/>
        </w:rPr>
        <w:t>Höpping</w:t>
      </w:r>
      <w:proofErr w:type="spellEnd"/>
      <w:r w:rsidRPr="3A3BA87C">
        <w:rPr>
          <w:rFonts w:ascii="Arial" w:eastAsia="Arial" w:hAnsi="Arial" w:cs="Arial"/>
          <w:color w:val="012012"/>
        </w:rPr>
        <w:t>, PhD; Samuel Turner; Sarah James, MD; Poppy Roth</w:t>
      </w:r>
    </w:p>
    <w:p w14:paraId="7EDA5F1C" w14:textId="77777777" w:rsidR="00EE6041" w:rsidRPr="00420242" w:rsidRDefault="00EE6041" w:rsidP="00EE6041">
      <w:pPr>
        <w:pStyle w:val="NormalWeb"/>
        <w:spacing w:before="60" w:beforeAutospacing="0" w:after="60" w:afterAutospacing="0"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420242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Division of Microbiology and Infectious Diseases, National Institute of Allergy and Infectious Diseases, National Institutes of Health, Bethesda, MD</w:t>
      </w:r>
      <w:r w:rsidRPr="00420242">
        <w:rPr>
          <w:rFonts w:ascii="Arial" w:eastAsia="Arial" w:hAnsi="Arial" w:cs="Arial"/>
          <w:color w:val="000000" w:themeColor="text1"/>
          <w:sz w:val="22"/>
          <w:szCs w:val="22"/>
        </w:rPr>
        <w:t>.</w:t>
      </w:r>
    </w:p>
    <w:p w14:paraId="1A7FB59A" w14:textId="77777777" w:rsidR="00EE6041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  <w:r w:rsidRPr="00420242">
        <w:rPr>
          <w:rFonts w:ascii="Arial" w:eastAsia="Arial" w:hAnsi="Arial" w:cs="Arial"/>
          <w:color w:val="000000" w:themeColor="text1"/>
        </w:rPr>
        <w:t xml:space="preserve">Marina Lee, PhD; Mamodikoe Makhene, MD; Mohamed Elsafy, MD; Rhonda Pikaart-Tautges, BS; Janice Arega, MS: Binh Hoang, RPh; Dan Curtin; Hyung Koo, BSN; Elisa Sindall, BSN; Aya Nakamura, RN, MS; Audria Crowder, BS; Guinevere Chun, RN, BSN, MSHS; Frank Kenny, PhD MPH; Seemi Patel, RHP, PharmD; Sonia Gales, MS; Ahsen Khan, JD; Walla Dempsey, PhD; Robert Jurao- RN, BSN; Sonja Crandon, BSN; Seema U. Nayak, MD; Marciela M </w:t>
      </w:r>
      <w:proofErr w:type="spellStart"/>
      <w:r w:rsidRPr="00420242">
        <w:rPr>
          <w:rFonts w:ascii="Arial" w:eastAsia="Arial" w:hAnsi="Arial" w:cs="Arial"/>
          <w:color w:val="000000" w:themeColor="text1"/>
        </w:rPr>
        <w:t>DeGrace</w:t>
      </w:r>
      <w:proofErr w:type="spellEnd"/>
      <w:r w:rsidRPr="00420242">
        <w:rPr>
          <w:rFonts w:ascii="Arial" w:eastAsia="Arial" w:hAnsi="Arial" w:cs="Arial"/>
          <w:color w:val="000000" w:themeColor="text1"/>
        </w:rPr>
        <w:t>, PhD; Diane J Post, PhD; Paul C Roberts, PhD, John H Beigel, MD SAVE Program</w:t>
      </w:r>
    </w:p>
    <w:p w14:paraId="04F08ADE" w14:textId="735EB6F6" w:rsidR="00EE6041" w:rsidRDefault="00EE6041" w:rsidP="00EE6041">
      <w:pPr>
        <w:spacing w:before="60" w:after="60" w:line="360" w:lineRule="auto"/>
        <w:rPr>
          <w:rFonts w:ascii="Arial" w:eastAsia="Arial" w:hAnsi="Arial" w:cs="Arial"/>
          <w:color w:val="000000" w:themeColor="text1"/>
        </w:rPr>
      </w:pPr>
    </w:p>
    <w:p w14:paraId="06A48610" w14:textId="51B3971F" w:rsidR="33754D4D" w:rsidRDefault="33754D4D">
      <w:r>
        <w:br w:type="page"/>
      </w:r>
    </w:p>
    <w:p w14:paraId="4ECF607F" w14:textId="115527E1" w:rsidR="00EE6041" w:rsidRPr="00420242" w:rsidRDefault="00EE6041" w:rsidP="33754D4D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1.</w:t>
      </w:r>
      <w:r w:rsidRPr="00420242">
        <w:rPr>
          <w:rFonts w:ascii="Arial" w:hAnsi="Arial" w:cs="Arial"/>
          <w:b/>
          <w:bCs/>
        </w:rPr>
        <w:t xml:space="preserve"> </w:t>
      </w:r>
      <w:r w:rsidRPr="33754D4D">
        <w:rPr>
          <w:rFonts w:ascii="Arial" w:eastAsia="Times New Roman" w:hAnsi="Arial" w:cs="Arial"/>
          <w:b/>
          <w:color w:val="000000" w:themeColor="text1"/>
        </w:rPr>
        <w:t>List of COVAIL US Sites</w:t>
      </w:r>
      <w:r w:rsidRPr="33754D4D">
        <w:rPr>
          <w:rFonts w:ascii="Arial" w:eastAsia="Times New Roman" w:hAnsi="Arial" w:cs="Arial"/>
          <w:color w:val="000000" w:themeColor="text1"/>
        </w:rPr>
        <w:t> </w:t>
      </w:r>
    </w:p>
    <w:p w14:paraId="41981593" w14:textId="78DF1228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33754D4D">
        <w:rPr>
          <w:rFonts w:ascii="Arial" w:eastAsia="Times New Roman" w:hAnsi="Arial" w:cs="Arial"/>
          <w:b/>
          <w:color w:val="000000" w:themeColor="text1"/>
        </w:rPr>
        <w:t>Site name</w:t>
      </w:r>
      <w:r w:rsidRPr="33754D4D">
        <w:rPr>
          <w:rFonts w:ascii="Arial" w:eastAsia="Times New Roman" w:hAnsi="Arial" w:cs="Arial"/>
          <w:color w:val="000000" w:themeColor="text1"/>
        </w:rPr>
        <w:t> </w:t>
      </w:r>
      <w:r w:rsidRPr="6D8DE7B2">
        <w:rPr>
          <w:rStyle w:val="normaltextrun"/>
          <w:rFonts w:ascii="Arial" w:eastAsia="Arial" w:hAnsi="Arial" w:cs="Arial"/>
          <w:color w:val="000000" w:themeColor="text1"/>
        </w:rPr>
        <w:t xml:space="preserve">George Washington Vaccine Research Unit, </w:t>
      </w:r>
      <w:r w:rsidRPr="00420242">
        <w:rPr>
          <w:rFonts w:ascii="Arial" w:eastAsia="Times New Roman" w:hAnsi="Arial" w:cs="Arial"/>
          <w:color w:val="000000"/>
        </w:rPr>
        <w:t>George Washington University </w:t>
      </w:r>
    </w:p>
    <w:p w14:paraId="0280732F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University of Rochester Medical Center </w:t>
      </w:r>
    </w:p>
    <w:p w14:paraId="14CF9031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Hope Clinic of the Emory Vaccine Center </w:t>
      </w:r>
    </w:p>
    <w:p w14:paraId="79DB7188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Brigham and Women's Hospital, Harvard Medical School </w:t>
      </w:r>
    </w:p>
    <w:p w14:paraId="729F550E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Saint Louis University</w:t>
      </w:r>
      <w:r>
        <w:rPr>
          <w:rFonts w:ascii="Arial" w:eastAsia="Times New Roman" w:hAnsi="Arial" w:cs="Arial"/>
          <w:color w:val="000000"/>
        </w:rPr>
        <w:t xml:space="preserve">, </w:t>
      </w:r>
      <w:r w:rsidRPr="4D389347">
        <w:rPr>
          <w:rStyle w:val="normaltextrun"/>
          <w:rFonts w:ascii="Arial" w:eastAsia="Arial" w:hAnsi="Arial" w:cs="Arial"/>
          <w:color w:val="000000" w:themeColor="text1"/>
        </w:rPr>
        <w:t>Center for Vaccine Development,</w:t>
      </w:r>
      <w:r w:rsidRPr="00420242">
        <w:rPr>
          <w:rFonts w:ascii="Arial" w:eastAsia="Times New Roman" w:hAnsi="Arial" w:cs="Arial"/>
          <w:color w:val="000000"/>
        </w:rPr>
        <w:t> </w:t>
      </w:r>
    </w:p>
    <w:p w14:paraId="658EF497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  <w:shd w:val="clear" w:color="auto" w:fill="FFFFFF"/>
        </w:rPr>
        <w:t>Baylor College of Medicine </w:t>
      </w:r>
      <w:r w:rsidRPr="00420242">
        <w:rPr>
          <w:rFonts w:ascii="Arial" w:eastAsia="Times New Roman" w:hAnsi="Arial" w:cs="Arial"/>
          <w:color w:val="000000"/>
        </w:rPr>
        <w:t> </w:t>
      </w:r>
    </w:p>
    <w:p w14:paraId="384A4476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University of California San Diego </w:t>
      </w:r>
    </w:p>
    <w:p w14:paraId="14312329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Emory Center for Childhood Infections and Vaccines of Children’s Healthcare of Atlanta </w:t>
      </w:r>
    </w:p>
    <w:p w14:paraId="3C1E8987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  <w:shd w:val="clear" w:color="auto" w:fill="FFFFFF"/>
        </w:rPr>
        <w:t>Duke Human Vaccine Institute, Duke University School of Medicine </w:t>
      </w:r>
      <w:r w:rsidRPr="00420242">
        <w:rPr>
          <w:rFonts w:ascii="Arial" w:eastAsia="Times New Roman" w:hAnsi="Arial" w:cs="Arial"/>
          <w:color w:val="000000"/>
        </w:rPr>
        <w:t> </w:t>
      </w:r>
    </w:p>
    <w:p w14:paraId="7A8ECB45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 xml:space="preserve">University of Illinois at Chicago, </w:t>
      </w:r>
      <w:r w:rsidRPr="00420242">
        <w:rPr>
          <w:rFonts w:ascii="Arial" w:eastAsia="Times New Roman" w:hAnsi="Arial" w:cs="Arial"/>
          <w:color w:val="000000"/>
          <w:shd w:val="clear" w:color="auto" w:fill="FFFFFF"/>
        </w:rPr>
        <w:t>Project WISH </w:t>
      </w:r>
      <w:r w:rsidRPr="00420242">
        <w:rPr>
          <w:rFonts w:ascii="Arial" w:eastAsia="Times New Roman" w:hAnsi="Arial" w:cs="Arial"/>
          <w:color w:val="000000"/>
        </w:rPr>
        <w:t> </w:t>
      </w:r>
    </w:p>
    <w:p w14:paraId="5318FDFE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University of Texas Medical Branch </w:t>
      </w:r>
    </w:p>
    <w:p w14:paraId="00D4D0B8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Kaiser Permanente Washington Health Research Institute </w:t>
      </w:r>
    </w:p>
    <w:p w14:paraId="7F57D558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University of Washington </w:t>
      </w:r>
    </w:p>
    <w:p w14:paraId="67A07B24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 xml:space="preserve">New York University </w:t>
      </w:r>
      <w:r w:rsidRPr="00420242">
        <w:rPr>
          <w:rFonts w:ascii="Arial" w:eastAsia="Times New Roman" w:hAnsi="Arial" w:cs="Arial"/>
          <w:color w:val="000000"/>
          <w:shd w:val="clear" w:color="auto" w:fill="FFFFFF"/>
        </w:rPr>
        <w:t>Manhattan Research Clinic, NYU Grossman School of Medicine </w:t>
      </w:r>
      <w:r w:rsidRPr="00420242">
        <w:rPr>
          <w:rFonts w:ascii="Arial" w:eastAsia="Times New Roman" w:hAnsi="Arial" w:cs="Arial"/>
          <w:color w:val="000000"/>
        </w:rPr>
        <w:t>  </w:t>
      </w:r>
    </w:p>
    <w:p w14:paraId="12A1084C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Zuckerberg San Francisco General Hospital, University of California at San Francisco  </w:t>
      </w:r>
    </w:p>
    <w:p w14:paraId="46C7F485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Morehouse School of Medicine </w:t>
      </w:r>
    </w:p>
    <w:p w14:paraId="7FFC72E5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Washington University School of Medicine</w:t>
      </w:r>
    </w:p>
    <w:p w14:paraId="12D0C091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  <w:shd w:val="clear" w:color="auto" w:fill="FFFFFF"/>
        </w:rPr>
        <w:t>NYU Long Island Research Clinic, NYU Long Island School of Medicine </w:t>
      </w:r>
      <w:r w:rsidRPr="00420242">
        <w:rPr>
          <w:rFonts w:ascii="Arial" w:eastAsia="Times New Roman" w:hAnsi="Arial" w:cs="Arial"/>
          <w:color w:val="000000"/>
        </w:rPr>
        <w:t> </w:t>
      </w:r>
    </w:p>
    <w:p w14:paraId="6D783A70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  <w:shd w:val="clear" w:color="auto" w:fill="FFFFFF"/>
        </w:rPr>
        <w:t>University of Iowa College of Medicine </w:t>
      </w:r>
      <w:r w:rsidRPr="00420242">
        <w:rPr>
          <w:rFonts w:ascii="Arial" w:eastAsia="Times New Roman" w:hAnsi="Arial" w:cs="Arial"/>
          <w:color w:val="000000"/>
        </w:rPr>
        <w:t> </w:t>
      </w:r>
    </w:p>
    <w:p w14:paraId="3866CAA2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 xml:space="preserve">Howard University Hospital, </w:t>
      </w:r>
      <w:r w:rsidRPr="00420242">
        <w:rPr>
          <w:rFonts w:ascii="Arial" w:eastAsia="Times New Roman" w:hAnsi="Arial" w:cs="Arial"/>
        </w:rPr>
        <w:t>Howard University Hospital  </w:t>
      </w:r>
    </w:p>
    <w:p w14:paraId="5A786AB6" w14:textId="77777777" w:rsidR="00EE6041" w:rsidRPr="00420242" w:rsidRDefault="00EE6041" w:rsidP="00EE6041">
      <w:pPr>
        <w:spacing w:after="0" w:line="360" w:lineRule="auto"/>
        <w:textAlignment w:val="baseline"/>
        <w:rPr>
          <w:rFonts w:ascii="Arial" w:eastAsia="Times New Roman" w:hAnsi="Arial" w:cs="Arial"/>
        </w:rPr>
      </w:pPr>
      <w:r w:rsidRPr="00420242">
        <w:rPr>
          <w:rFonts w:ascii="Arial" w:eastAsia="Times New Roman" w:hAnsi="Arial" w:cs="Arial"/>
          <w:color w:val="000000"/>
        </w:rPr>
        <w:t>University of Alabama at Birmingham </w:t>
      </w:r>
    </w:p>
    <w:p w14:paraId="19BE830E" w14:textId="52E4ECD8" w:rsidR="003416CF" w:rsidRDefault="00EE6041" w:rsidP="003416CF">
      <w:pPr>
        <w:spacing w:after="0" w:line="360" w:lineRule="auto"/>
        <w:rPr>
          <w:rFonts w:ascii="Arial" w:eastAsia="Times New Roman" w:hAnsi="Arial" w:cs="Arial"/>
          <w:b/>
          <w:bCs/>
          <w:color w:val="000000"/>
        </w:rPr>
      </w:pPr>
      <w:r w:rsidRPr="4CABD49D">
        <w:rPr>
          <w:rFonts w:ascii="Arial" w:eastAsia="Times New Roman" w:hAnsi="Arial" w:cs="Arial"/>
          <w:color w:val="000000" w:themeColor="text1"/>
        </w:rPr>
        <w:t>Tulane University School of Medicine</w:t>
      </w:r>
    </w:p>
    <w:p w14:paraId="6E9C988A" w14:textId="77777777" w:rsidR="003416CF" w:rsidRDefault="003416CF" w:rsidP="003416CF">
      <w:pPr>
        <w:spacing w:after="0" w:line="360" w:lineRule="auto"/>
        <w:rPr>
          <w:rFonts w:ascii="Arial" w:eastAsia="Times New Roman" w:hAnsi="Arial" w:cs="Arial"/>
          <w:b/>
          <w:bCs/>
          <w:color w:val="000000"/>
        </w:rPr>
      </w:pPr>
    </w:p>
    <w:p w14:paraId="2520D02D" w14:textId="63CA9AAC" w:rsidR="00EE6041" w:rsidRPr="00420242" w:rsidRDefault="00EE6041" w:rsidP="003416CF">
      <w:pPr>
        <w:spacing w:after="0" w:line="360" w:lineRule="auto"/>
        <w:rPr>
          <w:rFonts w:ascii="Arial" w:eastAsia="Times New Roman" w:hAnsi="Arial" w:cs="Arial"/>
          <w:b/>
          <w:bCs/>
        </w:rPr>
      </w:pPr>
      <w:r w:rsidRPr="00420242">
        <w:rPr>
          <w:rFonts w:ascii="Arial" w:eastAsia="Times New Roman" w:hAnsi="Arial" w:cs="Arial"/>
          <w:b/>
          <w:bCs/>
          <w:color w:val="000000"/>
        </w:rPr>
        <w:lastRenderedPageBreak/>
        <w:t>TABLE S</w:t>
      </w:r>
      <w:r>
        <w:rPr>
          <w:rFonts w:ascii="Arial" w:eastAsia="Times New Roman" w:hAnsi="Arial" w:cs="Arial"/>
          <w:b/>
          <w:bCs/>
          <w:color w:val="000000"/>
        </w:rPr>
        <w:t>2.</w:t>
      </w:r>
      <w:r w:rsidRPr="00420242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420242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Eligible Regimens for Primary Vaccination Series and Boost </w:t>
      </w:r>
    </w:p>
    <w:tbl>
      <w:tblPr>
        <w:tblStyle w:val="TableGrid"/>
        <w:tblW w:w="10890" w:type="dxa"/>
        <w:tblInd w:w="-6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440"/>
        <w:gridCol w:w="1260"/>
        <w:gridCol w:w="1456"/>
        <w:gridCol w:w="1290"/>
        <w:gridCol w:w="1394"/>
        <w:gridCol w:w="2250"/>
      </w:tblGrid>
      <w:tr w:rsidR="00EE6041" w:rsidRPr="00420242" w14:paraId="5D56AA38" w14:textId="77777777">
        <w:trPr>
          <w:trHeight w:val="1557"/>
        </w:trPr>
        <w:tc>
          <w:tcPr>
            <w:tcW w:w="1800" w:type="dxa"/>
            <w:hideMark/>
          </w:tcPr>
          <w:p w14:paraId="76DF021F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b/>
                <w:bCs/>
              </w:rPr>
              <w:t>Primary series vaccine manufacturer</w:t>
            </w:r>
            <w:r w:rsidRPr="0042024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440" w:type="dxa"/>
            <w:hideMark/>
          </w:tcPr>
          <w:p w14:paraId="64614CCE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umber of doses in primary series</w:t>
            </w:r>
            <w:r w:rsidRPr="00420242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1260" w:type="dxa"/>
            <w:hideMark/>
          </w:tcPr>
          <w:p w14:paraId="03CC6A42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rimary series dose</w:t>
            </w:r>
            <w:r w:rsidRPr="00420242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1456" w:type="dxa"/>
            <w:hideMark/>
          </w:tcPr>
          <w:p w14:paraId="54151D46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b/>
                <w:bCs/>
              </w:rPr>
              <w:t>Interval between 1st and 2nd dose</w:t>
            </w:r>
            <w:r w:rsidRPr="00420242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290" w:type="dxa"/>
            <w:hideMark/>
          </w:tcPr>
          <w:p w14:paraId="4910E237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Number of booster doses</w:t>
            </w:r>
            <w:r w:rsidRPr="00420242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1394" w:type="dxa"/>
            <w:hideMark/>
          </w:tcPr>
          <w:p w14:paraId="27C34561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Booster dose</w:t>
            </w:r>
            <w:r w:rsidRPr="00420242">
              <w:rPr>
                <w:rFonts w:ascii="Arial" w:eastAsia="Times New Roman" w:hAnsi="Arial" w:cs="Arial"/>
                <w:color w:val="000000" w:themeColor="text1"/>
              </w:rPr>
              <w:t> </w:t>
            </w:r>
          </w:p>
        </w:tc>
        <w:tc>
          <w:tcPr>
            <w:tcW w:w="2250" w:type="dxa"/>
            <w:hideMark/>
          </w:tcPr>
          <w:p w14:paraId="09495536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b/>
                <w:bCs/>
              </w:rPr>
              <w:t>Allowed interval between primary series and booster dose*</w:t>
            </w:r>
            <w:r w:rsidRPr="00420242">
              <w:rPr>
                <w:rFonts w:ascii="Arial" w:eastAsia="Times New Roman" w:hAnsi="Arial" w:cs="Arial"/>
              </w:rPr>
              <w:t> </w:t>
            </w:r>
          </w:p>
        </w:tc>
      </w:tr>
      <w:tr w:rsidR="00EE6041" w:rsidRPr="00420242" w14:paraId="1E06CE93" w14:textId="77777777">
        <w:trPr>
          <w:trHeight w:val="835"/>
        </w:trPr>
        <w:tc>
          <w:tcPr>
            <w:tcW w:w="1800" w:type="dxa"/>
            <w:hideMark/>
          </w:tcPr>
          <w:p w14:paraId="60CD099F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</w:rPr>
              <w:t>Pfizer BioNTech </w:t>
            </w:r>
          </w:p>
        </w:tc>
        <w:tc>
          <w:tcPr>
            <w:tcW w:w="1440" w:type="dxa"/>
            <w:hideMark/>
          </w:tcPr>
          <w:p w14:paraId="34F70C74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2 </w:t>
            </w:r>
          </w:p>
        </w:tc>
        <w:tc>
          <w:tcPr>
            <w:tcW w:w="1260" w:type="dxa"/>
            <w:hideMark/>
          </w:tcPr>
          <w:p w14:paraId="04A58301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30 µg </w:t>
            </w:r>
          </w:p>
        </w:tc>
        <w:tc>
          <w:tcPr>
            <w:tcW w:w="1456" w:type="dxa"/>
            <w:hideMark/>
          </w:tcPr>
          <w:p w14:paraId="5C9F6E11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At least 17 days </w:t>
            </w:r>
          </w:p>
        </w:tc>
        <w:tc>
          <w:tcPr>
            <w:tcW w:w="1290" w:type="dxa"/>
            <w:hideMark/>
          </w:tcPr>
          <w:p w14:paraId="6B4E5E8F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1 </w:t>
            </w:r>
          </w:p>
        </w:tc>
        <w:tc>
          <w:tcPr>
            <w:tcW w:w="1394" w:type="dxa"/>
            <w:hideMark/>
          </w:tcPr>
          <w:p w14:paraId="388E92BB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30 µg </w:t>
            </w:r>
          </w:p>
        </w:tc>
        <w:tc>
          <w:tcPr>
            <w:tcW w:w="2250" w:type="dxa"/>
            <w:hideMark/>
          </w:tcPr>
          <w:p w14:paraId="509FD04C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≥ 5 months </w:t>
            </w:r>
          </w:p>
        </w:tc>
      </w:tr>
      <w:tr w:rsidR="00EE6041" w:rsidRPr="00420242" w14:paraId="384523DE" w14:textId="77777777">
        <w:trPr>
          <w:trHeight w:val="835"/>
        </w:trPr>
        <w:tc>
          <w:tcPr>
            <w:tcW w:w="1800" w:type="dxa"/>
            <w:hideMark/>
          </w:tcPr>
          <w:p w14:paraId="062FA483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Moderna </w:t>
            </w:r>
          </w:p>
        </w:tc>
        <w:tc>
          <w:tcPr>
            <w:tcW w:w="1440" w:type="dxa"/>
            <w:hideMark/>
          </w:tcPr>
          <w:p w14:paraId="6CC6F786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2 </w:t>
            </w:r>
          </w:p>
        </w:tc>
        <w:tc>
          <w:tcPr>
            <w:tcW w:w="1260" w:type="dxa"/>
            <w:hideMark/>
          </w:tcPr>
          <w:p w14:paraId="2812C9E4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100 µg </w:t>
            </w:r>
          </w:p>
        </w:tc>
        <w:tc>
          <w:tcPr>
            <w:tcW w:w="1456" w:type="dxa"/>
            <w:hideMark/>
          </w:tcPr>
          <w:p w14:paraId="73D7ED31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At least 24 days </w:t>
            </w:r>
          </w:p>
        </w:tc>
        <w:tc>
          <w:tcPr>
            <w:tcW w:w="1290" w:type="dxa"/>
            <w:hideMark/>
          </w:tcPr>
          <w:p w14:paraId="3DB367F0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1 </w:t>
            </w:r>
          </w:p>
        </w:tc>
        <w:tc>
          <w:tcPr>
            <w:tcW w:w="1394" w:type="dxa"/>
            <w:hideMark/>
          </w:tcPr>
          <w:p w14:paraId="26A734D6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50 µg </w:t>
            </w:r>
          </w:p>
        </w:tc>
        <w:tc>
          <w:tcPr>
            <w:tcW w:w="2250" w:type="dxa"/>
            <w:hideMark/>
          </w:tcPr>
          <w:p w14:paraId="77A2B6A1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≥ 5 months </w:t>
            </w:r>
          </w:p>
        </w:tc>
      </w:tr>
      <w:tr w:rsidR="00EE6041" w:rsidRPr="00420242" w14:paraId="207244EF" w14:textId="77777777">
        <w:trPr>
          <w:trHeight w:val="835"/>
        </w:trPr>
        <w:tc>
          <w:tcPr>
            <w:tcW w:w="1800" w:type="dxa"/>
            <w:hideMark/>
          </w:tcPr>
          <w:p w14:paraId="4F7DCC58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Janssen </w:t>
            </w:r>
          </w:p>
        </w:tc>
        <w:tc>
          <w:tcPr>
            <w:tcW w:w="1440" w:type="dxa"/>
            <w:hideMark/>
          </w:tcPr>
          <w:p w14:paraId="28153DDD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1 </w:t>
            </w:r>
          </w:p>
        </w:tc>
        <w:tc>
          <w:tcPr>
            <w:tcW w:w="1260" w:type="dxa"/>
            <w:hideMark/>
          </w:tcPr>
          <w:p w14:paraId="51F2FE5B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</w:rPr>
              <w:t>5×10</w:t>
            </w:r>
            <w:r w:rsidRPr="00420242">
              <w:rPr>
                <w:rFonts w:ascii="Arial" w:eastAsia="Times New Roman" w:hAnsi="Arial" w:cs="Arial"/>
                <w:vertAlign w:val="superscript"/>
              </w:rPr>
              <w:t xml:space="preserve">10 </w:t>
            </w:r>
            <w:r w:rsidRPr="00420242">
              <w:rPr>
                <w:rFonts w:ascii="Arial" w:eastAsia="Times New Roman" w:hAnsi="Arial" w:cs="Arial"/>
              </w:rPr>
              <w:t>viral particles </w:t>
            </w:r>
          </w:p>
        </w:tc>
        <w:tc>
          <w:tcPr>
            <w:tcW w:w="1456" w:type="dxa"/>
            <w:hideMark/>
          </w:tcPr>
          <w:p w14:paraId="7214D64D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</w:rPr>
              <w:t>Not applicable </w:t>
            </w:r>
          </w:p>
        </w:tc>
        <w:tc>
          <w:tcPr>
            <w:tcW w:w="1290" w:type="dxa"/>
            <w:hideMark/>
          </w:tcPr>
          <w:p w14:paraId="246E41BC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  <w:color w:val="000000"/>
              </w:rPr>
              <w:t>1 </w:t>
            </w:r>
          </w:p>
        </w:tc>
        <w:tc>
          <w:tcPr>
            <w:tcW w:w="1394" w:type="dxa"/>
            <w:hideMark/>
          </w:tcPr>
          <w:p w14:paraId="34DC8338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420242">
              <w:rPr>
                <w:rFonts w:ascii="Arial" w:eastAsia="Times New Roman" w:hAnsi="Arial" w:cs="Arial"/>
              </w:rPr>
              <w:t>5×10</w:t>
            </w:r>
            <w:r w:rsidRPr="00420242">
              <w:rPr>
                <w:rFonts w:ascii="Arial" w:eastAsia="Times New Roman" w:hAnsi="Arial" w:cs="Arial"/>
                <w:vertAlign w:val="superscript"/>
              </w:rPr>
              <w:t xml:space="preserve">10 </w:t>
            </w:r>
            <w:r w:rsidRPr="00420242">
              <w:rPr>
                <w:rFonts w:ascii="Arial" w:eastAsia="Times New Roman" w:hAnsi="Arial" w:cs="Arial"/>
              </w:rPr>
              <w:t>viral particles </w:t>
            </w:r>
          </w:p>
        </w:tc>
        <w:tc>
          <w:tcPr>
            <w:tcW w:w="2250" w:type="dxa"/>
            <w:hideMark/>
          </w:tcPr>
          <w:p w14:paraId="0AA2BE7C" w14:textId="77777777" w:rsidR="00EE6041" w:rsidRPr="00420242" w:rsidRDefault="00EE6041">
            <w:pPr>
              <w:spacing w:line="360" w:lineRule="auto"/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559A27B8">
              <w:rPr>
                <w:rFonts w:ascii="Arial" w:eastAsia="Times New Roman" w:hAnsi="Arial" w:cs="Arial"/>
                <w:color w:val="000000" w:themeColor="text1"/>
              </w:rPr>
              <w:t>≥ 2 months </w:t>
            </w:r>
          </w:p>
        </w:tc>
      </w:tr>
    </w:tbl>
    <w:p w14:paraId="5ACB4CE7" w14:textId="77777777" w:rsidR="00EE6041" w:rsidRPr="00420242" w:rsidRDefault="00EE6041" w:rsidP="00EE6041">
      <w:pPr>
        <w:spacing w:line="360" w:lineRule="auto"/>
        <w:rPr>
          <w:rStyle w:val="eop"/>
          <w:rFonts w:ascii="Arial" w:hAnsi="Arial" w:cs="Arial"/>
          <w:shd w:val="clear" w:color="auto" w:fill="FFFFFF"/>
        </w:rPr>
      </w:pPr>
      <w:r w:rsidRPr="00420242">
        <w:rPr>
          <w:rStyle w:val="normaltextrun"/>
          <w:rFonts w:ascii="Arial" w:hAnsi="Arial" w:cs="Arial"/>
          <w:shd w:val="clear" w:color="auto" w:fill="FFFFFF"/>
        </w:rPr>
        <w:t>*homologous and heterologous boosters are acceptable</w:t>
      </w:r>
      <w:r w:rsidRPr="00420242">
        <w:rPr>
          <w:rStyle w:val="eop"/>
          <w:rFonts w:ascii="Arial" w:hAnsi="Arial" w:cs="Arial"/>
          <w:shd w:val="clear" w:color="auto" w:fill="FFFFFF"/>
        </w:rPr>
        <w:t> </w:t>
      </w:r>
    </w:p>
    <w:p w14:paraId="44523014" w14:textId="335F03BE" w:rsidR="00EE6041" w:rsidRDefault="00EE6041" w:rsidP="00EE6041">
      <w:pPr>
        <w:spacing w:line="360" w:lineRule="auto"/>
        <w:rPr>
          <w:rStyle w:val="Emphasis"/>
          <w:rFonts w:ascii="Arial" w:hAnsi="Arial" w:cs="Arial"/>
          <w:i w:val="0"/>
          <w:iCs w:val="0"/>
          <w:shd w:val="clear" w:color="auto" w:fill="FFFFFF"/>
        </w:rPr>
      </w:pPr>
      <w:r w:rsidRPr="00420242">
        <w:rPr>
          <w:rStyle w:val="eop"/>
          <w:rFonts w:ascii="Arial" w:hAnsi="Arial" w:cs="Arial"/>
          <w:shd w:val="clear" w:color="auto" w:fill="FFFFFF"/>
        </w:rPr>
        <w:t xml:space="preserve">^ no participant had prior </w:t>
      </w:r>
      <w:r w:rsidRPr="00420242">
        <w:rPr>
          <w:rStyle w:val="Emphasis"/>
          <w:rFonts w:ascii="Arial" w:hAnsi="Arial" w:cs="Arial"/>
          <w:i w:val="0"/>
          <w:iCs w:val="0"/>
          <w:shd w:val="clear" w:color="auto" w:fill="FFFFFF"/>
        </w:rPr>
        <w:t xml:space="preserve">NVX-CoV2373 vaccine as booster </w:t>
      </w:r>
      <w:r w:rsidR="004B5B0A">
        <w:rPr>
          <w:rStyle w:val="Emphasis"/>
          <w:rFonts w:ascii="Arial" w:hAnsi="Arial" w:cs="Arial"/>
          <w:i w:val="0"/>
          <w:iCs w:val="0"/>
          <w:shd w:val="clear" w:color="auto" w:fill="FFFFFF"/>
        </w:rPr>
        <w:t>as</w:t>
      </w:r>
      <w:r w:rsidR="004B5B0A" w:rsidRPr="00420242">
        <w:rPr>
          <w:rStyle w:val="Emphasis"/>
          <w:rFonts w:ascii="Arial" w:hAnsi="Arial" w:cs="Arial"/>
          <w:i w:val="0"/>
          <w:iCs w:val="0"/>
          <w:shd w:val="clear" w:color="auto" w:fill="FFFFFF"/>
        </w:rPr>
        <w:t xml:space="preserve"> </w:t>
      </w:r>
      <w:r w:rsidRPr="00420242">
        <w:rPr>
          <w:rStyle w:val="Emphasis"/>
          <w:rFonts w:ascii="Arial" w:hAnsi="Arial" w:cs="Arial"/>
          <w:i w:val="0"/>
          <w:iCs w:val="0"/>
          <w:shd w:val="clear" w:color="auto" w:fill="FFFFFF"/>
        </w:rPr>
        <w:t xml:space="preserve">this vaccine was approved after </w:t>
      </w:r>
      <w:r>
        <w:rPr>
          <w:rStyle w:val="Emphasis"/>
          <w:rFonts w:ascii="Arial" w:hAnsi="Arial" w:cs="Arial"/>
          <w:i w:val="0"/>
          <w:iCs w:val="0"/>
          <w:shd w:val="clear" w:color="auto" w:fill="FFFFFF"/>
        </w:rPr>
        <w:t>the</w:t>
      </w:r>
      <w:r w:rsidRPr="00420242">
        <w:rPr>
          <w:rStyle w:val="Emphasis"/>
          <w:rFonts w:ascii="Arial" w:hAnsi="Arial" w:cs="Arial"/>
          <w:i w:val="0"/>
          <w:iCs w:val="0"/>
          <w:shd w:val="clear" w:color="auto" w:fill="FFFFFF"/>
        </w:rPr>
        <w:t xml:space="preserve"> study </w:t>
      </w:r>
      <w:r>
        <w:rPr>
          <w:rStyle w:val="Emphasis"/>
          <w:rFonts w:ascii="Arial" w:hAnsi="Arial" w:cs="Arial"/>
          <w:i w:val="0"/>
          <w:iCs w:val="0"/>
          <w:shd w:val="clear" w:color="auto" w:fill="FFFFFF"/>
        </w:rPr>
        <w:t xml:space="preserve">completed enrollment. </w:t>
      </w:r>
    </w:p>
    <w:p w14:paraId="200B5A44" w14:textId="77777777" w:rsidR="00EE6041" w:rsidRDefault="00EE6041" w:rsidP="00EE6041">
      <w:pPr>
        <w:spacing w:line="360" w:lineRule="auto"/>
        <w:rPr>
          <w:rStyle w:val="Emphasis"/>
          <w:rFonts w:ascii="Arial" w:hAnsi="Arial" w:cs="Arial"/>
          <w:i w:val="0"/>
          <w:iCs w:val="0"/>
          <w:shd w:val="clear" w:color="auto" w:fill="FFFFFF"/>
        </w:rPr>
      </w:pPr>
    </w:p>
    <w:p w14:paraId="6E92A4DD" w14:textId="77777777" w:rsidR="00EE6041" w:rsidRDefault="00EE6041" w:rsidP="00EE6041">
      <w:pPr>
        <w:spacing w:line="360" w:lineRule="auto"/>
        <w:rPr>
          <w:rStyle w:val="Emphasis"/>
          <w:rFonts w:ascii="Arial" w:hAnsi="Arial" w:cs="Arial"/>
          <w:i w:val="0"/>
          <w:iCs w:val="0"/>
          <w:shd w:val="clear" w:color="auto" w:fill="FFFFFF"/>
        </w:rPr>
      </w:pPr>
    </w:p>
    <w:p w14:paraId="0ACB9B0A" w14:textId="77777777" w:rsidR="00EE6041" w:rsidRDefault="00EE6041" w:rsidP="00EE6041">
      <w:pPr>
        <w:spacing w:line="360" w:lineRule="auto"/>
        <w:rPr>
          <w:rStyle w:val="Emphasis"/>
          <w:rFonts w:ascii="Arial" w:hAnsi="Arial" w:cs="Arial"/>
          <w:i w:val="0"/>
          <w:iCs w:val="0"/>
          <w:shd w:val="clear" w:color="auto" w:fill="FFFFFF"/>
        </w:rPr>
      </w:pPr>
    </w:p>
    <w:p w14:paraId="40077FB6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</w:pPr>
    </w:p>
    <w:p w14:paraId="7ABB41FB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</w:pPr>
    </w:p>
    <w:p w14:paraId="7CDF245B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</w:pPr>
    </w:p>
    <w:p w14:paraId="4E00B8CF" w14:textId="6034E163" w:rsidR="33754D4D" w:rsidRDefault="33754D4D" w:rsidP="4ED33217">
      <w:r>
        <w:br w:type="page"/>
      </w:r>
    </w:p>
    <w:p w14:paraId="17829FBC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</w:pPr>
      <w:r w:rsidRPr="00AC0871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lastRenderedPageBreak/>
        <w:t>Table S3: Summary of Demographic and Baseline Characteristics by Vaccination Arm</w:t>
      </w:r>
    </w:p>
    <w:tbl>
      <w:tblPr>
        <w:tblStyle w:val="TableGrid"/>
        <w:tblW w:w="1250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Caption w:val="Detailed and/or summarized report"/>
      </w:tblPr>
      <w:tblGrid>
        <w:gridCol w:w="4905"/>
        <w:gridCol w:w="2377"/>
        <w:gridCol w:w="2610"/>
        <w:gridCol w:w="2610"/>
      </w:tblGrid>
      <w:tr w:rsidR="00EE6041" w:rsidRPr="002C2522" w14:paraId="6BB198ED" w14:textId="77777777">
        <w:trPr>
          <w:trHeight w:val="300"/>
        </w:trPr>
        <w:tc>
          <w:tcPr>
            <w:tcW w:w="4905" w:type="dxa"/>
            <w:vAlign w:val="bottom"/>
            <w:hideMark/>
          </w:tcPr>
          <w:p w14:paraId="0936BFB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377" w:type="dxa"/>
            <w:vAlign w:val="bottom"/>
            <w:hideMark/>
          </w:tcPr>
          <w:p w14:paraId="1464E5A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Omicron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A.1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+ Wildtype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(N=101)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vAlign w:val="bottom"/>
            <w:hideMark/>
          </w:tcPr>
          <w:p w14:paraId="7DCC322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 xml:space="preserve">Omicron BA.4/BA.5 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+ Wildtype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(N=101)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610" w:type="dxa"/>
            <w:vAlign w:val="bottom"/>
            <w:hideMark/>
          </w:tcPr>
          <w:p w14:paraId="1DAC07B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Total (N=202)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EE6041" w:rsidRPr="002C2522" w14:paraId="411E5D22" w14:textId="77777777">
        <w:trPr>
          <w:trHeight w:val="300"/>
        </w:trPr>
        <w:tc>
          <w:tcPr>
            <w:tcW w:w="12502" w:type="dxa"/>
            <w:gridSpan w:val="4"/>
            <w:vAlign w:val="bottom"/>
          </w:tcPr>
          <w:p w14:paraId="1744AFF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Age</w:t>
            </w:r>
          </w:p>
        </w:tc>
      </w:tr>
      <w:tr w:rsidR="00EE6041" w:rsidRPr="002C2522" w14:paraId="36F5A82B" w14:textId="77777777">
        <w:trPr>
          <w:trHeight w:val="300"/>
        </w:trPr>
        <w:tc>
          <w:tcPr>
            <w:tcW w:w="4905" w:type="dxa"/>
            <w:hideMark/>
          </w:tcPr>
          <w:p w14:paraId="44E7BE1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Age, Years (rang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77" w:type="dxa"/>
            <w:hideMark/>
          </w:tcPr>
          <w:p w14:paraId="0975336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1 (18-4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7042D51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1 (19-4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4EF56377" w14:textId="77777777" w:rsidR="00EE6041" w:rsidRPr="002931BE" w:rsidRDefault="00EE6041">
            <w:pPr>
              <w:shd w:val="clear" w:color="auto" w:fill="FFFFFF" w:themeFill="background1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1 (18-4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14:paraId="02273D0E" w14:textId="77777777">
        <w:trPr>
          <w:trHeight w:val="300"/>
        </w:trPr>
        <w:tc>
          <w:tcPr>
            <w:tcW w:w="4905" w:type="dxa"/>
            <w:hideMark/>
          </w:tcPr>
          <w:p w14:paraId="09414E98" w14:textId="77777777" w:rsidR="00EE6041" w:rsidRPr="002931BE" w:rsidRDefault="00EE6041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Male, No (%)</w:t>
            </w:r>
          </w:p>
        </w:tc>
        <w:tc>
          <w:tcPr>
            <w:tcW w:w="2377" w:type="dxa"/>
            <w:hideMark/>
          </w:tcPr>
          <w:p w14:paraId="2970CFF2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45 (45)</w:t>
            </w:r>
          </w:p>
        </w:tc>
        <w:tc>
          <w:tcPr>
            <w:tcW w:w="2610" w:type="dxa"/>
            <w:hideMark/>
          </w:tcPr>
          <w:p w14:paraId="67E64FA1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43 (43)</w:t>
            </w:r>
          </w:p>
        </w:tc>
        <w:tc>
          <w:tcPr>
            <w:tcW w:w="2610" w:type="dxa"/>
            <w:hideMark/>
          </w:tcPr>
          <w:p w14:paraId="0989AFBB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88 (44)</w:t>
            </w:r>
          </w:p>
        </w:tc>
      </w:tr>
      <w:tr w:rsidR="00EE6041" w14:paraId="14C636D4" w14:textId="77777777">
        <w:trPr>
          <w:trHeight w:val="300"/>
        </w:trPr>
        <w:tc>
          <w:tcPr>
            <w:tcW w:w="4905" w:type="dxa"/>
            <w:hideMark/>
          </w:tcPr>
          <w:p w14:paraId="365DE454" w14:textId="77777777" w:rsidR="00EE6041" w:rsidRPr="002931BE" w:rsidRDefault="00EE6041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Female, No (%)</w:t>
            </w:r>
          </w:p>
        </w:tc>
        <w:tc>
          <w:tcPr>
            <w:tcW w:w="2377" w:type="dxa"/>
            <w:hideMark/>
          </w:tcPr>
          <w:p w14:paraId="4B0D44BB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56 (55)</w:t>
            </w:r>
          </w:p>
        </w:tc>
        <w:tc>
          <w:tcPr>
            <w:tcW w:w="2610" w:type="dxa"/>
            <w:hideMark/>
          </w:tcPr>
          <w:p w14:paraId="57129F16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58 (57)</w:t>
            </w:r>
          </w:p>
        </w:tc>
        <w:tc>
          <w:tcPr>
            <w:tcW w:w="2610" w:type="dxa"/>
            <w:hideMark/>
          </w:tcPr>
          <w:p w14:paraId="006DF114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114 (56)</w:t>
            </w:r>
          </w:p>
        </w:tc>
      </w:tr>
      <w:tr w:rsidR="00EE6041" w14:paraId="0492B192" w14:textId="77777777">
        <w:trPr>
          <w:trHeight w:val="300"/>
        </w:trPr>
        <w:tc>
          <w:tcPr>
            <w:tcW w:w="12502" w:type="dxa"/>
            <w:gridSpan w:val="4"/>
          </w:tcPr>
          <w:p w14:paraId="13321D17" w14:textId="77777777" w:rsidR="00EE6041" w:rsidRPr="002931BE" w:rsidRDefault="00EE6041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Ethnicity, No (%)</w:t>
            </w:r>
          </w:p>
        </w:tc>
      </w:tr>
      <w:tr w:rsidR="00EE6041" w14:paraId="0DE6C63F" w14:textId="77777777">
        <w:trPr>
          <w:trHeight w:val="300"/>
        </w:trPr>
        <w:tc>
          <w:tcPr>
            <w:tcW w:w="4905" w:type="dxa"/>
            <w:hideMark/>
          </w:tcPr>
          <w:p w14:paraId="0AB2DE55" w14:textId="77777777" w:rsidR="00EE6041" w:rsidRPr="002931BE" w:rsidRDefault="00EE6041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Not Hispanic or Latino</w:t>
            </w:r>
          </w:p>
        </w:tc>
        <w:tc>
          <w:tcPr>
            <w:tcW w:w="2377" w:type="dxa"/>
            <w:hideMark/>
          </w:tcPr>
          <w:p w14:paraId="0B082C20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84 (83)</w:t>
            </w:r>
          </w:p>
        </w:tc>
        <w:tc>
          <w:tcPr>
            <w:tcW w:w="2610" w:type="dxa"/>
            <w:hideMark/>
          </w:tcPr>
          <w:p w14:paraId="53917D29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80 (79)</w:t>
            </w:r>
          </w:p>
        </w:tc>
        <w:tc>
          <w:tcPr>
            <w:tcW w:w="2610" w:type="dxa"/>
            <w:hideMark/>
          </w:tcPr>
          <w:p w14:paraId="0F7B7290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164 (81)</w:t>
            </w:r>
          </w:p>
        </w:tc>
      </w:tr>
      <w:tr w:rsidR="00EE6041" w14:paraId="7CD83E78" w14:textId="77777777">
        <w:trPr>
          <w:trHeight w:val="300"/>
        </w:trPr>
        <w:tc>
          <w:tcPr>
            <w:tcW w:w="4905" w:type="dxa"/>
            <w:hideMark/>
          </w:tcPr>
          <w:p w14:paraId="695020BF" w14:textId="77777777" w:rsidR="00EE6041" w:rsidRPr="002931BE" w:rsidRDefault="00EE6041">
            <w:pPr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Hispanic or Latino</w:t>
            </w:r>
          </w:p>
        </w:tc>
        <w:tc>
          <w:tcPr>
            <w:tcW w:w="2377" w:type="dxa"/>
            <w:hideMark/>
          </w:tcPr>
          <w:p w14:paraId="420532A0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17 (17)</w:t>
            </w:r>
          </w:p>
        </w:tc>
        <w:tc>
          <w:tcPr>
            <w:tcW w:w="2610" w:type="dxa"/>
            <w:hideMark/>
          </w:tcPr>
          <w:p w14:paraId="5C740BE6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21 (21)</w:t>
            </w:r>
          </w:p>
        </w:tc>
        <w:tc>
          <w:tcPr>
            <w:tcW w:w="2610" w:type="dxa"/>
            <w:hideMark/>
          </w:tcPr>
          <w:p w14:paraId="6AF96658" w14:textId="77777777" w:rsidR="00EE6041" w:rsidRPr="002931BE" w:rsidRDefault="00EE6041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color w:val="000000" w:themeColor="text1"/>
              </w:rPr>
              <w:t>38 (19)</w:t>
            </w:r>
          </w:p>
        </w:tc>
      </w:tr>
      <w:tr w:rsidR="00EE6041" w14:paraId="797460ED" w14:textId="77777777">
        <w:trPr>
          <w:trHeight w:val="300"/>
        </w:trPr>
        <w:tc>
          <w:tcPr>
            <w:tcW w:w="12502" w:type="dxa"/>
            <w:gridSpan w:val="4"/>
          </w:tcPr>
          <w:p w14:paraId="0EE16F38" w14:textId="77777777" w:rsidR="00EE6041" w:rsidRPr="002931BE" w:rsidRDefault="00EE6041">
            <w:pPr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ace, No (%)</w:t>
            </w:r>
          </w:p>
        </w:tc>
      </w:tr>
      <w:tr w:rsidR="00EE6041" w14:paraId="6CE86E5C" w14:textId="77777777">
        <w:trPr>
          <w:trHeight w:val="300"/>
        </w:trPr>
        <w:tc>
          <w:tcPr>
            <w:tcW w:w="4905" w:type="dxa"/>
            <w:hideMark/>
          </w:tcPr>
          <w:p w14:paraId="00B75D09" w14:textId="77777777" w:rsidR="00EE6041" w:rsidRPr="002931BE" w:rsidRDefault="00EE6041">
            <w:pPr>
              <w:spacing w:line="257" w:lineRule="auto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American Indian or Alaska Native</w:t>
            </w:r>
          </w:p>
        </w:tc>
        <w:tc>
          <w:tcPr>
            <w:tcW w:w="2377" w:type="dxa"/>
            <w:hideMark/>
          </w:tcPr>
          <w:p w14:paraId="1578DC58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1 (1)</w:t>
            </w:r>
          </w:p>
        </w:tc>
        <w:tc>
          <w:tcPr>
            <w:tcW w:w="2610" w:type="dxa"/>
            <w:hideMark/>
          </w:tcPr>
          <w:p w14:paraId="58A9C6AE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2 (2)</w:t>
            </w:r>
          </w:p>
        </w:tc>
        <w:tc>
          <w:tcPr>
            <w:tcW w:w="2610" w:type="dxa"/>
            <w:hideMark/>
          </w:tcPr>
          <w:p w14:paraId="0437D4B9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3 (1)</w:t>
            </w:r>
          </w:p>
        </w:tc>
      </w:tr>
      <w:tr w:rsidR="00EE6041" w14:paraId="2829011F" w14:textId="77777777">
        <w:trPr>
          <w:trHeight w:val="300"/>
        </w:trPr>
        <w:tc>
          <w:tcPr>
            <w:tcW w:w="4905" w:type="dxa"/>
            <w:hideMark/>
          </w:tcPr>
          <w:p w14:paraId="2BDE9F42" w14:textId="77777777" w:rsidR="00EE6041" w:rsidRPr="002931BE" w:rsidRDefault="00EE6041">
            <w:pPr>
              <w:spacing w:line="257" w:lineRule="auto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Asian</w:t>
            </w:r>
          </w:p>
        </w:tc>
        <w:tc>
          <w:tcPr>
            <w:tcW w:w="2377" w:type="dxa"/>
            <w:hideMark/>
          </w:tcPr>
          <w:p w14:paraId="169066BE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11 (11)</w:t>
            </w:r>
          </w:p>
        </w:tc>
        <w:tc>
          <w:tcPr>
            <w:tcW w:w="2610" w:type="dxa"/>
            <w:hideMark/>
          </w:tcPr>
          <w:p w14:paraId="3CC2509B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16 (16)</w:t>
            </w:r>
          </w:p>
        </w:tc>
        <w:tc>
          <w:tcPr>
            <w:tcW w:w="2610" w:type="dxa"/>
            <w:hideMark/>
          </w:tcPr>
          <w:p w14:paraId="059B0C06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27 (13)</w:t>
            </w:r>
          </w:p>
        </w:tc>
      </w:tr>
      <w:tr w:rsidR="00EE6041" w14:paraId="04FCBE3A" w14:textId="77777777">
        <w:trPr>
          <w:trHeight w:val="300"/>
        </w:trPr>
        <w:tc>
          <w:tcPr>
            <w:tcW w:w="4905" w:type="dxa"/>
            <w:hideMark/>
          </w:tcPr>
          <w:p w14:paraId="481CCBEB" w14:textId="77777777" w:rsidR="00EE6041" w:rsidRPr="002931BE" w:rsidRDefault="00EE6041">
            <w:pPr>
              <w:spacing w:line="257" w:lineRule="auto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 xml:space="preserve">Native Hawaiian or </w:t>
            </w:r>
            <w:proofErr w:type="gramStart"/>
            <w:r w:rsidRPr="002931BE">
              <w:rPr>
                <w:rFonts w:ascii="Arial" w:hAnsi="Arial" w:cs="Arial"/>
                <w:color w:val="000000" w:themeColor="text1"/>
              </w:rPr>
              <w:t>other</w:t>
            </w:r>
            <w:proofErr w:type="gramEnd"/>
            <w:r w:rsidRPr="002931BE">
              <w:rPr>
                <w:rFonts w:ascii="Arial" w:hAnsi="Arial" w:cs="Arial"/>
                <w:color w:val="000000" w:themeColor="text1"/>
              </w:rPr>
              <w:t xml:space="preserve"> Pacific Islander</w:t>
            </w:r>
          </w:p>
        </w:tc>
        <w:tc>
          <w:tcPr>
            <w:tcW w:w="2377" w:type="dxa"/>
            <w:hideMark/>
          </w:tcPr>
          <w:p w14:paraId="13C7BF0E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1 (1)</w:t>
            </w:r>
          </w:p>
        </w:tc>
        <w:tc>
          <w:tcPr>
            <w:tcW w:w="2610" w:type="dxa"/>
            <w:hideMark/>
          </w:tcPr>
          <w:p w14:paraId="70F936E7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2610" w:type="dxa"/>
            <w:hideMark/>
          </w:tcPr>
          <w:p w14:paraId="23BC2C50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1 (0)</w:t>
            </w:r>
          </w:p>
        </w:tc>
      </w:tr>
      <w:tr w:rsidR="00EE6041" w14:paraId="06552094" w14:textId="77777777">
        <w:trPr>
          <w:trHeight w:val="300"/>
        </w:trPr>
        <w:tc>
          <w:tcPr>
            <w:tcW w:w="4905" w:type="dxa"/>
            <w:hideMark/>
          </w:tcPr>
          <w:p w14:paraId="6F1A5D48" w14:textId="77777777" w:rsidR="00EE6041" w:rsidRPr="002931BE" w:rsidRDefault="00EE6041">
            <w:pPr>
              <w:spacing w:line="257" w:lineRule="auto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Black</w:t>
            </w:r>
          </w:p>
        </w:tc>
        <w:tc>
          <w:tcPr>
            <w:tcW w:w="2377" w:type="dxa"/>
            <w:hideMark/>
          </w:tcPr>
          <w:p w14:paraId="6179856C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10 (10)</w:t>
            </w:r>
          </w:p>
        </w:tc>
        <w:tc>
          <w:tcPr>
            <w:tcW w:w="2610" w:type="dxa"/>
            <w:hideMark/>
          </w:tcPr>
          <w:p w14:paraId="0E005A3A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12 (12)</w:t>
            </w:r>
          </w:p>
        </w:tc>
        <w:tc>
          <w:tcPr>
            <w:tcW w:w="2610" w:type="dxa"/>
            <w:hideMark/>
          </w:tcPr>
          <w:p w14:paraId="3E921C51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22 (11)</w:t>
            </w:r>
          </w:p>
        </w:tc>
      </w:tr>
      <w:tr w:rsidR="00EE6041" w14:paraId="4662C7D0" w14:textId="77777777">
        <w:trPr>
          <w:trHeight w:val="300"/>
        </w:trPr>
        <w:tc>
          <w:tcPr>
            <w:tcW w:w="4905" w:type="dxa"/>
            <w:hideMark/>
          </w:tcPr>
          <w:p w14:paraId="0ACF7661" w14:textId="77777777" w:rsidR="00EE6041" w:rsidRPr="002931BE" w:rsidRDefault="00EE6041">
            <w:pPr>
              <w:spacing w:line="257" w:lineRule="auto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White</w:t>
            </w:r>
          </w:p>
        </w:tc>
        <w:tc>
          <w:tcPr>
            <w:tcW w:w="2377" w:type="dxa"/>
            <w:hideMark/>
          </w:tcPr>
          <w:p w14:paraId="53FD2BF2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68 (67)</w:t>
            </w:r>
          </w:p>
        </w:tc>
        <w:tc>
          <w:tcPr>
            <w:tcW w:w="2610" w:type="dxa"/>
            <w:hideMark/>
          </w:tcPr>
          <w:p w14:paraId="328BD269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65 (64)</w:t>
            </w:r>
          </w:p>
        </w:tc>
        <w:tc>
          <w:tcPr>
            <w:tcW w:w="2610" w:type="dxa"/>
            <w:hideMark/>
          </w:tcPr>
          <w:p w14:paraId="3913C469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133 (66)</w:t>
            </w:r>
          </w:p>
        </w:tc>
      </w:tr>
      <w:tr w:rsidR="00EE6041" w14:paraId="24D86F04" w14:textId="77777777">
        <w:trPr>
          <w:trHeight w:val="300"/>
        </w:trPr>
        <w:tc>
          <w:tcPr>
            <w:tcW w:w="4905" w:type="dxa"/>
            <w:hideMark/>
          </w:tcPr>
          <w:p w14:paraId="56983DF8" w14:textId="77777777" w:rsidR="00EE6041" w:rsidRPr="002931BE" w:rsidRDefault="00EE6041">
            <w:pPr>
              <w:spacing w:line="257" w:lineRule="auto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Multi Racial</w:t>
            </w:r>
          </w:p>
        </w:tc>
        <w:tc>
          <w:tcPr>
            <w:tcW w:w="2377" w:type="dxa"/>
            <w:hideMark/>
          </w:tcPr>
          <w:p w14:paraId="298E30E8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7 (7)</w:t>
            </w:r>
          </w:p>
        </w:tc>
        <w:tc>
          <w:tcPr>
            <w:tcW w:w="2610" w:type="dxa"/>
            <w:hideMark/>
          </w:tcPr>
          <w:p w14:paraId="4EF6F7A4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4 (4)</w:t>
            </w:r>
          </w:p>
        </w:tc>
        <w:tc>
          <w:tcPr>
            <w:tcW w:w="2610" w:type="dxa"/>
            <w:hideMark/>
          </w:tcPr>
          <w:p w14:paraId="738733BA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11 (5)</w:t>
            </w:r>
          </w:p>
        </w:tc>
      </w:tr>
      <w:tr w:rsidR="00EE6041" w14:paraId="2854F956" w14:textId="77777777">
        <w:trPr>
          <w:trHeight w:val="300"/>
        </w:trPr>
        <w:tc>
          <w:tcPr>
            <w:tcW w:w="4905" w:type="dxa"/>
            <w:hideMark/>
          </w:tcPr>
          <w:p w14:paraId="1E27BD74" w14:textId="77777777" w:rsidR="00EE6041" w:rsidRPr="002931BE" w:rsidRDefault="00EE6041">
            <w:pPr>
              <w:spacing w:line="257" w:lineRule="auto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Unknown</w:t>
            </w:r>
          </w:p>
        </w:tc>
        <w:tc>
          <w:tcPr>
            <w:tcW w:w="2377" w:type="dxa"/>
            <w:hideMark/>
          </w:tcPr>
          <w:p w14:paraId="759BCC2D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3 (3)</w:t>
            </w:r>
          </w:p>
        </w:tc>
        <w:tc>
          <w:tcPr>
            <w:tcW w:w="2610" w:type="dxa"/>
            <w:hideMark/>
          </w:tcPr>
          <w:p w14:paraId="74F4CDA9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2 (2)</w:t>
            </w:r>
          </w:p>
        </w:tc>
        <w:tc>
          <w:tcPr>
            <w:tcW w:w="2610" w:type="dxa"/>
            <w:hideMark/>
          </w:tcPr>
          <w:p w14:paraId="6E82BB36" w14:textId="77777777" w:rsidR="00EE6041" w:rsidRPr="002931BE" w:rsidRDefault="00EE6041">
            <w:pPr>
              <w:spacing w:line="257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931BE">
              <w:rPr>
                <w:rFonts w:ascii="Arial" w:hAnsi="Arial" w:cs="Arial"/>
                <w:color w:val="000000" w:themeColor="text1"/>
              </w:rPr>
              <w:t>5 (2)</w:t>
            </w:r>
          </w:p>
        </w:tc>
      </w:tr>
      <w:tr w:rsidR="00EE6041" w:rsidRPr="002C2522" w14:paraId="6DCE5D4E" w14:textId="77777777">
        <w:trPr>
          <w:trHeight w:val="300"/>
        </w:trPr>
        <w:tc>
          <w:tcPr>
            <w:tcW w:w="12502" w:type="dxa"/>
            <w:gridSpan w:val="4"/>
            <w:hideMark/>
          </w:tcPr>
          <w:p w14:paraId="5EEE0F5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b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color w:val="000000"/>
                <w:shd w:val="clear" w:color="auto" w:fill="FFFFFF"/>
              </w:rPr>
              <w:t>History of Prior Infection, No(%)</w:t>
            </w:r>
            <w:r w:rsidRPr="002931BE">
              <w:rPr>
                <w:rFonts w:ascii="Arial" w:eastAsia="Times New Roman" w:hAnsi="Arial" w:cs="Arial"/>
                <w:b/>
                <w:color w:val="000000"/>
              </w:rPr>
              <w:t>  </w:t>
            </w:r>
          </w:p>
        </w:tc>
      </w:tr>
      <w:tr w:rsidR="00EE6041" w:rsidRPr="002C2522" w14:paraId="286004D5" w14:textId="77777777">
        <w:trPr>
          <w:trHeight w:val="300"/>
        </w:trPr>
        <w:tc>
          <w:tcPr>
            <w:tcW w:w="4905" w:type="dxa"/>
            <w:hideMark/>
          </w:tcPr>
          <w:p w14:paraId="20DE731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lf-Report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77" w:type="dxa"/>
            <w:hideMark/>
          </w:tcPr>
          <w:p w14:paraId="10F2400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9 (5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388E298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0 (5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40DAE3C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9 (5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2C2522" w14:paraId="79DDD1F8" w14:textId="77777777">
        <w:trPr>
          <w:trHeight w:val="300"/>
        </w:trPr>
        <w:tc>
          <w:tcPr>
            <w:tcW w:w="4905" w:type="dxa"/>
            <w:hideMark/>
          </w:tcPr>
          <w:p w14:paraId="06A62F2E" w14:textId="77777777" w:rsidR="00EE6041" w:rsidRPr="002931BE" w:rsidRDefault="00EE6041">
            <w:pPr>
              <w:shd w:val="clear" w:color="auto" w:fill="FFFFFF" w:themeFill="background1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Positive Nucleocapsid Protein Antibody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77" w:type="dxa"/>
            <w:hideMark/>
          </w:tcPr>
          <w:p w14:paraId="306CBC5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8 (7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5682647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2 (7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63561E8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50 (7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2C2522" w14:paraId="319C7D64" w14:textId="77777777">
        <w:trPr>
          <w:trHeight w:val="300"/>
        </w:trPr>
        <w:tc>
          <w:tcPr>
            <w:tcW w:w="4905" w:type="dxa"/>
            <w:hideMark/>
          </w:tcPr>
          <w:p w14:paraId="4DCD0863" w14:textId="77777777" w:rsidR="00EE6041" w:rsidRPr="002931BE" w:rsidRDefault="00EE6041">
            <w:pPr>
              <w:shd w:val="clear" w:color="auto" w:fill="FFFFFF" w:themeFill="background1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lf-Report or Positive Nucleocapsid Protein Antibody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77" w:type="dxa"/>
            <w:hideMark/>
          </w:tcPr>
          <w:p w14:paraId="4DC78A0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0 (7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7B06A34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6 (7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48B3B7B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56 (7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2C2522" w14:paraId="536919D2" w14:textId="77777777">
        <w:trPr>
          <w:trHeight w:val="300"/>
        </w:trPr>
        <w:tc>
          <w:tcPr>
            <w:tcW w:w="12502" w:type="dxa"/>
            <w:gridSpan w:val="4"/>
            <w:hideMark/>
          </w:tcPr>
          <w:p w14:paraId="5B8333D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b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color w:val="000000"/>
                <w:shd w:val="clear" w:color="auto" w:fill="FFFFFF"/>
              </w:rPr>
              <w:t>SARS-CoV-2 Vaccination Regimen, No(%)</w:t>
            </w:r>
            <w:r w:rsidRPr="002931BE">
              <w:rPr>
                <w:rFonts w:ascii="Arial" w:eastAsia="Times New Roman" w:hAnsi="Arial" w:cs="Arial"/>
                <w:b/>
                <w:color w:val="000000"/>
              </w:rPr>
              <w:t>   </w:t>
            </w:r>
          </w:p>
        </w:tc>
      </w:tr>
      <w:tr w:rsidR="00EE6041" w:rsidRPr="002C2522" w14:paraId="3E83446B" w14:textId="77777777">
        <w:trPr>
          <w:trHeight w:val="300"/>
        </w:trPr>
        <w:tc>
          <w:tcPr>
            <w:tcW w:w="4905" w:type="dxa"/>
            <w:hideMark/>
          </w:tcPr>
          <w:p w14:paraId="02106F2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RNA Primary, mRNA Boost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77" w:type="dxa"/>
            <w:hideMark/>
          </w:tcPr>
          <w:p w14:paraId="4B84C0D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4 (9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3EE6251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4 (9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1E29A3F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88 (9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2C2522" w14:paraId="244DEDD2" w14:textId="77777777">
        <w:trPr>
          <w:trHeight w:val="300"/>
        </w:trPr>
        <w:tc>
          <w:tcPr>
            <w:tcW w:w="4905" w:type="dxa"/>
            <w:hideMark/>
          </w:tcPr>
          <w:p w14:paraId="4CE49DF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d26 Primary, mRNA Boost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77" w:type="dxa"/>
            <w:hideMark/>
          </w:tcPr>
          <w:p w14:paraId="798D693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 (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410B5F2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 (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6C4EC0F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 (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2C2522" w14:paraId="153DA4B5" w14:textId="77777777">
        <w:trPr>
          <w:trHeight w:val="300"/>
        </w:trPr>
        <w:tc>
          <w:tcPr>
            <w:tcW w:w="4905" w:type="dxa"/>
            <w:hideMark/>
          </w:tcPr>
          <w:p w14:paraId="5CA9515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lastRenderedPageBreak/>
              <w:t>Ad26 Primary, Ad26 Boost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77" w:type="dxa"/>
            <w:hideMark/>
          </w:tcPr>
          <w:p w14:paraId="66A2CF2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 (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0EF1BC6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 (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6AD5557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 (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2C2522" w14:paraId="6FAEF934" w14:textId="77777777">
        <w:trPr>
          <w:trHeight w:val="300"/>
        </w:trPr>
        <w:tc>
          <w:tcPr>
            <w:tcW w:w="12502" w:type="dxa"/>
            <w:gridSpan w:val="4"/>
            <w:hideMark/>
          </w:tcPr>
          <w:p w14:paraId="78E476D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textAlignment w:val="baseline"/>
              <w:rPr>
                <w:rFonts w:ascii="Arial" w:eastAsia="Times New Roman" w:hAnsi="Arial" w:cs="Arial"/>
                <w:b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color w:val="000000"/>
                <w:shd w:val="clear" w:color="auto" w:fill="FFFFFF"/>
              </w:rPr>
              <w:t>Days Since Most Recent Known SARS-CoV-2</w:t>
            </w:r>
            <w:r w:rsidRPr="002931BE">
              <w:rPr>
                <w:rFonts w:ascii="Arial" w:eastAsia="Times New Roman" w:hAnsi="Arial" w:cs="Arial"/>
                <w:b/>
                <w:color w:val="000000"/>
              </w:rPr>
              <w:t> </w:t>
            </w:r>
            <w:r w:rsidRPr="002931BE">
              <w:rPr>
                <w:rFonts w:ascii="Arial" w:eastAsia="Times New Roman" w:hAnsi="Arial" w:cs="Arial"/>
                <w:b/>
                <w:color w:val="000000"/>
                <w:shd w:val="clear" w:color="auto" w:fill="FFFFFF"/>
              </w:rPr>
              <w:t>Antigenic Exposure, Days, Median (Range)</w:t>
            </w:r>
            <w:r w:rsidRPr="002931BE">
              <w:rPr>
                <w:rFonts w:ascii="Arial" w:eastAsia="Times New Roman" w:hAnsi="Arial" w:cs="Arial"/>
                <w:b/>
                <w:color w:val="000000"/>
              </w:rPr>
              <w:t>   </w:t>
            </w:r>
          </w:p>
        </w:tc>
      </w:tr>
      <w:tr w:rsidR="00EE6041" w:rsidRPr="002C2522" w14:paraId="45122C13" w14:textId="77777777">
        <w:trPr>
          <w:trHeight w:val="300"/>
        </w:trPr>
        <w:tc>
          <w:tcPr>
            <w:tcW w:w="4905" w:type="dxa"/>
            <w:hideMark/>
          </w:tcPr>
          <w:p w14:paraId="269B329C" w14:textId="77777777" w:rsidR="00EE6041" w:rsidRPr="002931BE" w:rsidRDefault="00EE6041">
            <w:pPr>
              <w:shd w:val="clear" w:color="auto" w:fill="FFFFFF" w:themeFill="background1"/>
              <w:spacing w:before="100" w:beforeAutospacing="1" w:after="100" w:afterAutospacing="1"/>
              <w:ind w:left="15" w:right="15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Most Recent COVID-19 Vaccine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377" w:type="dxa"/>
            <w:hideMark/>
          </w:tcPr>
          <w:p w14:paraId="2AF141B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329.0 (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2</w:t>
            </w: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-454)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0474034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326.0 (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2</w:t>
            </w: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-592)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71AE417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326.5 (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2</w:t>
            </w: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-592)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EE6041" w:rsidRPr="002C2522" w14:paraId="42D4009E" w14:textId="77777777">
        <w:trPr>
          <w:trHeight w:val="300"/>
        </w:trPr>
        <w:tc>
          <w:tcPr>
            <w:tcW w:w="4905" w:type="dxa"/>
            <w:hideMark/>
          </w:tcPr>
          <w:p w14:paraId="6531B76E" w14:textId="77777777" w:rsidR="00EE6041" w:rsidRPr="002931BE" w:rsidRDefault="00EE6041">
            <w:pPr>
              <w:shd w:val="clear" w:color="auto" w:fill="FFFFFF" w:themeFill="background1"/>
              <w:spacing w:before="100" w:beforeAutospacing="1" w:after="100" w:afterAutospacing="1"/>
              <w:ind w:left="15" w:right="15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Most Recent Self-reported SARS-CoV-2 infection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377" w:type="dxa"/>
            <w:hideMark/>
          </w:tcPr>
          <w:p w14:paraId="3F56F1B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252.0 (112-1023)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0583016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278.5 (113-919)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0DD86CD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264.0 (112-1023)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EE6041" w:rsidRPr="002C2522" w14:paraId="35641E99" w14:textId="77777777">
        <w:trPr>
          <w:trHeight w:val="300"/>
        </w:trPr>
        <w:tc>
          <w:tcPr>
            <w:tcW w:w="4905" w:type="dxa"/>
            <w:hideMark/>
          </w:tcPr>
          <w:p w14:paraId="5A28940D" w14:textId="77777777" w:rsidR="00EE6041" w:rsidRPr="002931BE" w:rsidRDefault="00EE6041">
            <w:pPr>
              <w:shd w:val="clear" w:color="auto" w:fill="FFFFFF" w:themeFill="background1"/>
              <w:spacing w:before="100" w:beforeAutospacing="1" w:after="100" w:afterAutospacing="1"/>
              <w:ind w:left="15" w:right="15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Most Recent COVID-19 Vaccine or Self-reported SARS-CoV-2 infection</w:t>
            </w:r>
            <w:r w:rsidRPr="002931BE">
              <w:rPr>
                <w:rFonts w:ascii="Arial" w:hAnsi="Arial" w:cs="Arial"/>
                <w:color w:val="000000"/>
              </w:rPr>
              <w:br/>
            </w:r>
          </w:p>
        </w:tc>
        <w:tc>
          <w:tcPr>
            <w:tcW w:w="2377" w:type="dxa"/>
            <w:hideMark/>
          </w:tcPr>
          <w:p w14:paraId="61C48AB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288.0 (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2</w:t>
            </w: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-454)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4C0A801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294.0 (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2</w:t>
            </w: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-585)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610" w:type="dxa"/>
            <w:hideMark/>
          </w:tcPr>
          <w:p w14:paraId="49E01A7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/>
              <w:ind w:left="15" w:right="15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293.0 (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2</w:t>
            </w:r>
            <w:r w:rsidRPr="002931BE">
              <w:rPr>
                <w:rFonts w:ascii="Arial" w:hAnsi="Arial" w:cs="Arial"/>
                <w:color w:val="000000"/>
                <w:shd w:val="clear" w:color="auto" w:fill="FFFFFF"/>
              </w:rPr>
              <w:t>-585)</w:t>
            </w:r>
            <w:r w:rsidRPr="002931BE"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5CF6A57A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  <w:color w:val="000000" w:themeColor="text1"/>
        </w:rPr>
      </w:pPr>
    </w:p>
    <w:p w14:paraId="7D37279D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</w:rPr>
      </w:pPr>
    </w:p>
    <w:p w14:paraId="47F79A43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</w:rPr>
      </w:pPr>
    </w:p>
    <w:p w14:paraId="00E5C94C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</w:rPr>
      </w:pPr>
    </w:p>
    <w:p w14:paraId="0A680AA1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</w:rPr>
      </w:pPr>
    </w:p>
    <w:p w14:paraId="546C87CC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</w:rPr>
      </w:pPr>
    </w:p>
    <w:p w14:paraId="62A2831F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</w:rPr>
      </w:pPr>
    </w:p>
    <w:p w14:paraId="0F8D34E6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</w:rPr>
      </w:pPr>
    </w:p>
    <w:p w14:paraId="37331FF7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  <w:color w:val="000000" w:themeColor="text1"/>
        </w:rPr>
      </w:pPr>
    </w:p>
    <w:p w14:paraId="3F5E1A5A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  <w:color w:val="000000" w:themeColor="text1"/>
        </w:rPr>
      </w:pPr>
    </w:p>
    <w:p w14:paraId="1825BD73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</w:rPr>
      </w:pPr>
    </w:p>
    <w:p w14:paraId="7AE19494" w14:textId="77777777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</w:rPr>
      </w:pPr>
    </w:p>
    <w:p w14:paraId="49B72C1E" w14:textId="0C2D85A6" w:rsidR="392478E5" w:rsidRDefault="392478E5">
      <w:r>
        <w:br w:type="page"/>
      </w:r>
    </w:p>
    <w:p w14:paraId="3B0DED9F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  <w:r w:rsidRPr="40FB37F2">
        <w:rPr>
          <w:rStyle w:val="normaltextrun"/>
          <w:rFonts w:ascii="Arial" w:hAnsi="Arial" w:cs="Arial"/>
          <w:b/>
          <w:bCs/>
          <w:color w:val="000000" w:themeColor="text1"/>
        </w:rPr>
        <w:lastRenderedPageBreak/>
        <w:t xml:space="preserve">TABLE S4.  </w:t>
      </w:r>
      <w:proofErr w:type="spellStart"/>
      <w:r w:rsidRPr="40FB37F2">
        <w:rPr>
          <w:rStyle w:val="normaltextrun"/>
          <w:rFonts w:ascii="Arial" w:hAnsi="Arial" w:cs="Arial"/>
          <w:b/>
          <w:bCs/>
          <w:color w:val="000000" w:themeColor="text1"/>
        </w:rPr>
        <w:t>Pseudovirus</w:t>
      </w:r>
      <w:proofErr w:type="spellEnd"/>
      <w:r w:rsidRPr="40FB37F2">
        <w:rPr>
          <w:rStyle w:val="normaltextrun"/>
          <w:rFonts w:ascii="Arial" w:hAnsi="Arial" w:cs="Arial"/>
          <w:b/>
          <w:bCs/>
          <w:color w:val="000000" w:themeColor="text1"/>
        </w:rPr>
        <w:t xml:space="preserve"> Neutralization Assay Summary Results against variants of concern at baseline, 15 and 29 days after vaccination with </w:t>
      </w:r>
      <w:r w:rsidRPr="40FB37F2">
        <w:rPr>
          <w:rFonts w:ascii="Arial" w:hAnsi="Arial" w:cs="Arial"/>
          <w:b/>
          <w:bCs/>
        </w:rPr>
        <w:t xml:space="preserve">Pfizer/BioNTech BNT162b2 Wildtype/Omicron BA.1 for all participants with and without a history a prior infection </w:t>
      </w:r>
    </w:p>
    <w:tbl>
      <w:tblPr>
        <w:tblW w:w="1360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Caption w:val="Detailed and/or summarized report"/>
      </w:tblPr>
      <w:tblGrid>
        <w:gridCol w:w="1506"/>
        <w:gridCol w:w="2174"/>
        <w:gridCol w:w="2122"/>
        <w:gridCol w:w="1770"/>
        <w:gridCol w:w="1768"/>
        <w:gridCol w:w="2087"/>
        <w:gridCol w:w="2174"/>
      </w:tblGrid>
      <w:tr w:rsidR="00EE6041" w:rsidRPr="006754CE" w14:paraId="317B37EF" w14:textId="77777777">
        <w:trPr>
          <w:trHeight w:val="323"/>
        </w:trPr>
        <w:tc>
          <w:tcPr>
            <w:tcW w:w="1506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2061D05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Time Point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638282C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Statistic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20E0F39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D614G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70ED26F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A.1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54FCC66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 xml:space="preserve">BA.4/BA.5 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0053E37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.1.351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2D4B013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.1.617.2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EE6041" w:rsidRPr="006754CE" w14:paraId="06549748" w14:textId="77777777">
        <w:trPr>
          <w:trHeight w:val="323"/>
        </w:trPr>
        <w:tc>
          <w:tcPr>
            <w:tcW w:w="1506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F1DAB9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04C523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AFACEB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2D907F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B126AA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C91D0F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10BA20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410A798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763C4E5D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297423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FD5131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350 (5886, 917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C4B7AD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80 (824, 141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6B5185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54 (554, 102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C74D52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767 (2125, 360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922B89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277 (2611, 411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6321BF0D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0DFA15D0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E238AC1" w14:textId="77777777" w:rsidR="00EE6041" w:rsidRPr="002931BE" w:rsidRDefault="00EE6041" w:rsidP="392478E5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48EDED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756 (193,7007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8069D1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78 (20,1312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0C558C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46 (20,1085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DEC2AA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211 (20,4002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82C360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527 (20,2463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760691C1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20AB3003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25DB83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070B04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E278AA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8 (6.0, 7.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DFE1F7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.8 (8.2, 11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90A4EC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7 (2.4, 2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B7C2E3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2 (2.1, 2.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29C6C1F4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751290C5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448D8E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9B672E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76214D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6 (0.90, 0.9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8C5E2D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2 (0.85, 0.9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A9CBD3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9 (0.95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A1459D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9 (0.95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7C6013CC" w14:textId="77777777">
        <w:trPr>
          <w:trHeight w:val="323"/>
        </w:trPr>
        <w:tc>
          <w:tcPr>
            <w:tcW w:w="1506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90B805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94837A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28B6FD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A4E35B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5707B1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72DE1C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63AE49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5AAE548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0CE479FD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428A29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5F195B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7000 (23339, 3123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008EBF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506 (5190, 815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1521B5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546 (2860, 439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5EF5E3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5183 (12630, 1825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AFEA27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362 (12287, 1678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692E6B2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082AA3EC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6DF4104" w14:textId="77777777" w:rsidR="00EE6041" w:rsidRPr="002931BE" w:rsidRDefault="00EE6041" w:rsidP="392478E5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DCE1DB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6838 (2907,12796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75667C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750 (322,8010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8D7C13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491 (320,4067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81B395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6023 (839,6991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7745FF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637 (1238,8097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2BE57A5C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4CA8EB38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75491C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269F96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691CA6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1 (3.6, 4.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20E66B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.6 (6.7, 8.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D86AAF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8 (1.6, 1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25A43B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9 (1.8, 2.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4B93D476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1D93E6F4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E0FD5B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FR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086945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.6 (3.1, 4.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5F6872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.9 (4.9, 7.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DACCFE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5 (3.7, 5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9B14CE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.4 (4.4, 6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1E00E5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4 (3.7, 5.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6312A336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014A8212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26C9FC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C3AEB8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B69F1D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A6FC72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D39162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213222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389322A0" w14:textId="77777777">
        <w:trPr>
          <w:trHeight w:val="323"/>
        </w:trPr>
        <w:tc>
          <w:tcPr>
            <w:tcW w:w="1506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D0C357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2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86D0BA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A65AAB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952F12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DFACB6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95ACF0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BC5A68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3AFF2318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7FA41ED3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63F888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E6570E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9924 (25450, 3518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4A8D07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964 (4005, 615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B5245D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968 (2396, 367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E4D1BA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816 (10316, 1592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F2A760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782 (10734, 1522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49446A4B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68F211CE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9A1ED9E" w14:textId="77777777" w:rsidR="00EE6041" w:rsidRPr="002931BE" w:rsidRDefault="00EE6041" w:rsidP="392478E5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425A1D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0050 (2905,22158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2BD731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326 (194,4372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8F6157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080 (207,3616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3A2993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477 (554,18021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FDC15F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362 (1059,10493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8AA8E38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60AEA1DA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684038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188625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83210C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0 (5.3, 6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3B991D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.1 (8.9, 11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11C6A6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3 (2.1, 2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A2BAD7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3 (2.2, 2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E1D232C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121EA19C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C2A980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FR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917A49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1 (3.5, 4.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B119FA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7 (3.9, 5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E2693F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.9 (3.1, 4.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9087EA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7 (3.9, 5.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5F0489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.9 (3.3, 4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6CD2697C" w14:textId="77777777">
        <w:trPr>
          <w:trHeight w:val="323"/>
        </w:trPr>
        <w:tc>
          <w:tcPr>
            <w:tcW w:w="0" w:type="auto"/>
            <w:vMerge/>
            <w:vAlign w:val="center"/>
            <w:hideMark/>
          </w:tcPr>
          <w:p w14:paraId="0EDAF474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0E0B2B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7353FF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0E3E1F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76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161847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524D0F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071122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88156D" w14:paraId="45A63827" w14:textId="77777777">
        <w:trPr>
          <w:trHeight w:val="323"/>
        </w:trPr>
        <w:tc>
          <w:tcPr>
            <w:tcW w:w="13601" w:type="dxa"/>
            <w:gridSpan w:val="7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F25BBE5" w14:textId="77777777" w:rsidR="00EE6041" w:rsidRPr="002931BE" w:rsidRDefault="00EE6041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=Number of subjects with results available at time point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  <w:r w:rsidRPr="002931BE">
              <w:rPr>
                <w:rFonts w:ascii="Arial" w:eastAsia="Times New Roman" w:hAnsi="Arial" w:cs="Arial"/>
                <w:color w:val="000000"/>
              </w:rPr>
              <w:br/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onfidence intervals of the geometric means were calculated with the Student’s t distribution on log-transformed data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14C50298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</w:p>
    <w:p w14:paraId="426AD970" w14:textId="0EE915FE" w:rsidR="33754D4D" w:rsidRDefault="33754D4D">
      <w:r>
        <w:br w:type="page"/>
      </w:r>
    </w:p>
    <w:p w14:paraId="65012D33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  <w:r w:rsidRPr="0042024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5.</w:t>
      </w:r>
      <w:r w:rsidRPr="00420242">
        <w:rPr>
          <w:rFonts w:ascii="Arial" w:hAnsi="Arial" w:cs="Arial"/>
          <w:b/>
          <w:bCs/>
        </w:rPr>
        <w:t xml:space="preserve"> </w:t>
      </w:r>
      <w:proofErr w:type="spellStart"/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>Pseudovirus</w:t>
      </w:r>
      <w:proofErr w:type="spellEnd"/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 xml:space="preserve"> Neutralization Assay Summary Results for variants of concern at baseline, 15 and 29 days after vaccination with </w:t>
      </w:r>
      <w:r w:rsidRPr="00420242">
        <w:rPr>
          <w:rFonts w:ascii="Arial" w:hAnsi="Arial" w:cs="Arial"/>
          <w:b/>
          <w:bCs/>
        </w:rPr>
        <w:t xml:space="preserve">Pfizer/BioNTech BNT162b2 Wildtype/Omicron </w:t>
      </w:r>
      <w:r>
        <w:rPr>
          <w:rFonts w:ascii="Arial" w:hAnsi="Arial" w:cs="Arial"/>
          <w:b/>
          <w:bCs/>
        </w:rPr>
        <w:t xml:space="preserve">BA.4/BA.5 </w:t>
      </w:r>
      <w:r w:rsidRPr="00420242">
        <w:rPr>
          <w:rFonts w:ascii="Arial" w:hAnsi="Arial" w:cs="Arial"/>
          <w:b/>
          <w:bCs/>
        </w:rPr>
        <w:t xml:space="preserve">for participants with and without a history of prior infection </w:t>
      </w:r>
    </w:p>
    <w:tbl>
      <w:tblPr>
        <w:tblW w:w="1396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Caption w:val="Detailed and/or summarized report"/>
      </w:tblPr>
      <w:tblGrid>
        <w:gridCol w:w="1531"/>
        <w:gridCol w:w="2227"/>
        <w:gridCol w:w="2174"/>
        <w:gridCol w:w="1890"/>
        <w:gridCol w:w="1813"/>
        <w:gridCol w:w="2141"/>
        <w:gridCol w:w="2193"/>
      </w:tblGrid>
      <w:tr w:rsidR="00EE6041" w:rsidRPr="006754CE" w14:paraId="1C47573D" w14:textId="77777777" w:rsidTr="392478E5">
        <w:trPr>
          <w:trHeight w:val="312"/>
        </w:trPr>
        <w:tc>
          <w:tcPr>
            <w:tcW w:w="153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792FEF4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Time Point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EFAF99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Statistic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D44FEE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D614G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1AF2B0F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A.1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6B7CBD0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 xml:space="preserve">BA.4/BA.5 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2B6D0E6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.1.351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11CDB93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.1.617.2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EE6041" w:rsidRPr="006754CE" w14:paraId="43C6E1C3" w14:textId="77777777" w:rsidTr="392478E5">
        <w:trPr>
          <w:trHeight w:val="312"/>
        </w:trPr>
        <w:tc>
          <w:tcPr>
            <w:tcW w:w="1531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7EA73F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870668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B1B57E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307748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00D7F4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0D8E81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C4D7D2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44905010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3FCFD047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27616D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757619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735 (6003, 996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E48BB9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4 (719, 137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75298B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22 (524, 99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6B9185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853 (2124, 383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5E7B17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605 (2814, 461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192044ED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6F5C5F3C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5BE7071" w14:textId="77777777" w:rsidR="00EE6041" w:rsidRPr="002931BE" w:rsidRDefault="00EE6041" w:rsidP="392478E5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5EC6B6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739 (20,10652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9E12BC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391 (20,1683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E59579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66 (20,1806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481538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267 (20,5329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06F4E6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930 (20,3704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3635274D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0600FAB6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E9EDDF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FB5983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49CF68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.8 (6.4, 9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4A9971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.7 (8.8, 13.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917351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7 (2.4, 3.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A5C690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1 (2.0, 2.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421B0C56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303189F1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785BBA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07C5B4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9 (0.95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DC7287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2 (0.85, 0.9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C68E78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0 (0.82, 0.9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F86EEA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8 (0.93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67E309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9 (0.95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616037D" w14:textId="77777777" w:rsidTr="392478E5">
        <w:trPr>
          <w:trHeight w:val="312"/>
        </w:trPr>
        <w:tc>
          <w:tcPr>
            <w:tcW w:w="1531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2B5264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A89F58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99D8C1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C1544B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6F94CC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503990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613865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2B43A591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15908F41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5D476F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2E4F77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4109 (29493, 3944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4F55A6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603 (5164, 844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3991B2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939 (4622, 763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3B3477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9265 (16023, 2316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FC95EB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8332 (15669, 2144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5299C168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5D3374A8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A0F27BA" w14:textId="77777777" w:rsidR="00EE6041" w:rsidRPr="002931BE" w:rsidRDefault="00EE6041" w:rsidP="392478E5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273C41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4651 (2156,31125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E37798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099 (20,16789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13F217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003 (20,22946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DF2B24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0076 (863,22628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2AD6F7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9417 (1170,17050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7A05488A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6F9D8DD2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A56965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6D36F5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863124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.2 (4.3, 6.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BC0238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.7 (4.8, 6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520AD3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8 (1.6, 1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1A109E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9 (1.8, 1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09F8A07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37BCD8BC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2D36ED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FR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45070C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4 (3.5, 5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D030BA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6 (5.2, 8.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8E320E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.1 (6.3, 10.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C72BEF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6 (5.2, 8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9161E9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.0 (4.0, 6.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2F9ABE98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037EF0DC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7EAD1E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682A5A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D19A40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9 (0.94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BB6686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9 (0.94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FCFF25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78FB83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606D0652" w14:textId="77777777" w:rsidTr="392478E5">
        <w:trPr>
          <w:trHeight w:val="312"/>
        </w:trPr>
        <w:tc>
          <w:tcPr>
            <w:tcW w:w="1531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E8E91E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2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E81209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ACC257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3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4C6DDB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3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C347CE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3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4A7EE4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3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96CDD2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3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7CFB35FF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51985A05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CC250A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59DD50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6056 (30554, 4255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302B27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341 (4229, 674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984F37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128 (4084, 644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C7D089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6066 (13107, 1969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3BEE24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6136 (13453, 1935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1FC6EEE5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4C537C09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9CA3D9C" w14:textId="77777777" w:rsidR="00EE6041" w:rsidRPr="002931BE" w:rsidRDefault="00EE6041" w:rsidP="392478E5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EAA696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6088 (2949,37837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A9B800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423 (237,21179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A8C131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717 (207,6990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AC5452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8269 (645,18109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CFBB7C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7510 (909,13813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7C83F773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2DC77C3E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8F6211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55FCBD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71BCD3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8 (5.8, 7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09BEC2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.0 (6.1, 8.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8BE764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2 (2.0, 2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DCCFFF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2 (2.1, 2.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AF06121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6DB8DF60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85E559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FR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6067B7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4 (3.7, 5.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1BB568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.3 (4.2, 6.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AF2574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9 (5.4, 8.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E0AEC0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.4 (4.4, 6.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40E7D7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2 (3.5, 5.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400E03DE" w14:textId="77777777" w:rsidTr="392478E5">
        <w:trPr>
          <w:trHeight w:val="312"/>
        </w:trPr>
        <w:tc>
          <w:tcPr>
            <w:tcW w:w="0" w:type="auto"/>
            <w:vMerge/>
            <w:vAlign w:val="center"/>
            <w:hideMark/>
          </w:tcPr>
          <w:p w14:paraId="42CADE1E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2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BB8086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4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E2739A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1DB743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B07275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C7C427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9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60F9D3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9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33974D91" w14:textId="77777777" w:rsidTr="392478E5">
        <w:trPr>
          <w:trHeight w:val="312"/>
        </w:trPr>
        <w:tc>
          <w:tcPr>
            <w:tcW w:w="13969" w:type="dxa"/>
            <w:gridSpan w:val="7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4B735C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lastRenderedPageBreak/>
              <w:t>n=Number of subjects with results available at time point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  <w:r w:rsidRPr="002931BE">
              <w:rPr>
                <w:rFonts w:ascii="Arial" w:eastAsia="Times New Roman" w:hAnsi="Arial" w:cs="Arial"/>
                <w:color w:val="000000"/>
              </w:rPr>
              <w:br/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onfidence intervals of the geometric means were calculated with the Student’s t distribution on log-transformed data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3EC8EF98" w14:textId="3014608F" w:rsidR="00EE6041" w:rsidRDefault="00EE6041" w:rsidP="00EE6041">
      <w:pPr>
        <w:spacing w:line="360" w:lineRule="auto"/>
        <w:rPr>
          <w:rStyle w:val="normaltextrun"/>
          <w:rFonts w:ascii="Arial" w:hAnsi="Arial" w:cs="Arial"/>
          <w:b/>
          <w:color w:val="000000" w:themeColor="text1"/>
        </w:rPr>
      </w:pPr>
    </w:p>
    <w:p w14:paraId="397E11A6" w14:textId="72515C8C" w:rsidR="33754D4D" w:rsidRDefault="33754D4D">
      <w:r>
        <w:br w:type="page"/>
      </w:r>
    </w:p>
    <w:p w14:paraId="3D9C7602" w14:textId="77777777" w:rsidR="00EE6041" w:rsidRPr="008A61B0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  <w:color w:val="000000" w:themeColor="text1"/>
        </w:rPr>
      </w:pPr>
      <w:r w:rsidRPr="0042024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6.</w:t>
      </w:r>
      <w:r w:rsidRPr="00420242">
        <w:rPr>
          <w:rFonts w:ascii="Arial" w:hAnsi="Arial" w:cs="Arial"/>
          <w:b/>
          <w:bCs/>
        </w:rPr>
        <w:t xml:space="preserve"> </w:t>
      </w:r>
      <w:proofErr w:type="spellStart"/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>Pseudovirus</w:t>
      </w:r>
      <w:proofErr w:type="spellEnd"/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 xml:space="preserve"> Neutralization Assay Summary Results for variants of concern at baseline, 15 and 29 days after vaccination with </w:t>
      </w:r>
      <w:r w:rsidRPr="00420242">
        <w:rPr>
          <w:rFonts w:ascii="Arial" w:hAnsi="Arial" w:cs="Arial"/>
          <w:b/>
          <w:bCs/>
        </w:rPr>
        <w:t>Pfizer/BioNTech BNT162b2 Wildtype/Omicron B</w:t>
      </w:r>
      <w:r>
        <w:rPr>
          <w:rFonts w:ascii="Arial" w:hAnsi="Arial" w:cs="Arial"/>
          <w:b/>
          <w:bCs/>
        </w:rPr>
        <w:t>A.1</w:t>
      </w:r>
      <w:r w:rsidRPr="00420242">
        <w:rPr>
          <w:rFonts w:ascii="Arial" w:hAnsi="Arial" w:cs="Arial"/>
          <w:b/>
          <w:bCs/>
        </w:rPr>
        <w:t xml:space="preserve"> for participants without a history of prior infection </w:t>
      </w:r>
    </w:p>
    <w:tbl>
      <w:tblPr>
        <w:tblW w:w="137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Caption w:val="Detailed and/or summarized report"/>
      </w:tblPr>
      <w:tblGrid>
        <w:gridCol w:w="1587"/>
        <w:gridCol w:w="2289"/>
        <w:gridCol w:w="2208"/>
        <w:gridCol w:w="1862"/>
        <w:gridCol w:w="1800"/>
        <w:gridCol w:w="1953"/>
        <w:gridCol w:w="2063"/>
      </w:tblGrid>
      <w:tr w:rsidR="00EE6041" w:rsidRPr="006754CE" w14:paraId="44957AB2" w14:textId="77777777" w:rsidTr="392478E5">
        <w:trPr>
          <w:trHeight w:val="314"/>
        </w:trPr>
        <w:tc>
          <w:tcPr>
            <w:tcW w:w="158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667F1C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Time Point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4CB280C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Statistic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77045D2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D614G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7D76F78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A.1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5803368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 xml:space="preserve">BA.4/BA.5 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0E4FF1A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.1.351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2BF72D6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.1.617.2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EE6041" w:rsidRPr="006754CE" w14:paraId="78686A9F" w14:textId="77777777" w:rsidTr="392478E5">
        <w:trPr>
          <w:trHeight w:val="314"/>
        </w:trPr>
        <w:tc>
          <w:tcPr>
            <w:tcW w:w="1587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590D3E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01F466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ADD8BD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04A21C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6FDA58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BC32F2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9F4338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1D2D7935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58CF4DA5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3E2A4C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8D77CF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806 (1461, 538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DE11AE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04 (135, 68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FD27C6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6 (58, 27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8FAEC0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60 (368, 156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D3ECC3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01 (550, 220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484A7135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748F9947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3F82D62" w14:textId="77777777" w:rsidR="00EE6041" w:rsidRPr="002931BE" w:rsidRDefault="00EE6041" w:rsidP="392478E5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2F1D45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98 (193,3359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26C730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30 (20,1312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586012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4 (20,489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0E709B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60 (20,1566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A6B7A9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24 (20,1585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2B5E4570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6AE5E3B4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05D6E5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B5F0CD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87CA35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.2 (6.5, 13.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094326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2.3 (13.5, 36.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05D75E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.7 (2.9, 4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C81D1E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5 (2.1, 3.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247049AE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5A9AAE35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B19FCE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F07CEA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4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98EF6F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81 (0.58, 0.9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CA6357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62 (0.38, 0.8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F5D926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5 (0.7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3C695D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5 (0.7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4F84E579" w14:textId="77777777" w:rsidTr="392478E5">
        <w:trPr>
          <w:trHeight w:val="314"/>
        </w:trPr>
        <w:tc>
          <w:tcPr>
            <w:tcW w:w="1587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2C75E9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583D00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CD0268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0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862402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0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C4362A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0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02D1FF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0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E2F816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0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19734FFE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3864399C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802E9A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2CB105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7623 (11946, 2599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33F0E4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846 (1590, 509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512D15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47 (774, 200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DF5EED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365 (4677, 1159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ED9829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528 (5629, 1291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50D76AFE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77D09026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736E995" w14:textId="77777777" w:rsidR="00EE6041" w:rsidRPr="002931BE" w:rsidRDefault="00EE6041" w:rsidP="392478E5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0ABC2A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0096 (2907,6747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856A1F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24 (322,6106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E901D6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26 (320,1594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9C5CE3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557 (839,5750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485ECB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786 (1238,3736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5DC23D35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733080CA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6C9C28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538029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0C937D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2 (4.4, 8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27142F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.1 (10.7, 18.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E241A8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4 (1.9, 2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A19E06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1 (1.9, 2.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758C160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7FB31522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43EB55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FR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4C0559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3 (3.8, 10.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19FC95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.2 (5.1, 16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9FCA9E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.0 (5.0, 16.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D0F212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.9 (5.7, 17.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8783A1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.8 (4.7, 13.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0DED4E9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72FF2483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128AEF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0CD6A3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3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36F843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3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82FDE1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3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F68D7E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3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4306D5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3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30FFA119" w14:textId="77777777" w:rsidTr="392478E5">
        <w:trPr>
          <w:trHeight w:val="314"/>
        </w:trPr>
        <w:tc>
          <w:tcPr>
            <w:tcW w:w="1587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F9A945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2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83968B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D73A9D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948A4F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2EE0A6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112B7E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625537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6D42F2C1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59D3FDA5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4B67A4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77EFA9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6327 (10390, 2565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D60878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021 (1158, 352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B3B94D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91 (655, 15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7C8E2C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217 (3154, 863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0B1BA3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459 (4292, 971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12D2DB0B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3C67B74C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1EFA8B6" w14:textId="77777777" w:rsidR="00EE6041" w:rsidRPr="002931BE" w:rsidRDefault="00EE6041" w:rsidP="392478E5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228409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3743 (2905,6626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D43692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058 (194,1010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E24E34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349 (207,369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82F7E1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398 (554,2736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105491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093 (1059,2032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3C645F91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3E29F1FD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A354B3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992F0F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53417B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.1 (6.4, 10.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A7EA05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6.5 (13.3, 20.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6DA3A2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.1 (2.6, 3.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CF55FA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5 (2.2, 2.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E76D382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71B310D8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D9A202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FR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CCFA75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6 (3.9, 11.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552CF1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.9 (4.6, 13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4DF076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.7 (4.9, 15.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B2B21A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.2 (4.7, 14.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0B5EDF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8 (4.0, 11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DF7897E" w14:textId="77777777" w:rsidTr="392478E5">
        <w:trPr>
          <w:trHeight w:val="314"/>
        </w:trPr>
        <w:tc>
          <w:tcPr>
            <w:tcW w:w="0" w:type="auto"/>
            <w:vMerge/>
            <w:vAlign w:val="center"/>
            <w:hideMark/>
          </w:tcPr>
          <w:p w14:paraId="7F9CCD4F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89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D7D3A8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0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83BE79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2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6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D30B12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2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008CD1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2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CB1579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2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6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A7AA42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2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12E8498A" w14:textId="77777777" w:rsidTr="392478E5">
        <w:trPr>
          <w:trHeight w:val="314"/>
        </w:trPr>
        <w:tc>
          <w:tcPr>
            <w:tcW w:w="13762" w:type="dxa"/>
            <w:gridSpan w:val="7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C6251C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=Number of subjects with results available at time point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  <w:r w:rsidRPr="002931BE">
              <w:rPr>
                <w:rFonts w:ascii="Arial" w:eastAsia="Times New Roman" w:hAnsi="Arial" w:cs="Arial"/>
                <w:color w:val="000000"/>
              </w:rPr>
              <w:br/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onfidence intervals of the geometric means were calculated with the Student’s t distribution on log-transformed data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7459EB8D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</w:p>
    <w:p w14:paraId="38AE77CF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</w:p>
    <w:p w14:paraId="18371625" w14:textId="77777777" w:rsidR="00EE6041" w:rsidRPr="008A61B0" w:rsidRDefault="00EE6041" w:rsidP="00EE6041">
      <w:pPr>
        <w:spacing w:line="360" w:lineRule="auto"/>
        <w:rPr>
          <w:rStyle w:val="normaltextrun"/>
          <w:rFonts w:ascii="Arial" w:hAnsi="Arial" w:cs="Arial"/>
          <w:b/>
          <w:bCs/>
          <w:color w:val="000000" w:themeColor="text1"/>
        </w:rPr>
      </w:pPr>
      <w:r w:rsidRPr="0042024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7.</w:t>
      </w:r>
      <w:r w:rsidRPr="00420242">
        <w:rPr>
          <w:rFonts w:ascii="Arial" w:hAnsi="Arial" w:cs="Arial"/>
          <w:b/>
          <w:bCs/>
        </w:rPr>
        <w:t xml:space="preserve"> </w:t>
      </w:r>
      <w:proofErr w:type="spellStart"/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>Pseudovirus</w:t>
      </w:r>
      <w:proofErr w:type="spellEnd"/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 xml:space="preserve"> Neutralization Assay Summary Results for variants of concern at baseline, 15 and 29 days after vaccination with </w:t>
      </w:r>
      <w:r w:rsidRPr="00420242">
        <w:rPr>
          <w:rFonts w:ascii="Arial" w:hAnsi="Arial" w:cs="Arial"/>
          <w:b/>
          <w:bCs/>
        </w:rPr>
        <w:t xml:space="preserve">Pfizer/BioNTech BNT162b2 Wildtype/Omicron </w:t>
      </w:r>
      <w:r>
        <w:rPr>
          <w:rFonts w:ascii="Arial" w:hAnsi="Arial" w:cs="Arial"/>
          <w:b/>
          <w:bCs/>
        </w:rPr>
        <w:t xml:space="preserve">BA.4/BA.5 </w:t>
      </w:r>
      <w:r w:rsidRPr="00420242">
        <w:rPr>
          <w:rFonts w:ascii="Arial" w:hAnsi="Arial" w:cs="Arial"/>
          <w:b/>
          <w:bCs/>
        </w:rPr>
        <w:t xml:space="preserve">for participants without a history of prior infection </w:t>
      </w:r>
    </w:p>
    <w:tbl>
      <w:tblPr>
        <w:tblW w:w="1386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Caption w:val="Detailed and/or summarized report"/>
      </w:tblPr>
      <w:tblGrid>
        <w:gridCol w:w="1573"/>
        <w:gridCol w:w="2270"/>
        <w:gridCol w:w="2188"/>
        <w:gridCol w:w="1841"/>
        <w:gridCol w:w="1838"/>
        <w:gridCol w:w="2040"/>
        <w:gridCol w:w="2116"/>
      </w:tblGrid>
      <w:tr w:rsidR="00EE6041" w:rsidRPr="006754CE" w14:paraId="53D2BB02" w14:textId="77777777">
        <w:trPr>
          <w:trHeight w:val="311"/>
        </w:trPr>
        <w:tc>
          <w:tcPr>
            <w:tcW w:w="15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14594A0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Time Point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4079DE6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Statistic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1E56434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D614G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6E5ED7A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A.1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4784D12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 xml:space="preserve">BA.4/BA.5 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4D57AB5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.1.351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75505F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931BE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.1.617.2</w:t>
            </w:r>
            <w:r w:rsidRPr="002931BE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EE6041" w:rsidRPr="006754CE" w14:paraId="05677AC8" w14:textId="77777777">
        <w:trPr>
          <w:trHeight w:val="311"/>
        </w:trPr>
        <w:tc>
          <w:tcPr>
            <w:tcW w:w="1573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65D133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BB8115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F7EB61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B1D392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B262CB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28E2E1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38AF86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477F8F16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6DDE0074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8C44C0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DA5024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52 (1317, 456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E54587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63 (80, 33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4D3D4A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2 (58, 25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D9206A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37 (327, 123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616E5E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01 (617, 196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7B544528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03A11E9B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71FCB17" w14:textId="77777777" w:rsidR="00EE6041" w:rsidRPr="002931BE" w:rsidRDefault="00EE6041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9BF26B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126 (20,3220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53C3F6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80 (20,351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3580F1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39 (20,418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4475DD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14 (20,913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0E8BAD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05 (20,1817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20A72437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6AEE102F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9EFBBC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D04BAD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981486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5.0 (9.3, 24.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FC3D0B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0.1 (11.9, 34.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62ADDE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.9 (2.8, 5.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58F2C6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2 (1.9, 2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3A37FD76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47251FAE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63D3DE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67CFC7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6 (0.80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3EE65E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68 (0.46, 0.8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BC9293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60 (0.39, 0.7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F3FD17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2 (0.74, 0.9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E53A6F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6 (0.80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68AD5A9A" w14:textId="77777777">
        <w:trPr>
          <w:trHeight w:val="311"/>
        </w:trPr>
        <w:tc>
          <w:tcPr>
            <w:tcW w:w="1573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1035B2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5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8CCC55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2BBF3E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F888F1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4E6BC7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2D95A9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775AE5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6B60A60C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5D79A57A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ECE29D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628D66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6246 (18623, 3699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7B531F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05 (1304, 443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D4990D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198 (1200, 402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A465AF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272 (7516, 1690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81CFE9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3537 (9427, 1943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5DFDDA95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75CF1277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4046607" w14:textId="77777777" w:rsidR="00EE6041" w:rsidRPr="002931BE" w:rsidRDefault="00EE6041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7CAEBB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8331 (2156,7120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EC0B44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099 (20,1205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1D0CC8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04 (20,14003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24239F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184 (863,5326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1B7A9E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281 (1170,4269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37E2425F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6EB773E5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EE61C5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CDB058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96F316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.9 (6.4, 18.6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9C6385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.9 (7.0, 20.4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46B72B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3 (1.9, 2.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91C908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9 (1.8, 2.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49955BA9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7E19057C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0F4511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FR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7D8DB7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.0 (5.8, 20.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5684FD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5.0 (7.6, 29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DCB4B8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8.1 (8.9, 36.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B1E9B1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7.5 (9.1, 33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030C22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.4 (6.5, 23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165C4F63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01EA4827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3DEA6E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FB5E89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0A9300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6 (0.79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5A3DBA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6 (0.79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A2E531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E3730E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56EC960E" w14:textId="77777777">
        <w:trPr>
          <w:trHeight w:val="311"/>
        </w:trPr>
        <w:tc>
          <w:tcPr>
            <w:tcW w:w="1573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E5E3C4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2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03BCCF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1339AD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2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3C7116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2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6F36F3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2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3FE6B4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2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2677B2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2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3AE4656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4D457FD6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E462308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3BAF87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367 (17646, 3646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6DBED1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161 (1389, 336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E2353B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151 (1371, 337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C503EF7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309 (5289, 13051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D8C8A9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624 (6994, 1613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37E2C6A8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4FCD058B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75A7719" w14:textId="77777777" w:rsidR="00EE6041" w:rsidRPr="002931BE" w:rsidRDefault="00EE6041">
            <w:pPr>
              <w:shd w:val="clear" w:color="auto" w:fill="FFFFFF" w:themeFill="background1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497A62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2590 (2949,8033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8CD856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46 (237,1515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F8471F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796 (207,1806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7155351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368 (645,4661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82A3FE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3559 (909,3573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25F8254F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11EBDBEC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060ABC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7A9B56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49FE870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.7 (8.3, 16.5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5A4CBE2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.8 (8.3, 16.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E2E639D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.1 (2.4, 3.8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4B02E9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4 (2.0, 2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0800D007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3BBC0212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6A8331F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FR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DBE0A2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.3 (5.8, 14.9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E981E2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.0 (7.1, 27.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CC8DF63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8.6 (9.9, 34.7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12E950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.4 (6.9, 22.2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3192DD9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.8 (5.6, 14.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2E3323E4" w14:textId="77777777">
        <w:trPr>
          <w:trHeight w:val="311"/>
        </w:trPr>
        <w:tc>
          <w:tcPr>
            <w:tcW w:w="0" w:type="auto"/>
            <w:vMerge/>
            <w:vAlign w:val="center"/>
            <w:hideMark/>
          </w:tcPr>
          <w:p w14:paraId="22394921" w14:textId="77777777" w:rsidR="00EE6041" w:rsidRPr="002931BE" w:rsidRDefault="00EE604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AB72D64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8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05503DC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5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4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881E10B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5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3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9A33FD5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5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6D4AA3E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5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793DA86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5, 1.00)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6754CE" w14:paraId="1996E362" w14:textId="77777777">
        <w:trPr>
          <w:trHeight w:val="311"/>
        </w:trPr>
        <w:tc>
          <w:tcPr>
            <w:tcW w:w="13866" w:type="dxa"/>
            <w:gridSpan w:val="7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AF4BA2A" w14:textId="77777777" w:rsidR="00EE6041" w:rsidRPr="002931BE" w:rsidRDefault="00EE6041">
            <w:pPr>
              <w:shd w:val="clear" w:color="auto" w:fill="FFFFFF"/>
              <w:spacing w:before="100" w:beforeAutospacing="1" w:after="100" w:afterAutospacing="1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=Number of subjects with results available at time point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  <w:r w:rsidRPr="002931BE">
              <w:rPr>
                <w:rFonts w:ascii="Arial" w:eastAsia="Times New Roman" w:hAnsi="Arial" w:cs="Arial"/>
                <w:color w:val="000000"/>
              </w:rPr>
              <w:br/>
            </w: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Confidence intervals of the geometric means were calculated with the Student’s t distribution on log-transformed data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4C9DDF79" w14:textId="77777777" w:rsidR="00EE6041" w:rsidRDefault="00EE6041" w:rsidP="00EE6041">
      <w:pPr>
        <w:spacing w:line="360" w:lineRule="auto"/>
        <w:rPr>
          <w:rFonts w:ascii="Arial" w:hAnsi="Arial" w:cs="Arial"/>
        </w:rPr>
      </w:pPr>
    </w:p>
    <w:p w14:paraId="5F92F9A0" w14:textId="77777777" w:rsidR="00EE6041" w:rsidRDefault="00EE6041" w:rsidP="00EE6041">
      <w:pPr>
        <w:spacing w:line="360" w:lineRule="auto"/>
        <w:rPr>
          <w:rFonts w:ascii="Arial" w:hAnsi="Arial" w:cs="Arial"/>
        </w:rPr>
      </w:pPr>
    </w:p>
    <w:p w14:paraId="247F52B5" w14:textId="77777777" w:rsidR="00EE6041" w:rsidRDefault="00EE6041" w:rsidP="00EE6041">
      <w:pPr>
        <w:spacing w:line="360" w:lineRule="auto"/>
        <w:rPr>
          <w:rFonts w:ascii="Arial" w:hAnsi="Arial" w:cs="Arial"/>
        </w:rPr>
      </w:pPr>
    </w:p>
    <w:p w14:paraId="4394AC97" w14:textId="77777777" w:rsidR="00EE6041" w:rsidRPr="00420242" w:rsidRDefault="00EE6041" w:rsidP="00EE6041">
      <w:pPr>
        <w:spacing w:line="360" w:lineRule="auto"/>
        <w:rPr>
          <w:rFonts w:ascii="Arial" w:hAnsi="Arial" w:cs="Arial"/>
          <w:b/>
          <w:bCs/>
        </w:rPr>
      </w:pPr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>TABLE S</w:t>
      </w:r>
      <w:r>
        <w:rPr>
          <w:rStyle w:val="normaltextrun"/>
          <w:rFonts w:ascii="Arial" w:hAnsi="Arial" w:cs="Arial"/>
          <w:b/>
          <w:bCs/>
          <w:color w:val="000000" w:themeColor="text1"/>
        </w:rPr>
        <w:t>8</w:t>
      </w:r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 xml:space="preserve">.  </w:t>
      </w:r>
      <w:proofErr w:type="spellStart"/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>Pseudovirus</w:t>
      </w:r>
      <w:proofErr w:type="spellEnd"/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 xml:space="preserve"> Neutralization Assay Summary Results against</w:t>
      </w:r>
      <w:r>
        <w:rPr>
          <w:rStyle w:val="normaltextrun"/>
          <w:rFonts w:ascii="Arial" w:hAnsi="Arial" w:cs="Arial"/>
          <w:b/>
          <w:bCs/>
          <w:color w:val="000000" w:themeColor="text1"/>
        </w:rPr>
        <w:t xml:space="preserve"> D614G and</w:t>
      </w:r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 xml:space="preserve"> Omicron Subvariants at baseline and 15 days after vaccination with </w:t>
      </w:r>
      <w:r w:rsidRPr="00420242">
        <w:rPr>
          <w:rFonts w:ascii="Arial" w:hAnsi="Arial" w:cs="Arial"/>
          <w:b/>
          <w:bCs/>
        </w:rPr>
        <w:t xml:space="preserve">Pfizer/BioNTech BNT162b2 Wildtype/Omicron BA.1 for a subset of participants with and without a history a prior infection </w:t>
      </w:r>
    </w:p>
    <w:tbl>
      <w:tblPr>
        <w:tblW w:w="14400" w:type="dxa"/>
        <w:tblInd w:w="-5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Detailed and/or summarized report"/>
      </w:tblPr>
      <w:tblGrid>
        <w:gridCol w:w="1260"/>
        <w:gridCol w:w="2340"/>
        <w:gridCol w:w="2340"/>
        <w:gridCol w:w="2003"/>
        <w:gridCol w:w="1957"/>
        <w:gridCol w:w="2160"/>
        <w:gridCol w:w="2340"/>
      </w:tblGrid>
      <w:tr w:rsidR="00EE6041" w:rsidRPr="00420242" w14:paraId="24127316" w14:textId="77777777">
        <w:trPr>
          <w:trHeight w:val="300"/>
        </w:trPr>
        <w:tc>
          <w:tcPr>
            <w:tcW w:w="12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9ADF79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Time Point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62005AC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Statistic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42A79F5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D614G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397DF83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A.1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64666C7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 xml:space="preserve">BA.4/BA.5 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485B32AC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Q.1.1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6DB3C17B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XBB.1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EE6041" w:rsidRPr="00420242" w14:paraId="7356ACEA" w14:textId="77777777">
        <w:trPr>
          <w:trHeight w:val="300"/>
        </w:trPr>
        <w:tc>
          <w:tcPr>
            <w:tcW w:w="1260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2D5DFF1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1FD0F4C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4409C1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DB020A1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8E07BE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6FE4EB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51DCD37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420242" w14:paraId="50653A9E" w14:textId="77777777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5F348976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D8A68D4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1E47B9C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275 (1392, 3718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566ED67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89 (678, 1749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8AE918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54 (344, 124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C121E3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54 (90, 26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E1D2D7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9 (23, 68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420242" w14:paraId="12C5DC5A" w14:textId="77777777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56868ED2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321FCD0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9EC67F7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272 (207,2001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D5D559D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962 (97,6668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0AA1B36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73 (32,8241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8E2C2C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6 (16,1167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E57362B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0 (5,297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420242" w14:paraId="06031118" w14:textId="77777777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4BA31C2C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B7C95A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586276D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6A32877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1 (1.6, 2.8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C54029F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.5 (2.4, 5.2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DF559BC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.8 (10.7, 20.3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880888B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7.7 (42.3, 77.7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420242" w14:paraId="55566A88" w14:textId="77777777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3EB37BF8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6A7A00E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7B3ED16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C9B4113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B1C7F2B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F478BD5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6CC43EB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80 (0.59, 0.93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420242" w14:paraId="3955B21E" w14:textId="77777777">
        <w:trPr>
          <w:trHeight w:val="300"/>
        </w:trPr>
        <w:tc>
          <w:tcPr>
            <w:tcW w:w="1260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F41CD47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A6D0FE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5072AF1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F07313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1F83119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9805A4F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C155473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4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420242" w14:paraId="5F1538AE" w14:textId="77777777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279F09C8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B47122E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0911DFE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529 (6843, 16201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A38645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551 (4442, 9662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06EAAAF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587 (2072, 621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096DB2F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94 (551, 1143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6636B3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94 (194, 44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420242" w14:paraId="52DC1186" w14:textId="77777777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4C2C566F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BFCB764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91453B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823 (746,76974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BDC6BE5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823 (722,33414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22416EC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946 (248,24941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D901069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59 (101,4297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AD25A39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82 (20,2199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420242" w14:paraId="27D6EE05" w14:textId="77777777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5F993332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34DE620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E820EC0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E7CAD45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6 (1.2, 2.1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01021E2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.9 (2.0, 4.3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5F0B192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3.3 (10.4, 16.9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DD8F90B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5.8 (27.4, 46.9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420242" w14:paraId="519FDC76" w14:textId="77777777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7B75F32E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6FF22D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FR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4E8B17B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4 (3.1, 6.4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DED7CA5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.7 (3.8, 8.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AD3B249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9 (3.4, 7.1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66B8D63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7 (3.3, 6.8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71BD3F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.8 (4.5, 10.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420242" w14:paraId="526FCAFC" w14:textId="77777777">
        <w:trPr>
          <w:trHeight w:val="300"/>
        </w:trPr>
        <w:tc>
          <w:tcPr>
            <w:tcW w:w="1260" w:type="dxa"/>
            <w:vMerge/>
            <w:vAlign w:val="center"/>
            <w:hideMark/>
          </w:tcPr>
          <w:p w14:paraId="7CD96F02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C849F41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6DE607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0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C26DB77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5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9BE4D34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4A4B016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D0420EB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25CB09E1" w14:textId="77777777" w:rsidR="00EE6041" w:rsidRPr="009A7ABC" w:rsidRDefault="00EE6041" w:rsidP="00EE6041">
      <w:pPr>
        <w:shd w:val="clear" w:color="auto" w:fill="FFFFFF"/>
        <w:spacing w:after="0" w:line="360" w:lineRule="auto"/>
        <w:ind w:left="15" w:right="15"/>
        <w:textAlignment w:val="baseline"/>
        <w:rPr>
          <w:rFonts w:ascii="Arial" w:eastAsia="Times New Roman" w:hAnsi="Arial" w:cs="Arial"/>
          <w:color w:val="000000"/>
        </w:rPr>
      </w:pPr>
      <w:r w:rsidRPr="00420242">
        <w:rPr>
          <w:rFonts w:ascii="Arial" w:eastAsia="Times New Roman" w:hAnsi="Arial" w:cs="Arial"/>
          <w:color w:val="000000"/>
          <w:shd w:val="clear" w:color="auto" w:fill="FFFFFF"/>
        </w:rPr>
        <w:t>n=Number of subjects with results available at time point</w:t>
      </w:r>
      <w:r w:rsidRPr="00420242">
        <w:rPr>
          <w:rFonts w:ascii="Arial" w:eastAsia="Times New Roman" w:hAnsi="Arial" w:cs="Arial"/>
          <w:color w:val="000000"/>
        </w:rPr>
        <w:t> </w:t>
      </w:r>
      <w:r w:rsidRPr="00420242">
        <w:rPr>
          <w:rFonts w:ascii="Arial" w:eastAsia="Times New Roman" w:hAnsi="Arial" w:cs="Arial"/>
          <w:color w:val="000000"/>
        </w:rPr>
        <w:br/>
      </w:r>
      <w:r w:rsidRPr="00420242">
        <w:rPr>
          <w:rFonts w:ascii="Arial" w:eastAsia="Times New Roman" w:hAnsi="Arial" w:cs="Arial"/>
          <w:color w:val="000000"/>
          <w:shd w:val="clear" w:color="auto" w:fill="FFFFFF"/>
        </w:rPr>
        <w:t>Confidence intervals of the geometric means were calculated with the Student’s t distribution on log-transformed data</w:t>
      </w:r>
      <w:r w:rsidRPr="00420242">
        <w:rPr>
          <w:rFonts w:ascii="Arial" w:eastAsia="Times New Roman" w:hAnsi="Arial" w:cs="Arial"/>
          <w:color w:val="000000"/>
        </w:rPr>
        <w:t> </w:t>
      </w:r>
    </w:p>
    <w:p w14:paraId="7946B887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</w:p>
    <w:p w14:paraId="2922114D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</w:p>
    <w:p w14:paraId="1AFE6D00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</w:p>
    <w:p w14:paraId="2DA84B0E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</w:p>
    <w:p w14:paraId="2C541873" w14:textId="77777777" w:rsidR="00EE6041" w:rsidRPr="00420242" w:rsidRDefault="00EE6041" w:rsidP="00EE6041">
      <w:pPr>
        <w:spacing w:line="360" w:lineRule="auto"/>
        <w:rPr>
          <w:rFonts w:ascii="Arial" w:hAnsi="Arial" w:cs="Arial"/>
          <w:b/>
          <w:bCs/>
        </w:rPr>
      </w:pPr>
      <w:r w:rsidRPr="0042024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9.</w:t>
      </w:r>
      <w:r w:rsidRPr="00420242">
        <w:rPr>
          <w:rFonts w:ascii="Arial" w:hAnsi="Arial" w:cs="Arial"/>
          <w:b/>
          <w:bCs/>
        </w:rPr>
        <w:t xml:space="preserve"> </w:t>
      </w:r>
      <w:proofErr w:type="spellStart"/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>Pseudovirus</w:t>
      </w:r>
      <w:proofErr w:type="spellEnd"/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 xml:space="preserve"> Neutralization Assay Summary Results for</w:t>
      </w:r>
      <w:r>
        <w:rPr>
          <w:rStyle w:val="normaltextrun"/>
          <w:rFonts w:ascii="Arial" w:hAnsi="Arial" w:cs="Arial"/>
          <w:b/>
          <w:bCs/>
          <w:color w:val="000000" w:themeColor="text1"/>
        </w:rPr>
        <w:t xml:space="preserve"> D614G and</w:t>
      </w:r>
      <w:r w:rsidRPr="00420242">
        <w:rPr>
          <w:rStyle w:val="normaltextrun"/>
          <w:rFonts w:ascii="Arial" w:hAnsi="Arial" w:cs="Arial"/>
          <w:b/>
          <w:bCs/>
          <w:color w:val="000000" w:themeColor="text1"/>
        </w:rPr>
        <w:t xml:space="preserve"> Omicron Subvariants at baseline and 15 days after vaccination with </w:t>
      </w:r>
      <w:r w:rsidRPr="00420242">
        <w:rPr>
          <w:rFonts w:ascii="Arial" w:hAnsi="Arial" w:cs="Arial"/>
          <w:b/>
          <w:bCs/>
        </w:rPr>
        <w:t xml:space="preserve">Pfizer/BioNTech BNT162b2 Wildtype/Omicron </w:t>
      </w:r>
      <w:r>
        <w:rPr>
          <w:rFonts w:ascii="Arial" w:hAnsi="Arial" w:cs="Arial"/>
          <w:b/>
          <w:bCs/>
        </w:rPr>
        <w:t xml:space="preserve">BA.4/BA.5 </w:t>
      </w:r>
      <w:r w:rsidRPr="00420242">
        <w:rPr>
          <w:rFonts w:ascii="Arial" w:hAnsi="Arial" w:cs="Arial"/>
          <w:b/>
          <w:bCs/>
        </w:rPr>
        <w:t xml:space="preserve">for a subset of participants with and without a history of prior infection </w:t>
      </w:r>
    </w:p>
    <w:tbl>
      <w:tblPr>
        <w:tblW w:w="14490" w:type="dxa"/>
        <w:tblInd w:w="-72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Detailed and/or summarized report"/>
      </w:tblPr>
      <w:tblGrid>
        <w:gridCol w:w="1440"/>
        <w:gridCol w:w="2250"/>
        <w:gridCol w:w="2160"/>
        <w:gridCol w:w="2237"/>
        <w:gridCol w:w="2173"/>
        <w:gridCol w:w="1980"/>
        <w:gridCol w:w="2250"/>
      </w:tblGrid>
      <w:tr w:rsidR="00EE6041" w:rsidRPr="003416CF" w14:paraId="0C21EF38" w14:textId="77777777">
        <w:trPr>
          <w:trHeight w:val="300"/>
        </w:trPr>
        <w:tc>
          <w:tcPr>
            <w:tcW w:w="144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13ACEBE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Time Point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81A162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Statistic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5BCFD849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D614G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4FA962B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A.1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03D5D3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 xml:space="preserve">BA.4/BA.5 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D2E43E0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BQ.1.1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vAlign w:val="bottom"/>
            <w:hideMark/>
          </w:tcPr>
          <w:p w14:paraId="32EEBEFE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16CF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XBB.1</w:t>
            </w:r>
            <w:r w:rsidRPr="003416CF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EE6041" w:rsidRPr="003416CF" w14:paraId="0AB57918" w14:textId="77777777">
        <w:trPr>
          <w:trHeight w:val="300"/>
        </w:trPr>
        <w:tc>
          <w:tcPr>
            <w:tcW w:w="1440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CE2DBC3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61585F4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2C0D1BC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A3AE8F3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10768F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453093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095B7B6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3416CF" w14:paraId="1935FE35" w14:textId="77777777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6EF33521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34A2D2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FB34AFF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842 (1222, 2776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C50EEF5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13 (683, 2154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7EC0113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10 (316, 1177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3F20819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8 (88, 249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72D8AE3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2 (31, 87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3416CF" w14:paraId="3C3A8303" w14:textId="77777777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476605A1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FF2CB2E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0696773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14 (523,11934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6B2620C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624 (76,11967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46833D5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29 (27,9429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C996B89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0 (5,2103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4BF5C09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1 (5,543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3416CF" w14:paraId="49CFD6D9" w14:textId="77777777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2BC0D758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01208DD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EEABB1B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E18FD2F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5 (1.1, 2.1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FB5D002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.0 (2.0, 4.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CF9D80F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2.4 (8.8, 17.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7E29089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5.5 (25.2, 50.2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3416CF" w14:paraId="7561A2F1" w14:textId="77777777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45721F12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61EC005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4B9486D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31C317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BA1D6EE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ABF2D5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96 (0.80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33A79DC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.88 (0.69, 0.97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3416CF" w14:paraId="0E8A6946" w14:textId="77777777">
        <w:trPr>
          <w:trHeight w:val="300"/>
        </w:trPr>
        <w:tc>
          <w:tcPr>
            <w:tcW w:w="1440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DB4F655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Day 1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25AF25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60F0CA7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A654CD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B41BCB5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3F1351B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378F465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5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3416CF" w14:paraId="60744DA0" w14:textId="77777777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6EF56AF5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815329D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T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043836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967 (5911, 13604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91411F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921 (4942, 9691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20299B0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140 (4321, 872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8CE9DC7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77 (810, 1433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9878E8A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98 (281, 563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3416CF" w14:paraId="7EB47202" w14:textId="77777777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68D2D8F3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BD9DCB5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edian (Min, Max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FF50450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594 (1124,63821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5B354F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754 (888,37374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BCE8055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987 (1713,43534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C1E3476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105 (331,3731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DCF8F2C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02 (113,1883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3416CF" w14:paraId="53711DE6" w14:textId="77777777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6B86AD8F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8BD4A73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GMR </w:t>
            </w: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  <w:vertAlign w:val="subscript"/>
              </w:rPr>
              <w:t>D614G</w:t>
            </w: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 xml:space="preserve">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00DDEF3B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 (NE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D2F488E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3 (0.9, 1.8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9FF4A2C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46 (0.9, 2.3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1CD7671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.3 (6.0, 11.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2459BA6" w14:textId="77777777" w:rsidR="00EE6041" w:rsidRPr="003416CF" w:rsidRDefault="00EE6041">
            <w:pPr>
              <w:shd w:val="clear" w:color="auto" w:fill="FFFFFF" w:themeFill="background1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22.6 (15.5, 32.8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3416CF" w14:paraId="4D3A62B1" w14:textId="77777777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3594DE4A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B209FA4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GMFR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D99197E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.9 (3.0, 7.8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573B21F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.7 (3.6, 9.1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284FD59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.1 (6.2, 16.4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12F7E7A6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.3 (4.6, 11.5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B7E7424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.7 (5.0, 11.9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E6041" w:rsidRPr="003416CF" w14:paraId="411BFAB7" w14:textId="77777777">
        <w:trPr>
          <w:trHeight w:val="300"/>
        </w:trPr>
        <w:tc>
          <w:tcPr>
            <w:tcW w:w="1440" w:type="dxa"/>
            <w:vMerge/>
            <w:vAlign w:val="center"/>
            <w:hideMark/>
          </w:tcPr>
          <w:p w14:paraId="53E9036E" w14:textId="77777777" w:rsidR="00EE6041" w:rsidRPr="003416CF" w:rsidRDefault="00EE604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2D3578B7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ropositive (95% CI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6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764D194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37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71C91772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73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4A9553D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5DBE60CE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hideMark/>
          </w:tcPr>
          <w:p w14:paraId="6B94A8C8" w14:textId="77777777" w:rsidR="00EE6041" w:rsidRPr="003416CF" w:rsidRDefault="00EE6041">
            <w:pPr>
              <w:shd w:val="clear" w:color="auto" w:fill="FFFFFF"/>
              <w:spacing w:after="0" w:line="36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416CF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.00 (0.86, 1.00)</w:t>
            </w:r>
            <w:r w:rsidRPr="003416C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696E1445" w14:textId="77777777" w:rsidR="00EE6041" w:rsidRPr="003416CF" w:rsidRDefault="00EE6041" w:rsidP="00EE6041">
      <w:pPr>
        <w:shd w:val="clear" w:color="auto" w:fill="FFFFFF"/>
        <w:spacing w:after="0" w:line="360" w:lineRule="auto"/>
        <w:ind w:left="15" w:right="15"/>
        <w:textAlignment w:val="baseline"/>
        <w:rPr>
          <w:rFonts w:ascii="Arial" w:eastAsia="Times New Roman" w:hAnsi="Arial" w:cs="Arial"/>
          <w:color w:val="000000"/>
        </w:rPr>
      </w:pPr>
      <w:r w:rsidRPr="003416CF">
        <w:rPr>
          <w:rFonts w:ascii="Arial" w:eastAsia="Times New Roman" w:hAnsi="Arial" w:cs="Arial"/>
          <w:color w:val="000000"/>
          <w:shd w:val="clear" w:color="auto" w:fill="FFFFFF"/>
        </w:rPr>
        <w:t>n=Number of subjects with results available at time point</w:t>
      </w:r>
      <w:r w:rsidRPr="003416CF">
        <w:rPr>
          <w:rFonts w:ascii="Arial" w:eastAsia="Times New Roman" w:hAnsi="Arial" w:cs="Arial"/>
          <w:color w:val="000000"/>
        </w:rPr>
        <w:t> </w:t>
      </w:r>
      <w:r w:rsidRPr="003416CF">
        <w:rPr>
          <w:rFonts w:ascii="Arial" w:eastAsia="Times New Roman" w:hAnsi="Arial" w:cs="Arial"/>
          <w:color w:val="000000"/>
        </w:rPr>
        <w:br/>
      </w:r>
      <w:r w:rsidRPr="003416CF">
        <w:rPr>
          <w:rFonts w:ascii="Arial" w:eastAsia="Times New Roman" w:hAnsi="Arial" w:cs="Arial"/>
          <w:color w:val="000000"/>
          <w:shd w:val="clear" w:color="auto" w:fill="FFFFFF"/>
        </w:rPr>
        <w:t>Confidence intervals of the geometric means were calculated with the Student’s t distribution on log-transformed data</w:t>
      </w:r>
      <w:r w:rsidRPr="003416CF">
        <w:rPr>
          <w:rFonts w:ascii="Arial" w:eastAsia="Times New Roman" w:hAnsi="Arial" w:cs="Arial"/>
          <w:color w:val="000000"/>
        </w:rPr>
        <w:t> </w:t>
      </w:r>
    </w:p>
    <w:p w14:paraId="29044C3D" w14:textId="77777777" w:rsidR="00C156CA" w:rsidRPr="003416CF" w:rsidRDefault="00C156CA" w:rsidP="00EE6041">
      <w:pPr>
        <w:shd w:val="clear" w:color="auto" w:fill="FFFFFF"/>
        <w:spacing w:after="0" w:line="360" w:lineRule="auto"/>
        <w:ind w:left="15" w:right="15"/>
        <w:textAlignment w:val="baseline"/>
        <w:rPr>
          <w:rFonts w:ascii="Arial" w:eastAsia="Times New Roman" w:hAnsi="Arial" w:cs="Arial"/>
          <w:color w:val="000000"/>
        </w:rPr>
      </w:pPr>
    </w:p>
    <w:p w14:paraId="5AA44207" w14:textId="77777777" w:rsidR="00C156CA" w:rsidRDefault="00C156CA" w:rsidP="00EE6041">
      <w:pPr>
        <w:shd w:val="clear" w:color="auto" w:fill="FFFFFF"/>
        <w:spacing w:after="0" w:line="360" w:lineRule="auto"/>
        <w:ind w:left="15" w:right="15"/>
        <w:textAlignment w:val="baseline"/>
        <w:rPr>
          <w:rFonts w:ascii="Arial" w:eastAsia="Times New Roman" w:hAnsi="Arial" w:cs="Arial"/>
          <w:color w:val="000000"/>
        </w:rPr>
      </w:pPr>
    </w:p>
    <w:p w14:paraId="7FE0BD4A" w14:textId="77777777" w:rsidR="00C156CA" w:rsidRDefault="00C156CA" w:rsidP="00EE6041">
      <w:pPr>
        <w:shd w:val="clear" w:color="auto" w:fill="FFFFFF"/>
        <w:spacing w:after="0" w:line="360" w:lineRule="auto"/>
        <w:ind w:left="15" w:right="15"/>
        <w:textAlignment w:val="baseline"/>
        <w:rPr>
          <w:rFonts w:ascii="Arial" w:eastAsia="Times New Roman" w:hAnsi="Arial" w:cs="Arial"/>
          <w:color w:val="000000"/>
        </w:rPr>
      </w:pPr>
    </w:p>
    <w:p w14:paraId="29CE86E1" w14:textId="77777777" w:rsidR="00C156CA" w:rsidRDefault="00C156CA" w:rsidP="00EE6041">
      <w:pPr>
        <w:shd w:val="clear" w:color="auto" w:fill="FFFFFF"/>
        <w:spacing w:after="0" w:line="360" w:lineRule="auto"/>
        <w:ind w:left="15" w:right="15"/>
        <w:textAlignment w:val="baseline"/>
        <w:rPr>
          <w:rFonts w:ascii="Arial" w:eastAsia="Times New Roman" w:hAnsi="Arial" w:cs="Arial"/>
          <w:color w:val="000000"/>
        </w:rPr>
      </w:pPr>
    </w:p>
    <w:p w14:paraId="79F5D8EB" w14:textId="77777777" w:rsidR="00C156CA" w:rsidRDefault="00C156CA" w:rsidP="00EE6041">
      <w:pPr>
        <w:shd w:val="clear" w:color="auto" w:fill="FFFFFF"/>
        <w:spacing w:after="0" w:line="360" w:lineRule="auto"/>
        <w:ind w:left="15" w:right="15"/>
        <w:textAlignment w:val="baseline"/>
        <w:rPr>
          <w:rFonts w:ascii="Arial" w:eastAsia="Times New Roman" w:hAnsi="Arial" w:cs="Arial"/>
          <w:color w:val="000000"/>
        </w:rPr>
      </w:pPr>
    </w:p>
    <w:p w14:paraId="00E2B658" w14:textId="77777777" w:rsidR="00C156CA" w:rsidRDefault="00C156CA" w:rsidP="00EE6041">
      <w:pPr>
        <w:shd w:val="clear" w:color="auto" w:fill="FFFFFF"/>
        <w:spacing w:after="0" w:line="360" w:lineRule="auto"/>
        <w:ind w:left="15" w:right="15"/>
        <w:textAlignment w:val="baseline"/>
        <w:rPr>
          <w:rFonts w:ascii="Arial" w:eastAsia="Times New Roman" w:hAnsi="Arial" w:cs="Arial"/>
          <w:color w:val="000000"/>
        </w:rPr>
      </w:pPr>
    </w:p>
    <w:p w14:paraId="08475AD1" w14:textId="77777777" w:rsidR="00C156CA" w:rsidRDefault="00C156CA" w:rsidP="00EE6041">
      <w:pPr>
        <w:shd w:val="clear" w:color="auto" w:fill="FFFFFF"/>
        <w:spacing w:after="0" w:line="360" w:lineRule="auto"/>
        <w:ind w:left="15" w:right="15"/>
        <w:textAlignment w:val="baseline"/>
        <w:rPr>
          <w:rFonts w:ascii="Arial" w:eastAsia="Times New Roman" w:hAnsi="Arial" w:cs="Arial"/>
          <w:color w:val="000000"/>
        </w:rPr>
      </w:pPr>
    </w:p>
    <w:p w14:paraId="123DD856" w14:textId="77777777" w:rsidR="009158D8" w:rsidRPr="009158D8" w:rsidRDefault="00C156CA" w:rsidP="009158D8">
      <w:pPr>
        <w:pStyle w:val="paragraph"/>
        <w:shd w:val="clear" w:color="auto" w:fill="FFFFFF"/>
        <w:spacing w:before="0" w:beforeAutospacing="0" w:after="0" w:afterAutospacing="0" w:line="360" w:lineRule="auto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9158D8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TABLE S10: </w:t>
      </w:r>
      <w:r w:rsidR="009158D8" w:rsidRPr="009158D8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Number and Percentage of Subjects Experiencing Solicited Events by Symptom, Maximum Severity and</w:t>
      </w:r>
      <w:r w:rsidR="009158D8" w:rsidRPr="009158D8"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69A117B5" w14:textId="77832F2C" w:rsidR="009158D8" w:rsidRPr="009158D8" w:rsidRDefault="009158D8" w:rsidP="009158D8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b/>
          <w:bCs/>
          <w:color w:val="000000"/>
        </w:rPr>
      </w:pPr>
      <w:r w:rsidRPr="009158D8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 xml:space="preserve">Vaccination Group – Any Symptom </w:t>
      </w:r>
    </w:p>
    <w:p w14:paraId="7F9471A0" w14:textId="64176AFF" w:rsidR="00C156CA" w:rsidRPr="00420242" w:rsidRDefault="00C156CA" w:rsidP="00EE6041">
      <w:pPr>
        <w:shd w:val="clear" w:color="auto" w:fill="FFFFFF"/>
        <w:spacing w:after="0" w:line="360" w:lineRule="auto"/>
        <w:ind w:left="15" w:right="15"/>
        <w:textAlignment w:val="baseline"/>
        <w:rPr>
          <w:rFonts w:ascii="Arial" w:eastAsia="Times New Roman" w:hAnsi="Arial" w:cs="Arial"/>
          <w:color w:val="000000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Detailed and/or summarized report"/>
      </w:tblPr>
      <w:tblGrid>
        <w:gridCol w:w="1427"/>
        <w:gridCol w:w="1252"/>
        <w:gridCol w:w="1957"/>
        <w:gridCol w:w="1792"/>
        <w:gridCol w:w="2296"/>
        <w:gridCol w:w="2059"/>
        <w:gridCol w:w="1105"/>
        <w:gridCol w:w="1056"/>
      </w:tblGrid>
      <w:tr w:rsidR="003E32B1" w:rsidRPr="00302857" w14:paraId="6FC90BB2" w14:textId="77777777" w:rsidTr="00302857">
        <w:trPr>
          <w:trHeight w:val="300"/>
        </w:trPr>
        <w:tc>
          <w:tcPr>
            <w:tcW w:w="2925" w:type="dxa"/>
            <w:gridSpan w:val="2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195DF3A3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185" w:type="dxa"/>
            <w:gridSpan w:val="2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445883A4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Omicron BA.1+Wildtype(Prototype)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(N=101)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4815" w:type="dxa"/>
            <w:gridSpan w:val="2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12BEF2BD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Omicron BA.4/BA.5+Wildtype(Prototype)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(N=101)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4272ED10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All Subjects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(N=202)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3E32B1" w:rsidRPr="00302857" w14:paraId="48B58751" w14:textId="77777777" w:rsidTr="00302857">
        <w:trPr>
          <w:trHeight w:val="300"/>
        </w:trPr>
        <w:tc>
          <w:tcPr>
            <w:tcW w:w="157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0D32F9D7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Symptom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77A76BF8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Severity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6CE5F224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n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4C874264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%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41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7C0AE525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n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4905AF15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%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7A1A8F2B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n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bottom"/>
            <w:hideMark/>
          </w:tcPr>
          <w:p w14:paraId="67F35CF4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02857">
              <w:rPr>
                <w:rFonts w:ascii="Arial" w:eastAsia="Times New Roman" w:hAnsi="Arial" w:cs="Arial"/>
                <w:b/>
                <w:bCs/>
                <w:color w:val="000000"/>
                <w:shd w:val="clear" w:color="auto" w:fill="FFFFFF"/>
              </w:rPr>
              <w:t>%</w:t>
            </w:r>
            <w:r w:rsidRPr="00302857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3E32B1" w:rsidRPr="00302857" w14:paraId="440E39DF" w14:textId="77777777" w:rsidTr="00302857">
        <w:trPr>
          <w:trHeight w:val="300"/>
        </w:trPr>
        <w:tc>
          <w:tcPr>
            <w:tcW w:w="1575" w:type="dxa"/>
            <w:vMerge w:val="restart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42EFCEC4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0285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Any Symptom</w:t>
            </w:r>
            <w:r w:rsidRPr="003028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04DBFA5E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0285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one</w:t>
            </w:r>
            <w:r w:rsidRPr="003028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06208E5E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0285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</w:t>
            </w:r>
            <w:r w:rsidRPr="003028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2A0251B0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0285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6</w:t>
            </w:r>
            <w:r w:rsidRPr="003028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1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3604A6DA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0285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</w:t>
            </w:r>
            <w:r w:rsidRPr="003028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6B81D1D5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0285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8</w:t>
            </w:r>
            <w:r w:rsidRPr="003028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6E5BD402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0285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4</w:t>
            </w:r>
            <w:r w:rsidRPr="003028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53E145D7" w14:textId="77777777" w:rsidR="00302857" w:rsidRPr="00302857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302857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</w:t>
            </w:r>
            <w:r w:rsidRPr="00302857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E32B1" w:rsidRPr="00302857" w14:paraId="2B0EEC2D" w14:textId="77777777" w:rsidTr="00302857">
        <w:trPr>
          <w:trHeight w:val="300"/>
        </w:trPr>
        <w:tc>
          <w:tcPr>
            <w:tcW w:w="0" w:type="auto"/>
            <w:vMerge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center"/>
            <w:hideMark/>
          </w:tcPr>
          <w:p w14:paraId="515C75CB" w14:textId="77777777" w:rsidR="00302857" w:rsidRPr="002931BE" w:rsidRDefault="00302857" w:rsidP="003028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631FCC21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ild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55E6F098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8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17A8D28F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7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1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42A27B89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6E6A0A76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9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75204CF2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07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7334D852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53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E32B1" w:rsidRPr="00302857" w14:paraId="32087AEC" w14:textId="77777777" w:rsidTr="00302857">
        <w:trPr>
          <w:trHeight w:val="300"/>
        </w:trPr>
        <w:tc>
          <w:tcPr>
            <w:tcW w:w="0" w:type="auto"/>
            <w:vMerge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center"/>
            <w:hideMark/>
          </w:tcPr>
          <w:p w14:paraId="539885BF" w14:textId="77777777" w:rsidR="00302857" w:rsidRPr="002931BE" w:rsidRDefault="00302857" w:rsidP="003028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1D4FC0DD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Moderate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17A694E9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2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6CAB7214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2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1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08445564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408C9500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6C3CF943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3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7A337E7D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6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E32B1" w:rsidRPr="00302857" w14:paraId="39CAB1E6" w14:textId="77777777" w:rsidTr="00302857">
        <w:trPr>
          <w:trHeight w:val="300"/>
        </w:trPr>
        <w:tc>
          <w:tcPr>
            <w:tcW w:w="0" w:type="auto"/>
            <w:vMerge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center"/>
            <w:hideMark/>
          </w:tcPr>
          <w:p w14:paraId="254B657D" w14:textId="77777777" w:rsidR="00302857" w:rsidRPr="002931BE" w:rsidRDefault="00302857" w:rsidP="003028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5881383D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vere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70574F1A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60829B91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4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1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0D970516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75AAD6AF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35FAF288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7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77372817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3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E32B1" w:rsidRPr="00302857" w14:paraId="527A38B8" w14:textId="77777777" w:rsidTr="00302857">
        <w:trPr>
          <w:trHeight w:val="300"/>
        </w:trPr>
        <w:tc>
          <w:tcPr>
            <w:tcW w:w="0" w:type="auto"/>
            <w:vMerge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vAlign w:val="center"/>
            <w:hideMark/>
          </w:tcPr>
          <w:p w14:paraId="0A150630" w14:textId="77777777" w:rsidR="00302857" w:rsidRPr="002931BE" w:rsidRDefault="00302857" w:rsidP="0030285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639B1589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ot Done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4F960827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8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49C3A2C6" w14:textId="77777777" w:rsidR="00302857" w:rsidRPr="002931BE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931BE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</w:t>
            </w:r>
            <w:r w:rsidRPr="002931BE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415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71486144" w14:textId="5474BD44" w:rsidR="00302857" w:rsidRPr="00215A40" w:rsidRDefault="00636BDC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240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00C857A8" w14:textId="79F8E82B" w:rsidR="00302857" w:rsidRPr="00215A40" w:rsidRDefault="00636BDC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20D77584" w14:textId="77777777" w:rsidR="00302857" w:rsidRPr="00215A40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15A40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1</w:t>
            </w:r>
            <w:r w:rsidRPr="00215A40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04C40640" w14:textId="77777777" w:rsidR="00302857" w:rsidRPr="00215A40" w:rsidRDefault="00302857" w:rsidP="00302857">
            <w:pPr>
              <w:shd w:val="clear" w:color="auto" w:fill="FFFFFF"/>
              <w:spacing w:after="0" w:line="240" w:lineRule="auto"/>
              <w:ind w:left="15" w:right="15"/>
              <w:jc w:val="center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215A40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0</w:t>
            </w:r>
            <w:r w:rsidRPr="00215A40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E32B1" w:rsidRPr="00636BDC" w14:paraId="1F91B4B4" w14:textId="77777777" w:rsidTr="00302857">
        <w:trPr>
          <w:trHeight w:val="300"/>
        </w:trPr>
        <w:tc>
          <w:tcPr>
            <w:tcW w:w="14640" w:type="dxa"/>
            <w:gridSpan w:val="8"/>
            <w:tcBorders>
              <w:top w:val="single" w:sz="6" w:space="0" w:color="44546A"/>
              <w:left w:val="single" w:sz="6" w:space="0" w:color="44546A"/>
              <w:bottom w:val="single" w:sz="6" w:space="0" w:color="44546A"/>
              <w:right w:val="single" w:sz="6" w:space="0" w:color="44546A"/>
            </w:tcBorders>
            <w:shd w:val="clear" w:color="auto" w:fill="FFFFFF"/>
            <w:hideMark/>
          </w:tcPr>
          <w:p w14:paraId="30E66111" w14:textId="77777777" w:rsidR="00302857" w:rsidRPr="00636BDC" w:rsidRDefault="00302857" w:rsidP="00302857">
            <w:pPr>
              <w:shd w:val="clear" w:color="auto" w:fill="FFFFFF"/>
              <w:spacing w:after="0" w:line="240" w:lineRule="auto"/>
              <w:ind w:left="15" w:right="15"/>
              <w:textAlignment w:val="baseline"/>
              <w:rPr>
                <w:rFonts w:ascii="Arial" w:eastAsia="Times New Roman" w:hAnsi="Arial" w:cs="Arial"/>
                <w:color w:val="000000"/>
              </w:rPr>
            </w:pPr>
            <w:r w:rsidRPr="00636BDC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Severity is the maximum severity reported over all solicited symptoms post dosing for each subject.</w:t>
            </w:r>
            <w:r w:rsidRPr="00636BDC">
              <w:rPr>
                <w:rFonts w:ascii="Arial" w:eastAsia="Times New Roman" w:hAnsi="Arial" w:cs="Arial"/>
                <w:color w:val="000000"/>
              </w:rPr>
              <w:t> </w:t>
            </w:r>
            <w:r w:rsidRPr="00636BDC">
              <w:rPr>
                <w:rFonts w:ascii="Arial" w:eastAsia="Times New Roman" w:hAnsi="Arial" w:cs="Arial"/>
                <w:color w:val="000000"/>
              </w:rPr>
              <w:br/>
            </w:r>
            <w:r w:rsidRPr="00636BDC">
              <w:rPr>
                <w:rFonts w:ascii="Arial" w:eastAsia="Times New Roman" w:hAnsi="Arial" w:cs="Arial"/>
                <w:color w:val="000000"/>
                <w:shd w:val="clear" w:color="auto" w:fill="FFFFFF"/>
              </w:rPr>
              <w:t>N=All subjects with any solicited event data recorded in the database.</w:t>
            </w:r>
            <w:r w:rsidRPr="00636BD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14:paraId="3F0C9A72" w14:textId="77777777" w:rsidR="00EE6041" w:rsidRPr="00636BDC" w:rsidRDefault="00EE6041" w:rsidP="00EE6041">
      <w:pPr>
        <w:spacing w:line="360" w:lineRule="auto"/>
        <w:rPr>
          <w:rFonts w:ascii="Arial" w:hAnsi="Arial" w:cs="Arial"/>
          <w:sz w:val="18"/>
          <w:szCs w:val="18"/>
        </w:rPr>
      </w:pPr>
    </w:p>
    <w:p w14:paraId="618DD929" w14:textId="77777777" w:rsidR="00EE6041" w:rsidRPr="00636BDC" w:rsidRDefault="00EE6041" w:rsidP="00EE6041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0C60A7A7" w14:textId="77777777" w:rsidR="00771B65" w:rsidRPr="00636BDC" w:rsidRDefault="00771B65" w:rsidP="00EE6041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3EDC1132" w14:textId="77777777" w:rsidR="00771B65" w:rsidRPr="00636BDC" w:rsidRDefault="00771B65" w:rsidP="00EE6041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7E969847" w14:textId="77777777" w:rsidR="00771B65" w:rsidRPr="00636BDC" w:rsidRDefault="00771B65" w:rsidP="00EE6041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1E6ED349" w14:textId="77777777" w:rsidR="00771B65" w:rsidRPr="00636BDC" w:rsidRDefault="00771B65" w:rsidP="00EE6041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1D4AD382" w14:textId="77777777" w:rsidR="00771B65" w:rsidRPr="00636BDC" w:rsidRDefault="00771B65" w:rsidP="00EE6041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10B64E71" w14:textId="77777777" w:rsidR="00771B65" w:rsidRPr="00636BDC" w:rsidRDefault="00771B65" w:rsidP="00EE6041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7F99607D" w14:textId="77777777" w:rsidR="00771B65" w:rsidRPr="00636BDC" w:rsidRDefault="00771B65" w:rsidP="00EE6041">
      <w:pPr>
        <w:spacing w:line="360" w:lineRule="auto"/>
        <w:rPr>
          <w:rFonts w:ascii="Arial" w:hAnsi="Arial" w:cs="Arial"/>
          <w:b/>
          <w:bCs/>
          <w:sz w:val="18"/>
          <w:szCs w:val="18"/>
        </w:rPr>
      </w:pPr>
    </w:p>
    <w:p w14:paraId="28B7B8D2" w14:textId="17FF90ED" w:rsidR="00636BDC" w:rsidRDefault="00636BDC" w:rsidP="1EC7F583">
      <w:pPr>
        <w:pStyle w:val="paragraph"/>
        <w:shd w:val="clear" w:color="auto" w:fill="FFFFFF" w:themeFill="background1"/>
        <w:spacing w:before="0" w:beforeAutospacing="0" w:after="0" w:afterAutospacing="0" w:line="360" w:lineRule="auto"/>
        <w:textAlignment w:val="baseline"/>
        <w:rPr>
          <w:rFonts w:ascii="Arial" w:hAnsi="Arial" w:cs="Arial"/>
          <w:b/>
          <w:bCs/>
          <w:sz w:val="18"/>
          <w:szCs w:val="18"/>
        </w:rPr>
      </w:pPr>
    </w:p>
    <w:p w14:paraId="676E7BCD" w14:textId="4783F7EF" w:rsidR="392478E5" w:rsidRDefault="392478E5">
      <w:r>
        <w:br w:type="page"/>
      </w:r>
    </w:p>
    <w:p w14:paraId="33CF033B" w14:textId="30FD9AD2" w:rsidR="0035703B" w:rsidRPr="00636BDC" w:rsidRDefault="00771B65" w:rsidP="0035703B">
      <w:pPr>
        <w:pStyle w:val="paragraph"/>
        <w:shd w:val="clear" w:color="auto" w:fill="FFFFFF"/>
        <w:spacing w:before="0" w:beforeAutospacing="0" w:after="0" w:afterAutospacing="0" w:line="360" w:lineRule="auto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636BDC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3E32B1">
        <w:rPr>
          <w:rFonts w:ascii="Arial" w:hAnsi="Arial" w:cs="Arial"/>
          <w:b/>
          <w:bCs/>
          <w:sz w:val="22"/>
          <w:szCs w:val="22"/>
        </w:rPr>
        <w:t>S</w:t>
      </w:r>
      <w:r w:rsidRPr="00636BDC">
        <w:rPr>
          <w:rFonts w:ascii="Arial" w:hAnsi="Arial" w:cs="Arial"/>
          <w:b/>
          <w:bCs/>
          <w:sz w:val="22"/>
          <w:szCs w:val="22"/>
        </w:rPr>
        <w:t>11</w:t>
      </w:r>
      <w:r w:rsidR="0035703B" w:rsidRPr="00636BDC">
        <w:rPr>
          <w:rFonts w:ascii="Arial" w:hAnsi="Arial" w:cs="Arial"/>
          <w:b/>
          <w:bCs/>
          <w:sz w:val="22"/>
          <w:szCs w:val="22"/>
        </w:rPr>
        <w:t xml:space="preserve">: </w:t>
      </w:r>
      <w:r w:rsidR="0035703B" w:rsidRPr="00636BDC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Number and Percentage of Subjects Experiencing Solicited Events by Symptom, Maximum Severity and</w:t>
      </w:r>
      <w:r w:rsidR="0035703B" w:rsidRPr="00636BDC"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27BBB16C" w14:textId="12134F5D" w:rsidR="0035703B" w:rsidRDefault="0035703B" w:rsidP="0035703B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b/>
          <w:bCs/>
          <w:color w:val="000000"/>
          <w:shd w:val="clear" w:color="auto" w:fill="FFFFFF"/>
        </w:rPr>
      </w:pPr>
      <w:r w:rsidRPr="00636BDC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 xml:space="preserve">Vaccination Group – Systemic Symptoms </w:t>
      </w:r>
    </w:p>
    <w:p w14:paraId="107E3A3C" w14:textId="77777777" w:rsidR="00C57E25" w:rsidRPr="00636BDC" w:rsidRDefault="00C57E25" w:rsidP="0035703B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b/>
          <w:bCs/>
          <w:color w:val="000000"/>
        </w:rPr>
      </w:pPr>
    </w:p>
    <w:tbl>
      <w:tblPr>
        <w:tblStyle w:val="sastable"/>
        <w:tblW w:w="14702" w:type="dxa"/>
        <w:jc w:val="center"/>
        <w:tblInd w:w="0" w:type="dxa"/>
        <w:tblLook w:val="04A0" w:firstRow="1" w:lastRow="0" w:firstColumn="1" w:lastColumn="0" w:noHBand="0" w:noVBand="1"/>
        <w:tblCaption w:val="Detailed and/or summarized report"/>
      </w:tblPr>
      <w:tblGrid>
        <w:gridCol w:w="1832"/>
        <w:gridCol w:w="1730"/>
        <w:gridCol w:w="1878"/>
        <w:gridCol w:w="1878"/>
        <w:gridCol w:w="1971"/>
        <w:gridCol w:w="1970"/>
        <w:gridCol w:w="1722"/>
        <w:gridCol w:w="1721"/>
      </w:tblGrid>
      <w:tr w:rsidR="00636BDC" w:rsidRPr="00636BDC" w14:paraId="0ACB5D07" w14:textId="77777777" w:rsidTr="392478E5">
        <w:trPr>
          <w:cantSplit/>
          <w:tblHeader/>
          <w:jc w:val="center"/>
        </w:trPr>
        <w:tc>
          <w:tcPr>
            <w:tcW w:w="3562" w:type="dxa"/>
            <w:gridSpan w:val="2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0E8119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56" w:type="dxa"/>
            <w:gridSpan w:val="2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7B6B81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Omicron BA.1+Wildtype(Prototype)</w:t>
            </w: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br/>
              <w:t>(N=101)</w:t>
            </w:r>
          </w:p>
        </w:tc>
        <w:tc>
          <w:tcPr>
            <w:tcW w:w="3941" w:type="dxa"/>
            <w:gridSpan w:val="2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D82262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Omicron BA.4/BA.5+Wildtype(Prototype)</w:t>
            </w: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br/>
              <w:t>(N=101)</w:t>
            </w:r>
          </w:p>
        </w:tc>
        <w:tc>
          <w:tcPr>
            <w:tcW w:w="3443" w:type="dxa"/>
            <w:gridSpan w:val="2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6ABE05F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ll Subjects</w:t>
            </w: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br/>
              <w:t>(N=202)</w:t>
            </w:r>
          </w:p>
        </w:tc>
      </w:tr>
      <w:tr w:rsidR="00636BDC" w:rsidRPr="00636BDC" w14:paraId="20BE6FEB" w14:textId="77777777" w:rsidTr="392478E5">
        <w:trPr>
          <w:cantSplit/>
          <w:tblHeader/>
          <w:jc w:val="center"/>
        </w:trPr>
        <w:tc>
          <w:tcPr>
            <w:tcW w:w="183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BC9815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mptom</w:t>
            </w: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231C7E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everity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A08F6D2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4F1C99A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D007B0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9C3D6C3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12B901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E501DC0" w14:textId="77777777" w:rsidR="00636BDC" w:rsidRPr="00636BDC" w:rsidRDefault="00636BDC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636BDC" w:rsidRPr="00636BDC" w14:paraId="13D50477" w14:textId="77777777" w:rsidTr="392478E5">
        <w:trPr>
          <w:cantSplit/>
          <w:jc w:val="center"/>
        </w:trPr>
        <w:tc>
          <w:tcPr>
            <w:tcW w:w="1832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CA3EED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Any Systemic</w:t>
            </w: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br/>
              <w:t>Symptom</w:t>
            </w: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DCD627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1057A8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F986D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8789FA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C529BE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DF237C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610E22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636BDC" w:rsidRPr="00636BDC" w14:paraId="118812B3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503FC3C3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4600C2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97E20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C7E2D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553A7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B03567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FD924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E169D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636BDC" w:rsidRPr="00636BDC" w14:paraId="6C31E622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0F700497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6CC110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37631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E17938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F42998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EC8B4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A8F612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F4D60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636BDC" w:rsidRPr="00636BDC" w14:paraId="683F447F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5AB8ADC6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EF6057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4FDA8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7F1654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8871A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7CE50B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6B948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2D444C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636BDC" w:rsidRPr="00636BDC" w14:paraId="26B9DEF6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26227336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AAA5CD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A7726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DBC2F7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D33B6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9A7E5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ED919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F83537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6BDC" w:rsidRPr="00636BDC" w14:paraId="1FDFA8FC" w14:textId="77777777" w:rsidTr="392478E5">
        <w:trPr>
          <w:cantSplit/>
          <w:jc w:val="center"/>
        </w:trPr>
        <w:tc>
          <w:tcPr>
            <w:tcW w:w="1832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5CFA59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Temperature</w:t>
            </w: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FCFB6E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466F4C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288343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407436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B71169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23C228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DC70A4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92</w:t>
            </w:r>
          </w:p>
        </w:tc>
      </w:tr>
      <w:tr w:rsidR="00636BDC" w:rsidRPr="00636BDC" w14:paraId="00F3FE57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44A4582A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D70B43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D7F88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666887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C4C4D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BFE54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C0D6B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2B8AEC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636BDC" w:rsidRPr="00636BDC" w14:paraId="41D76A5A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4334856A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EF087A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250968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E6D9D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40A92A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A6545F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FFAF7C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FBF2E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636BDC" w:rsidRPr="00636BDC" w14:paraId="3EE37F1A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0170E4FA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0CF47B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30BEC3A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722E54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6854BC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87A9C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883BD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6B6737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36BDC" w:rsidRPr="00636BDC" w14:paraId="4E390647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5D932FFD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A4D5EC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AFB6D8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065CE7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26DAF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AC0A47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1334F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496AB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36BDC" w:rsidRPr="00636BDC" w14:paraId="1100D3B9" w14:textId="77777777" w:rsidTr="392478E5">
        <w:trPr>
          <w:cantSplit/>
          <w:jc w:val="center"/>
        </w:trPr>
        <w:tc>
          <w:tcPr>
            <w:tcW w:w="1832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BEB38D" w14:textId="7A12E5A1" w:rsidR="00636BDC" w:rsidRPr="00636BDC" w:rsidRDefault="516E17D5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392478E5">
              <w:rPr>
                <w:rFonts w:ascii="Arial" w:hAnsi="Arial" w:cs="Arial"/>
                <w:sz w:val="18"/>
                <w:szCs w:val="18"/>
              </w:rPr>
              <w:t>Feverishness</w:t>
            </w:r>
            <w:r w:rsidR="2A12D009" w:rsidRPr="392478E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FB141E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53FB252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A8AB15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B846C8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802DC3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687A24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228AEC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72</w:t>
            </w:r>
          </w:p>
        </w:tc>
      </w:tr>
      <w:tr w:rsidR="00636BDC" w:rsidRPr="00636BDC" w14:paraId="4D5672E2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0549BD23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E997F7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77DE0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8DCA1F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8FF2B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5EF5E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0B705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E1648A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636BDC" w:rsidRPr="00636BDC" w14:paraId="034BBB5A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67AB8BD3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200DE6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C1F33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9D5E5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3876F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3888EA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E97922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D8FE9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636BDC" w:rsidRPr="00636BDC" w14:paraId="1C8EBA85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10314D63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728690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A1139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7A249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DA4AF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7A893F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01378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27DDC7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6BDC" w:rsidRPr="00636BDC" w14:paraId="465EB609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265C8460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4F0C00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8C2D8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BB3922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8BA3D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187A4B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86258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818E4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6BDC" w:rsidRPr="00636BDC" w14:paraId="46A4B324" w14:textId="77777777" w:rsidTr="392478E5">
        <w:trPr>
          <w:cantSplit/>
          <w:jc w:val="center"/>
        </w:trPr>
        <w:tc>
          <w:tcPr>
            <w:tcW w:w="1832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0E46DA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Fatigue</w:t>
            </w: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C11C65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6B2AA1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4F3776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60F5C98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600BF0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B6AC0F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F3AC4A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32</w:t>
            </w:r>
          </w:p>
        </w:tc>
      </w:tr>
      <w:tr w:rsidR="00636BDC" w:rsidRPr="00636BDC" w14:paraId="08863B3E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47F3627C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16042A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AAA648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BA0EF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DE034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2FE4C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86C0C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060CB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5</w:t>
            </w:r>
          </w:p>
        </w:tc>
      </w:tr>
      <w:tr w:rsidR="00636BDC" w:rsidRPr="00636BDC" w14:paraId="3253ABC0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677A15A9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9DF558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DA21F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55B0E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70AC9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9AF84C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345FB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48BCBB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36BDC" w:rsidRPr="00636BDC" w14:paraId="7A76B763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0C94AAA1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629823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7352A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36A5A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7D374F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BF840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39C2F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F921D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36BDC" w:rsidRPr="00636BDC" w14:paraId="5972BD16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26F884E7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0F6012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E55754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53DB4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0F06C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83188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B506A34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07161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6BDC" w:rsidRPr="00636BDC" w14:paraId="4922CF73" w14:textId="77777777" w:rsidTr="392478E5">
        <w:trPr>
          <w:cantSplit/>
          <w:jc w:val="center"/>
        </w:trPr>
        <w:tc>
          <w:tcPr>
            <w:tcW w:w="1832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7F30F9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yalgia</w:t>
            </w: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86883D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256673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D81EE5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261E38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621AE5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AE80C8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8F5E55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47</w:t>
            </w:r>
          </w:p>
        </w:tc>
      </w:tr>
      <w:tr w:rsidR="00636BDC" w:rsidRPr="00636BDC" w14:paraId="792CEC81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577D502F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D79FA01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78FDE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B0BB5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EE1B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F570C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F3AF6C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9DA01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36BDC" w:rsidRPr="00636BDC" w14:paraId="602EA063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35D574E3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20AEB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99CD22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5F838B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63E7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D651D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0D6D7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2CF3A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636BDC" w:rsidRPr="00636BDC" w14:paraId="03741E8F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4109423B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3E9F70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77428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405A1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CDC3E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E2608C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9EA198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AA09A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6BDC" w:rsidRPr="00636BDC" w14:paraId="0780685A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6CF7B763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4352D0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CED87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C1002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3097A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371C0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3A9554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7F831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6BDC" w:rsidRPr="00636BDC" w14:paraId="20BDAA6A" w14:textId="77777777" w:rsidTr="392478E5">
        <w:trPr>
          <w:cantSplit/>
          <w:jc w:val="center"/>
        </w:trPr>
        <w:tc>
          <w:tcPr>
            <w:tcW w:w="1832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F04518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Arthralgia</w:t>
            </w: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97A3DB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75D5E2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9B2A53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B38939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A405BB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7CAF5A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5FD00F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77</w:t>
            </w:r>
          </w:p>
        </w:tc>
      </w:tr>
      <w:tr w:rsidR="00636BDC" w:rsidRPr="00636BDC" w14:paraId="2A513405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273F6B9E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04E56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9A0D1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BF4E8A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8DF21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8DF2CB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A80852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5422E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636BDC" w:rsidRPr="00636BDC" w14:paraId="63919EA9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0816EF06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DC8095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3DD84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9FEBB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21F0D2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206402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A971A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79CDB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636BDC" w:rsidRPr="00636BDC" w14:paraId="59CDC914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1547A04E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DD992A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49CF6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A57E1A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E37852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8BC99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C0891C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358AAF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6BDC" w:rsidRPr="00636BDC" w14:paraId="51B98015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5562BEC5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3D81A7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A3C7B2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30E44F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B3933A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23DA88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8371AB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AC73E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6BDC" w:rsidRPr="00636BDC" w14:paraId="3DC9587C" w14:textId="77777777" w:rsidTr="392478E5">
        <w:trPr>
          <w:cantSplit/>
          <w:jc w:val="center"/>
        </w:trPr>
        <w:tc>
          <w:tcPr>
            <w:tcW w:w="1832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9B11CA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Headache</w:t>
            </w: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067AE8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A5C7F6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F4EC40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842D1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C83787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06E33B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47EFDB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57</w:t>
            </w:r>
          </w:p>
        </w:tc>
      </w:tr>
      <w:tr w:rsidR="00636BDC" w:rsidRPr="00636BDC" w14:paraId="682DB9EA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7054622A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46CC48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17DD1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88B93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35EC8A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C02C2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6A624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48372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636BDC" w:rsidRPr="00636BDC" w14:paraId="67F31123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387974A5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7CA247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6A4A7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B6CA4A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7B285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C65E1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13F704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F80E7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636BDC" w:rsidRPr="00636BDC" w14:paraId="2257B237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29ED793B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5094E4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6CBB1B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52D13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307BE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0F0A3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08A98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5C0140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636BDC" w:rsidRPr="00636BDC" w14:paraId="5FE4B46C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37370539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D03ED6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077D7E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663E3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6E807A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43ABBF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20C01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75F60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6BDC" w:rsidRPr="00636BDC" w14:paraId="0A80D679" w14:textId="77777777" w:rsidTr="392478E5">
        <w:trPr>
          <w:cantSplit/>
          <w:jc w:val="center"/>
        </w:trPr>
        <w:tc>
          <w:tcPr>
            <w:tcW w:w="1832" w:type="dxa"/>
            <w:vMerge w:val="restart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689A7F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ausea</w:t>
            </w: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FBCC8F" w14:textId="77777777" w:rsidR="00636BDC" w:rsidRPr="00636BDC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E35C4B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589AFC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3EAB90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486A16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1A9F5D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6096A9" w14:textId="77777777" w:rsidR="00636BDC" w:rsidRPr="00636BDC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636BDC" w:rsidRPr="00636BDC" w14:paraId="22FF0CCB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0BB083DA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BEF5E6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EC38C4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4AAA9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17F589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759A3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AA7DF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AF069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636BDC" w:rsidRPr="00636BDC" w14:paraId="657A51AB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269580E2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7E1F4A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8334C6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8C501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E8889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CD292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AF9EC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26AC5DA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636BDC" w:rsidRPr="00636BDC" w14:paraId="3E8E15AE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65A5CEDF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FE37DA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B15CD1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42A7B9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295054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FB848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18ED7D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5BAD33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36BDC" w:rsidRPr="00636BDC" w14:paraId="6F30E194" w14:textId="77777777" w:rsidTr="392478E5">
        <w:trPr>
          <w:cantSplit/>
          <w:jc w:val="center"/>
        </w:trPr>
        <w:tc>
          <w:tcPr>
            <w:tcW w:w="0" w:type="auto"/>
            <w:vMerge/>
          </w:tcPr>
          <w:p w14:paraId="2F5BD2A8" w14:textId="77777777" w:rsidR="00636BDC" w:rsidRPr="002931BE" w:rsidRDefault="00636BDC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AD4002" w14:textId="77777777" w:rsidR="00636BDC" w:rsidRPr="002931BE" w:rsidRDefault="00636BDC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7D89C8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78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1B9DA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7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7B6A35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970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A62D9F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22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3119B4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21" w:type="dxa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B412A4" w14:textId="77777777" w:rsidR="00636BDC" w:rsidRPr="002931BE" w:rsidRDefault="00636BDC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31B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36BDC" w:rsidRPr="00636BDC" w14:paraId="17BF9969" w14:textId="77777777" w:rsidTr="392478E5">
        <w:trPr>
          <w:cantSplit/>
          <w:jc w:val="center"/>
        </w:trPr>
        <w:tc>
          <w:tcPr>
            <w:tcW w:w="14702" w:type="dxa"/>
            <w:gridSpan w:val="8"/>
            <w:tcBorders>
              <w:top w:val="single" w:sz="6" w:space="0" w:color="44546A" w:themeColor="text2"/>
              <w:left w:val="single" w:sz="6" w:space="0" w:color="44546A" w:themeColor="text2"/>
              <w:bottom w:val="single" w:sz="6" w:space="0" w:color="44546A" w:themeColor="text2"/>
              <w:right w:val="single" w:sz="6" w:space="0" w:color="44546A" w:themeColor="text2"/>
            </w:tcBorders>
            <w:shd w:val="clear" w:color="auto" w:fill="FFFFFF" w:themeFill="background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3F702F" w14:textId="77777777" w:rsidR="00636BDC" w:rsidRPr="00636BDC" w:rsidRDefault="00636BDC">
            <w:pPr>
              <w:pStyle w:val="saslinecontent"/>
              <w:keepLines/>
              <w:rPr>
                <w:rFonts w:ascii="Arial" w:hAnsi="Arial" w:cs="Arial"/>
                <w:sz w:val="18"/>
                <w:szCs w:val="18"/>
              </w:rPr>
            </w:pPr>
            <w:r w:rsidRPr="00636BDC">
              <w:rPr>
                <w:rFonts w:ascii="Arial" w:hAnsi="Arial" w:cs="Arial"/>
                <w:sz w:val="18"/>
                <w:szCs w:val="18"/>
              </w:rPr>
              <w:t>Severity is the maximum severity reported over all solicited symptoms post dosing for each subject.</w:t>
            </w:r>
            <w:r w:rsidRPr="00636BDC">
              <w:rPr>
                <w:rFonts w:ascii="Arial" w:hAnsi="Arial" w:cs="Arial"/>
                <w:sz w:val="18"/>
                <w:szCs w:val="18"/>
              </w:rPr>
              <w:br/>
              <w:t>N=All subjects with any solicited event data recorded in the database.</w:t>
            </w:r>
            <w:r w:rsidRPr="00636BDC">
              <w:rPr>
                <w:rFonts w:ascii="Arial" w:hAnsi="Arial" w:cs="Arial"/>
                <w:sz w:val="18"/>
                <w:szCs w:val="18"/>
              </w:rPr>
              <w:br/>
            </w:r>
            <w:r w:rsidRPr="00636BD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636BDC">
              <w:rPr>
                <w:rFonts w:ascii="Arial" w:hAnsi="Arial" w:cs="Arial"/>
                <w:sz w:val="18"/>
                <w:szCs w:val="18"/>
              </w:rPr>
              <w:t>Fever percentages reflect the number of subjects with at least one measurement available in the data system as the denominator. This denominator may differ from other systemic </w:t>
            </w:r>
            <w:r w:rsidRPr="00636BDC">
              <w:rPr>
                <w:rFonts w:ascii="Arial" w:hAnsi="Arial" w:cs="Arial"/>
                <w:sz w:val="18"/>
                <w:szCs w:val="18"/>
              </w:rPr>
              <w:br/>
              <w:t>symptoms, which are solicited in-clinic at the post-dose assessment.</w:t>
            </w:r>
          </w:p>
        </w:tc>
      </w:tr>
    </w:tbl>
    <w:p w14:paraId="5294A4D3" w14:textId="66923E8B" w:rsidR="00771B65" w:rsidRDefault="00771B65" w:rsidP="00EE6041">
      <w:pPr>
        <w:spacing w:line="360" w:lineRule="auto"/>
        <w:rPr>
          <w:rFonts w:ascii="Arial" w:hAnsi="Arial" w:cs="Arial"/>
          <w:b/>
          <w:bCs/>
        </w:rPr>
      </w:pPr>
    </w:p>
    <w:p w14:paraId="19D0DA41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</w:p>
    <w:p w14:paraId="7C51B9B7" w14:textId="77777777" w:rsidR="00EE6041" w:rsidRDefault="00EE6041" w:rsidP="00EE6041">
      <w:pPr>
        <w:spacing w:line="360" w:lineRule="auto"/>
        <w:rPr>
          <w:rFonts w:ascii="Arial" w:hAnsi="Arial" w:cs="Arial"/>
          <w:b/>
          <w:bCs/>
        </w:rPr>
      </w:pPr>
    </w:p>
    <w:p w14:paraId="664E93F8" w14:textId="77777777" w:rsidR="00EE6041" w:rsidRDefault="00EE6041" w:rsidP="00EE6041">
      <w:pPr>
        <w:spacing w:line="360" w:lineRule="auto"/>
        <w:rPr>
          <w:rFonts w:ascii="Arial" w:eastAsia="Times New Roman" w:hAnsi="Arial" w:cs="Arial"/>
          <w:color w:val="000000"/>
        </w:rPr>
      </w:pPr>
    </w:p>
    <w:p w14:paraId="3D1B334E" w14:textId="5E250574" w:rsidR="00E25296" w:rsidRPr="00636BDC" w:rsidRDefault="00E25296" w:rsidP="00E25296">
      <w:pPr>
        <w:pStyle w:val="paragraph"/>
        <w:shd w:val="clear" w:color="auto" w:fill="FFFFFF"/>
        <w:spacing w:before="0" w:beforeAutospacing="0" w:after="0" w:afterAutospacing="0" w:line="360" w:lineRule="auto"/>
        <w:textAlignment w:val="baseline"/>
        <w:rPr>
          <w:rFonts w:ascii="Arial" w:hAnsi="Arial" w:cs="Arial"/>
          <w:b/>
          <w:bCs/>
          <w:color w:val="000000"/>
          <w:sz w:val="22"/>
          <w:szCs w:val="22"/>
        </w:rPr>
      </w:pPr>
      <w:r w:rsidRPr="00636BDC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3E32B1">
        <w:rPr>
          <w:rFonts w:ascii="Arial" w:hAnsi="Arial" w:cs="Arial"/>
          <w:b/>
          <w:bCs/>
          <w:sz w:val="22"/>
          <w:szCs w:val="22"/>
        </w:rPr>
        <w:t>S</w:t>
      </w:r>
      <w:r w:rsidRPr="00636BDC">
        <w:rPr>
          <w:rFonts w:ascii="Arial" w:hAnsi="Arial" w:cs="Arial"/>
          <w:b/>
          <w:bCs/>
          <w:sz w:val="22"/>
          <w:szCs w:val="22"/>
        </w:rPr>
        <w:t>1</w:t>
      </w:r>
      <w:r w:rsidR="003E32B1">
        <w:rPr>
          <w:rFonts w:ascii="Arial" w:hAnsi="Arial" w:cs="Arial"/>
          <w:b/>
          <w:bCs/>
          <w:sz w:val="22"/>
          <w:szCs w:val="22"/>
        </w:rPr>
        <w:t>2</w:t>
      </w:r>
      <w:r w:rsidRPr="00636BDC">
        <w:rPr>
          <w:rFonts w:ascii="Arial" w:hAnsi="Arial" w:cs="Arial"/>
          <w:b/>
          <w:bCs/>
          <w:sz w:val="22"/>
          <w:szCs w:val="22"/>
        </w:rPr>
        <w:t xml:space="preserve">: </w:t>
      </w:r>
      <w:r w:rsidRPr="00636BDC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Number and Percentage of Subjects Experiencing Solicited Events by Symptom, Maximum Severity and</w:t>
      </w:r>
      <w:r w:rsidRPr="00636BDC"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578C0FC0" w14:textId="55B0C324" w:rsidR="00E25296" w:rsidRPr="00636BDC" w:rsidRDefault="00E25296" w:rsidP="00E25296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  <w:b/>
          <w:bCs/>
          <w:color w:val="000000"/>
        </w:rPr>
      </w:pPr>
      <w:r w:rsidRPr="00636BDC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 xml:space="preserve">Vaccination Group – </w:t>
      </w:r>
      <w:r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Local</w:t>
      </w:r>
      <w:r w:rsidRPr="00636BDC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 xml:space="preserve"> Symptoms</w:t>
      </w:r>
    </w:p>
    <w:p w14:paraId="01D0F40D" w14:textId="77777777" w:rsidR="00636BDC" w:rsidRPr="003E32B1" w:rsidRDefault="00636BDC" w:rsidP="00EE6041">
      <w:pPr>
        <w:spacing w:line="360" w:lineRule="auto"/>
        <w:rPr>
          <w:rFonts w:ascii="Arial" w:eastAsia="Times New Roman" w:hAnsi="Arial" w:cs="Arial"/>
          <w:color w:val="000000"/>
          <w:sz w:val="18"/>
          <w:szCs w:val="18"/>
        </w:rPr>
      </w:pPr>
    </w:p>
    <w:tbl>
      <w:tblPr>
        <w:tblStyle w:val="sastable"/>
        <w:tblW w:w="14697" w:type="dxa"/>
        <w:jc w:val="center"/>
        <w:tblInd w:w="0" w:type="dxa"/>
        <w:tblLook w:val="04A0" w:firstRow="1" w:lastRow="0" w:firstColumn="1" w:lastColumn="0" w:noHBand="0" w:noVBand="1"/>
        <w:tblCaption w:val="Detailed and/or summarized report"/>
      </w:tblPr>
      <w:tblGrid>
        <w:gridCol w:w="3544"/>
        <w:gridCol w:w="1153"/>
        <w:gridCol w:w="1788"/>
        <w:gridCol w:w="1787"/>
        <w:gridCol w:w="2060"/>
        <w:gridCol w:w="2059"/>
        <w:gridCol w:w="1153"/>
        <w:gridCol w:w="1153"/>
      </w:tblGrid>
      <w:tr w:rsidR="003E32B1" w:rsidRPr="003E32B1" w14:paraId="1461BF7A" w14:textId="77777777">
        <w:trPr>
          <w:cantSplit/>
          <w:tblHeader/>
          <w:jc w:val="center"/>
        </w:trPr>
        <w:tc>
          <w:tcPr>
            <w:tcW w:w="4697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FB0BFB7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75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AB7AB45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Omicron BA.1+Wildtype(Prototype)</w:t>
            </w: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br/>
              <w:t>(N=101)</w:t>
            </w:r>
          </w:p>
        </w:tc>
        <w:tc>
          <w:tcPr>
            <w:tcW w:w="4119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323D1A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Omicron BA.4/BA.5+Wildtype(Prototype)</w:t>
            </w: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br/>
              <w:t>(N=101)</w:t>
            </w:r>
          </w:p>
        </w:tc>
        <w:tc>
          <w:tcPr>
            <w:tcW w:w="2306" w:type="dxa"/>
            <w:gridSpan w:val="2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5EC96B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ll Subjects</w:t>
            </w: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br/>
              <w:t>(N=202)</w:t>
            </w:r>
          </w:p>
        </w:tc>
      </w:tr>
      <w:tr w:rsidR="003E32B1" w:rsidRPr="003E32B1" w14:paraId="4EC57D1E" w14:textId="77777777">
        <w:trPr>
          <w:cantSplit/>
          <w:tblHeader/>
          <w:jc w:val="center"/>
        </w:trPr>
        <w:tc>
          <w:tcPr>
            <w:tcW w:w="3544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4FB683E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mptom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BDAB97D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everity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0AB545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2D8EF23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75AC7BC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AD7613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979DA1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8870486" w14:textId="77777777" w:rsidR="003E32B1" w:rsidRPr="003E32B1" w:rsidRDefault="003E32B1">
            <w:pPr>
              <w:pStyle w:val="sasheader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3E32B1" w:rsidRPr="003E32B1" w14:paraId="15A8374C" w14:textId="77777777">
        <w:trPr>
          <w:cantSplit/>
          <w:jc w:val="center"/>
        </w:trPr>
        <w:tc>
          <w:tcPr>
            <w:tcW w:w="3544" w:type="dxa"/>
            <w:vMerge w:val="restar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5DCC15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Any Local Symptom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6AEF7C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72482F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47E85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A97DC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4B97F6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11693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FE73AB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3E32B1" w:rsidRPr="003E32B1" w14:paraId="5F281377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715E1FB8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F3D020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844640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87CAEF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8109D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626C5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E3488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61633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63</w:t>
            </w:r>
          </w:p>
        </w:tc>
      </w:tr>
      <w:tr w:rsidR="003E32B1" w:rsidRPr="003E32B1" w14:paraId="36A0ECE9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1F7F97F2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4DEF9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1B0246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330F2B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D9D95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747843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367403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0D707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3E32B1" w:rsidRPr="003E32B1" w14:paraId="2074706B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56AD7265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0A7F08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B836C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1AB7E7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0DEE90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85D564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8583751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4EFE0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E32B1" w:rsidRPr="003E32B1" w14:paraId="4CDE55FF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2E0987EC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B0346A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D78B85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102BF5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732A27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24CCF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D825C6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2E1B6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E32B1" w:rsidRPr="003E32B1" w14:paraId="7565E4DC" w14:textId="77777777">
        <w:trPr>
          <w:cantSplit/>
          <w:jc w:val="center"/>
        </w:trPr>
        <w:tc>
          <w:tcPr>
            <w:tcW w:w="3544" w:type="dxa"/>
            <w:vMerge w:val="restar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960316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Pain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012899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7F6BF9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5DE2A1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CC3D03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4D861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1EE13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B23346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3E32B1" w:rsidRPr="003E32B1" w14:paraId="04397821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6109C35B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986894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F0CC8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E3644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8B070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9A8951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2AB1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BB4457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3E32B1" w:rsidRPr="003E32B1" w14:paraId="5CB0D85C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2BC23825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F0B915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F94C1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E82887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67A2A7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D7B1D0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CD6DE6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FDFBC7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3E32B1" w:rsidRPr="003E32B1" w14:paraId="19C6F6B1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07691DD0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A9669D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D27BC4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E2C2C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581FF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CE48DB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CDA70B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8E0E4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3E32B1" w:rsidRPr="003E32B1" w14:paraId="09C4C6DE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00F2948F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39E486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00D9D3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B13D4F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89C861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D9126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A48344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4C8CD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E32B1" w:rsidRPr="003E32B1" w14:paraId="54B496A8" w14:textId="77777777">
        <w:trPr>
          <w:cantSplit/>
          <w:jc w:val="center"/>
        </w:trPr>
        <w:tc>
          <w:tcPr>
            <w:tcW w:w="3544" w:type="dxa"/>
            <w:vMerge w:val="restar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0DD856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Induration/Swelling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314317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E7C01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C214F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AC22C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BFD3B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2AB52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747B8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3E32B1" w:rsidRPr="003E32B1" w14:paraId="729EFF5B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2F047AFB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EEC1C1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8BE966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85B13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EB750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F63BC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611DA3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BABAD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3E32B1" w:rsidRPr="003E32B1" w14:paraId="336BDFB0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58B72ECF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8B92A5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85767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1DB73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0AEE4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65160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0BEA4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6B14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E32B1" w:rsidRPr="003E32B1" w14:paraId="4356BB4D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4C71362F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387B59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E0C9B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A851A5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50F5B0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EE5D7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849A3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61DE13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E32B1" w:rsidRPr="003E32B1" w14:paraId="2A69D8A4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715C4027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16076F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28237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9E6371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DD6965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2105F5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EE5FAB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D910E5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E32B1" w:rsidRPr="003E32B1" w14:paraId="5D2B095E" w14:textId="77777777">
        <w:trPr>
          <w:cantSplit/>
          <w:jc w:val="center"/>
        </w:trPr>
        <w:tc>
          <w:tcPr>
            <w:tcW w:w="3544" w:type="dxa"/>
            <w:vMerge w:val="restar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A8CEF0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Erythema/Redness Measurement (mm)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C17B258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2195B0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7851D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E9455B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16852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FE315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B85F41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</w:tr>
      <w:tr w:rsidR="003E32B1" w:rsidRPr="003E32B1" w14:paraId="221902ED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5713434C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09A6E2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53F1A3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69C346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750BB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4FBA5B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AD2274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00F9D7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E32B1" w:rsidRPr="003E32B1" w14:paraId="19387FDE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3491FB2A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5D5585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AA6B24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12E56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F85BF1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EC021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21A2360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CBD1B3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E32B1" w:rsidRPr="003E32B1" w14:paraId="73856D4F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278E3833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0EBA1F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06F693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2E51E5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08BEFF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93F96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D3CA2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FFC716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3E32B1" w:rsidRPr="003E32B1" w14:paraId="6CE10742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60BF5321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E4F454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7DFE1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89FF24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0DDDC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802AD2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B9AD67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3E020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3E32B1" w:rsidRPr="003E32B1" w14:paraId="5A45018F" w14:textId="77777777">
        <w:trPr>
          <w:cantSplit/>
          <w:jc w:val="center"/>
        </w:trPr>
        <w:tc>
          <w:tcPr>
            <w:tcW w:w="3544" w:type="dxa"/>
            <w:vMerge w:val="restart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E04FB6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Induration/Swelling (mm)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5EBFC7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n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EFF3C8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C682C3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758E8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FEA9D20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9AAFAA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51DAD5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</w:tr>
      <w:tr w:rsidR="003E32B1" w:rsidRPr="003E32B1" w14:paraId="0A7E445F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24599F2C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3C14C2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ild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F50BA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CDC456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F204F0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EB44207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55F464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8D5EE5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E32B1" w:rsidRPr="003E32B1" w14:paraId="2B26A964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2911A770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512CA3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Moderat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2A1E7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8E080DF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BCAE39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7497E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F5230E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4EC6A0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E32B1" w:rsidRPr="003E32B1" w14:paraId="1F74B659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053D1CD3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8786AC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Sever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E463AEB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4F195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8B315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F176B4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63C0E4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5EBBB13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E32B1" w:rsidRPr="003E32B1" w14:paraId="27470818" w14:textId="77777777">
        <w:trPr>
          <w:cantSplit/>
          <w:jc w:val="center"/>
        </w:trPr>
        <w:tc>
          <w:tcPr>
            <w:tcW w:w="0" w:type="auto"/>
            <w:vMerge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</w:tcPr>
          <w:p w14:paraId="5B844421" w14:textId="77777777" w:rsidR="003E32B1" w:rsidRPr="003E32B1" w:rsidRDefault="003E32B1">
            <w:pPr>
              <w:pStyle w:val="sastinyparagrap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3690FC" w14:textId="77777777" w:rsidR="003E32B1" w:rsidRPr="003E32B1" w:rsidRDefault="003E32B1">
            <w:pPr>
              <w:pStyle w:val="sasrowheader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  <w:shd w:val="clear" w:color="auto" w:fill="FFFFFF" w:themeFill="light1"/>
              </w:rPr>
              <w:t>Not Done</w:t>
            </w:r>
          </w:p>
        </w:tc>
        <w:tc>
          <w:tcPr>
            <w:tcW w:w="1788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64FC12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787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27275D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60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1DF90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059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E8082B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8E260C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153" w:type="dxa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567EB1" w14:textId="77777777" w:rsidR="003E32B1" w:rsidRPr="003E32B1" w:rsidRDefault="003E32B1">
            <w:pPr>
              <w:pStyle w:val="sasdata"/>
              <w:keepLine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3E32B1" w:rsidRPr="003E32B1" w14:paraId="206A34FC" w14:textId="77777777">
        <w:trPr>
          <w:cantSplit/>
          <w:jc w:val="center"/>
        </w:trPr>
        <w:tc>
          <w:tcPr>
            <w:tcW w:w="14697" w:type="dxa"/>
            <w:gridSpan w:val="8"/>
            <w:tcBorders>
              <w:top w:val="single" w:sz="6" w:space="0" w:color="44546A" w:themeColor="dark2"/>
              <w:left w:val="single" w:sz="6" w:space="0" w:color="44546A" w:themeColor="dark2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0E589B" w14:textId="77777777" w:rsidR="003E32B1" w:rsidRPr="003E32B1" w:rsidRDefault="003E32B1">
            <w:pPr>
              <w:pStyle w:val="saslinecontent"/>
              <w:keepLines/>
              <w:rPr>
                <w:rFonts w:ascii="Arial" w:hAnsi="Arial" w:cs="Arial"/>
                <w:sz w:val="18"/>
                <w:szCs w:val="18"/>
              </w:rPr>
            </w:pPr>
            <w:r w:rsidRPr="003E32B1">
              <w:rPr>
                <w:rFonts w:ascii="Arial" w:hAnsi="Arial" w:cs="Arial"/>
                <w:sz w:val="18"/>
                <w:szCs w:val="18"/>
              </w:rPr>
              <w:t>Severity is the maximum severity reported over all solicited symptoms post dosing for each subject.</w:t>
            </w:r>
            <w:r w:rsidRPr="003E32B1">
              <w:rPr>
                <w:rFonts w:ascii="Arial" w:hAnsi="Arial" w:cs="Arial"/>
                <w:sz w:val="18"/>
                <w:szCs w:val="18"/>
              </w:rPr>
              <w:br/>
              <w:t>N=All subjects with any solicited event data recorded in the database.</w:t>
            </w:r>
          </w:p>
        </w:tc>
      </w:tr>
    </w:tbl>
    <w:p w14:paraId="3EFF2341" w14:textId="77777777" w:rsidR="003E32B1" w:rsidRDefault="003E32B1" w:rsidP="00EE6041">
      <w:pPr>
        <w:spacing w:line="360" w:lineRule="auto"/>
        <w:rPr>
          <w:rFonts w:ascii="Arial" w:eastAsia="Times New Roman" w:hAnsi="Arial" w:cs="Arial"/>
          <w:color w:val="000000"/>
        </w:rPr>
      </w:pPr>
    </w:p>
    <w:p w14:paraId="2732A3C9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72CBD1A7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0255F884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1A07ED98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2D70C13F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7C3CB045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6EEF4DEC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4B8D8983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342DCC81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1890F1AC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55AE863E" w14:textId="77777777" w:rsidR="003E32B1" w:rsidRDefault="003E32B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6F8F7FE9" w14:textId="0278D98A" w:rsidR="00EE6041" w:rsidRPr="002931BE" w:rsidRDefault="00EE6041" w:rsidP="00EE6041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</w:rPr>
      </w:pPr>
      <w:r w:rsidRPr="002931BE">
        <w:rPr>
          <w:rFonts w:ascii="Arial" w:eastAsiaTheme="minorEastAsia" w:hAnsi="Arial" w:cs="Arial"/>
          <w:b/>
          <w:bCs/>
          <w:color w:val="000000" w:themeColor="text1"/>
        </w:rPr>
        <w:lastRenderedPageBreak/>
        <w:t xml:space="preserve">Figure S1: Maximum Severity of local Solicited Events. </w:t>
      </w:r>
    </w:p>
    <w:p w14:paraId="6F2B0048" w14:textId="77777777" w:rsidR="00EE6041" w:rsidRDefault="00EE604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  <w:r>
        <w:rPr>
          <w:rFonts w:eastAsiaTheme="minorEastAsia"/>
          <w:b/>
          <w:bCs/>
          <w:noProof/>
          <w:color w:val="000000" w:themeColor="text1"/>
        </w:rPr>
        <w:drawing>
          <wp:inline distT="0" distB="0" distL="0" distR="0" wp14:anchorId="4921EAC7" wp14:editId="3538AC09">
            <wp:extent cx="7591425" cy="5032101"/>
            <wp:effectExtent l="0" t="0" r="0" b="0"/>
            <wp:docPr id="2" name="Picture 2" descr="C:\Users\abranche\AppData\Local\Microsoft\Windows\INetCache\Content.MSO\29DDE06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branche\AppData\Local\Microsoft\Windows\INetCache\Content.MSO\29DDE061.t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9928" cy="5044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6C70F" w14:textId="77777777" w:rsidR="00EE6041" w:rsidRDefault="00EE6041" w:rsidP="00EE6041">
      <w:pPr>
        <w:spacing w:line="360" w:lineRule="auto"/>
        <w:rPr>
          <w:rFonts w:eastAsiaTheme="minorEastAsia"/>
          <w:b/>
          <w:bCs/>
          <w:color w:val="000000" w:themeColor="text1"/>
          <w:sz w:val="24"/>
          <w:szCs w:val="24"/>
        </w:rPr>
      </w:pPr>
    </w:p>
    <w:p w14:paraId="01FF82DD" w14:textId="77777777" w:rsidR="00EE6041" w:rsidRPr="002931BE" w:rsidRDefault="00EE6041" w:rsidP="00EE6041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</w:rPr>
      </w:pPr>
      <w:r w:rsidRPr="002931BE">
        <w:rPr>
          <w:rFonts w:ascii="Arial" w:eastAsiaTheme="minorEastAsia" w:hAnsi="Arial" w:cs="Arial"/>
          <w:b/>
          <w:bCs/>
          <w:color w:val="000000" w:themeColor="text1"/>
        </w:rPr>
        <w:lastRenderedPageBreak/>
        <w:t xml:space="preserve">Figure S2: Maximum Severity of systemic Solicited Events </w:t>
      </w:r>
    </w:p>
    <w:p w14:paraId="424C07CA" w14:textId="77777777" w:rsidR="00EE6041" w:rsidRDefault="00EE6041" w:rsidP="00EE6041">
      <w:pPr>
        <w:spacing w:line="360" w:lineRule="auto"/>
        <w:sectPr w:rsidR="00EE6041">
          <w:headerReference w:type="default" r:id="rId11"/>
          <w:foot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5A2CA3A5" wp14:editId="7D8ECAA1">
            <wp:extent cx="7896224" cy="5234144"/>
            <wp:effectExtent l="0" t="0" r="0" b="5080"/>
            <wp:docPr id="3" name="Picture 3" descr="C:\Users\abranche\AppData\Local\Microsoft\Windows\INetCache\Content.MSO\2C6D621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96224" cy="5234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9D3B05D" w14:textId="77777777" w:rsidR="00EE6041" w:rsidRPr="00420242" w:rsidDel="002931BE" w:rsidRDefault="00EE6041" w:rsidP="00EE6041">
      <w:pPr>
        <w:spacing w:line="360" w:lineRule="auto"/>
        <w:rPr>
          <w:del w:id="1" w:author="Branche, Angela" w:date="2023-03-31T11:11:00Z"/>
          <w:rFonts w:ascii="Arial" w:hAnsi="Arial" w:cs="Arial"/>
        </w:rPr>
      </w:pPr>
    </w:p>
    <w:p w14:paraId="5DA680D9" w14:textId="77777777" w:rsidR="00562F1F" w:rsidRDefault="00562F1F"/>
    <w:sectPr w:rsidR="00562F1F">
      <w:headerReference w:type="default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920D25" w14:textId="77777777" w:rsidR="004317A2" w:rsidRDefault="004317A2">
      <w:pPr>
        <w:spacing w:after="0" w:line="240" w:lineRule="auto"/>
      </w:pPr>
      <w:r>
        <w:separator/>
      </w:r>
    </w:p>
  </w:endnote>
  <w:endnote w:type="continuationSeparator" w:id="0">
    <w:p w14:paraId="5137D6C7" w14:textId="77777777" w:rsidR="004317A2" w:rsidRDefault="004317A2">
      <w:pPr>
        <w:spacing w:after="0" w:line="240" w:lineRule="auto"/>
      </w:pPr>
      <w:r>
        <w:continuationSeparator/>
      </w:r>
    </w:p>
  </w:endnote>
  <w:endnote w:type="continuationNotice" w:id="1">
    <w:p w14:paraId="792E5228" w14:textId="77777777" w:rsidR="004317A2" w:rsidRDefault="004317A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CB04FD" w14:paraId="357A994A" w14:textId="77777777">
      <w:trPr>
        <w:trHeight w:val="300"/>
      </w:trPr>
      <w:tc>
        <w:tcPr>
          <w:tcW w:w="4320" w:type="dxa"/>
        </w:tcPr>
        <w:p w14:paraId="0D1B2DF9" w14:textId="77777777" w:rsidR="00CB04FD" w:rsidRDefault="00CB04FD">
          <w:pPr>
            <w:pStyle w:val="Header"/>
            <w:ind w:left="-115"/>
          </w:pPr>
        </w:p>
      </w:tc>
      <w:tc>
        <w:tcPr>
          <w:tcW w:w="4320" w:type="dxa"/>
        </w:tcPr>
        <w:p w14:paraId="66BF579C" w14:textId="77777777" w:rsidR="00CB04FD" w:rsidRDefault="00CB04FD">
          <w:pPr>
            <w:pStyle w:val="Header"/>
            <w:jc w:val="center"/>
          </w:pPr>
        </w:p>
      </w:tc>
      <w:tc>
        <w:tcPr>
          <w:tcW w:w="4320" w:type="dxa"/>
        </w:tcPr>
        <w:p w14:paraId="5590F7AD" w14:textId="77777777" w:rsidR="00CB04FD" w:rsidRDefault="00CB04FD">
          <w:pPr>
            <w:pStyle w:val="Header"/>
            <w:ind w:right="-115"/>
            <w:jc w:val="right"/>
          </w:pPr>
        </w:p>
      </w:tc>
    </w:tr>
  </w:tbl>
  <w:p w14:paraId="3B5785DF" w14:textId="77777777" w:rsidR="00CB04FD" w:rsidRDefault="00CB04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B04FD" w14:paraId="7FF7B3F2" w14:textId="77777777">
      <w:trPr>
        <w:trHeight w:val="300"/>
      </w:trPr>
      <w:tc>
        <w:tcPr>
          <w:tcW w:w="3120" w:type="dxa"/>
        </w:tcPr>
        <w:p w14:paraId="2DF4CCE8" w14:textId="77777777" w:rsidR="00CB04FD" w:rsidRDefault="00CB04FD">
          <w:pPr>
            <w:pStyle w:val="Header"/>
            <w:ind w:left="-115"/>
          </w:pPr>
        </w:p>
      </w:tc>
      <w:tc>
        <w:tcPr>
          <w:tcW w:w="3120" w:type="dxa"/>
        </w:tcPr>
        <w:p w14:paraId="2365BD0B" w14:textId="77777777" w:rsidR="00CB04FD" w:rsidRDefault="00CB04FD">
          <w:pPr>
            <w:pStyle w:val="Header"/>
            <w:jc w:val="center"/>
          </w:pPr>
        </w:p>
      </w:tc>
      <w:tc>
        <w:tcPr>
          <w:tcW w:w="3120" w:type="dxa"/>
        </w:tcPr>
        <w:p w14:paraId="111223E5" w14:textId="77777777" w:rsidR="00CB04FD" w:rsidRDefault="00CB04FD">
          <w:pPr>
            <w:pStyle w:val="Header"/>
            <w:ind w:right="-115"/>
            <w:jc w:val="right"/>
          </w:pPr>
        </w:p>
      </w:tc>
    </w:tr>
  </w:tbl>
  <w:p w14:paraId="5CBF4E1D" w14:textId="77777777" w:rsidR="00CB04FD" w:rsidRDefault="00CB04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F97FA6" w14:textId="77777777" w:rsidR="004317A2" w:rsidRDefault="004317A2">
      <w:pPr>
        <w:spacing w:after="0" w:line="240" w:lineRule="auto"/>
      </w:pPr>
      <w:r>
        <w:separator/>
      </w:r>
    </w:p>
  </w:footnote>
  <w:footnote w:type="continuationSeparator" w:id="0">
    <w:p w14:paraId="5374AA4F" w14:textId="77777777" w:rsidR="004317A2" w:rsidRDefault="004317A2">
      <w:pPr>
        <w:spacing w:after="0" w:line="240" w:lineRule="auto"/>
      </w:pPr>
      <w:r>
        <w:continuationSeparator/>
      </w:r>
    </w:p>
  </w:footnote>
  <w:footnote w:type="continuationNotice" w:id="1">
    <w:p w14:paraId="1AB6D0EC" w14:textId="77777777" w:rsidR="004317A2" w:rsidRDefault="004317A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CB04FD" w14:paraId="053CA53F" w14:textId="77777777">
      <w:trPr>
        <w:trHeight w:val="300"/>
      </w:trPr>
      <w:tc>
        <w:tcPr>
          <w:tcW w:w="4320" w:type="dxa"/>
        </w:tcPr>
        <w:p w14:paraId="6A006C96" w14:textId="77777777" w:rsidR="00CB04FD" w:rsidRDefault="00CB04FD">
          <w:pPr>
            <w:pStyle w:val="Header"/>
            <w:ind w:left="-115"/>
          </w:pPr>
        </w:p>
      </w:tc>
      <w:tc>
        <w:tcPr>
          <w:tcW w:w="4320" w:type="dxa"/>
        </w:tcPr>
        <w:p w14:paraId="2D529820" w14:textId="77777777" w:rsidR="00CB04FD" w:rsidRDefault="00CB04FD">
          <w:pPr>
            <w:pStyle w:val="Header"/>
            <w:jc w:val="center"/>
          </w:pPr>
        </w:p>
      </w:tc>
      <w:tc>
        <w:tcPr>
          <w:tcW w:w="4320" w:type="dxa"/>
        </w:tcPr>
        <w:p w14:paraId="54A2D11A" w14:textId="77777777" w:rsidR="00CB04FD" w:rsidRDefault="00CB04FD">
          <w:pPr>
            <w:pStyle w:val="Header"/>
            <w:ind w:right="-115"/>
            <w:jc w:val="right"/>
          </w:pPr>
        </w:p>
      </w:tc>
    </w:tr>
  </w:tbl>
  <w:p w14:paraId="029C0A5A" w14:textId="77777777" w:rsidR="00CB04FD" w:rsidRDefault="00CB04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B04FD" w14:paraId="01212317" w14:textId="77777777">
      <w:trPr>
        <w:trHeight w:val="300"/>
      </w:trPr>
      <w:tc>
        <w:tcPr>
          <w:tcW w:w="3120" w:type="dxa"/>
        </w:tcPr>
        <w:p w14:paraId="49D9F3E9" w14:textId="77777777" w:rsidR="00CB04FD" w:rsidRDefault="00CB04FD">
          <w:pPr>
            <w:pStyle w:val="Header"/>
            <w:ind w:left="-115"/>
          </w:pPr>
        </w:p>
      </w:tc>
      <w:tc>
        <w:tcPr>
          <w:tcW w:w="3120" w:type="dxa"/>
        </w:tcPr>
        <w:p w14:paraId="496F009E" w14:textId="77777777" w:rsidR="00CB04FD" w:rsidRDefault="00CB04FD">
          <w:pPr>
            <w:pStyle w:val="Header"/>
            <w:jc w:val="center"/>
          </w:pPr>
        </w:p>
      </w:tc>
      <w:tc>
        <w:tcPr>
          <w:tcW w:w="3120" w:type="dxa"/>
        </w:tcPr>
        <w:p w14:paraId="42779879" w14:textId="77777777" w:rsidR="00CB04FD" w:rsidRDefault="00CB04FD">
          <w:pPr>
            <w:pStyle w:val="Header"/>
            <w:ind w:right="-115"/>
            <w:jc w:val="right"/>
          </w:pPr>
        </w:p>
      </w:tc>
    </w:tr>
  </w:tbl>
  <w:p w14:paraId="6F4BE79E" w14:textId="77777777" w:rsidR="00CB04FD" w:rsidRDefault="00CB04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10773"/>
    <w:multiLevelType w:val="hybridMultilevel"/>
    <w:tmpl w:val="058C3E56"/>
    <w:lvl w:ilvl="0" w:tplc="D1A41F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CCD3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6466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7A8E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FC57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DC72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E6A8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02EB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5E80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139CD"/>
    <w:multiLevelType w:val="hybridMultilevel"/>
    <w:tmpl w:val="31C83AC2"/>
    <w:lvl w:ilvl="0" w:tplc="8BDAD04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23C73CA5"/>
    <w:multiLevelType w:val="multilevel"/>
    <w:tmpl w:val="6804E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786718"/>
    <w:multiLevelType w:val="multilevel"/>
    <w:tmpl w:val="B3740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9178A3"/>
    <w:multiLevelType w:val="hybridMultilevel"/>
    <w:tmpl w:val="C6BCB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6F30F8"/>
    <w:multiLevelType w:val="multilevel"/>
    <w:tmpl w:val="8CE6E8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0F2F15"/>
    <w:multiLevelType w:val="hybridMultilevel"/>
    <w:tmpl w:val="CF601F30"/>
    <w:lvl w:ilvl="0" w:tplc="DB0C0B6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1923DC"/>
    <w:multiLevelType w:val="multilevel"/>
    <w:tmpl w:val="CC5EE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17468BD"/>
    <w:multiLevelType w:val="hybridMultilevel"/>
    <w:tmpl w:val="B2667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3667AE"/>
    <w:multiLevelType w:val="hybridMultilevel"/>
    <w:tmpl w:val="31C83AC2"/>
    <w:lvl w:ilvl="0" w:tplc="FFFFFFFF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40" w:hanging="360"/>
      </w:pPr>
    </w:lvl>
    <w:lvl w:ilvl="2" w:tplc="FFFFFFFF" w:tentative="1">
      <w:start w:val="1"/>
      <w:numFmt w:val="lowerRoman"/>
      <w:lvlText w:val="%3."/>
      <w:lvlJc w:val="right"/>
      <w:pPr>
        <w:ind w:left="1860" w:hanging="180"/>
      </w:pPr>
    </w:lvl>
    <w:lvl w:ilvl="3" w:tplc="FFFFFFFF" w:tentative="1">
      <w:start w:val="1"/>
      <w:numFmt w:val="decimal"/>
      <w:lvlText w:val="%4."/>
      <w:lvlJc w:val="left"/>
      <w:pPr>
        <w:ind w:left="2580" w:hanging="360"/>
      </w:pPr>
    </w:lvl>
    <w:lvl w:ilvl="4" w:tplc="FFFFFFFF" w:tentative="1">
      <w:start w:val="1"/>
      <w:numFmt w:val="lowerLetter"/>
      <w:lvlText w:val="%5."/>
      <w:lvlJc w:val="left"/>
      <w:pPr>
        <w:ind w:left="3300" w:hanging="360"/>
      </w:pPr>
    </w:lvl>
    <w:lvl w:ilvl="5" w:tplc="FFFFFFFF" w:tentative="1">
      <w:start w:val="1"/>
      <w:numFmt w:val="lowerRoman"/>
      <w:lvlText w:val="%6."/>
      <w:lvlJc w:val="right"/>
      <w:pPr>
        <w:ind w:left="4020" w:hanging="180"/>
      </w:pPr>
    </w:lvl>
    <w:lvl w:ilvl="6" w:tplc="FFFFFFFF" w:tentative="1">
      <w:start w:val="1"/>
      <w:numFmt w:val="decimal"/>
      <w:lvlText w:val="%7."/>
      <w:lvlJc w:val="left"/>
      <w:pPr>
        <w:ind w:left="4740" w:hanging="360"/>
      </w:pPr>
    </w:lvl>
    <w:lvl w:ilvl="7" w:tplc="FFFFFFFF" w:tentative="1">
      <w:start w:val="1"/>
      <w:numFmt w:val="lowerLetter"/>
      <w:lvlText w:val="%8."/>
      <w:lvlJc w:val="left"/>
      <w:pPr>
        <w:ind w:left="5460" w:hanging="360"/>
      </w:pPr>
    </w:lvl>
    <w:lvl w:ilvl="8" w:tplc="FFFFFFFF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2"/>
  </w:num>
  <w:num w:numId="5">
    <w:abstractNumId w:val="6"/>
  </w:num>
  <w:num w:numId="6">
    <w:abstractNumId w:val="4"/>
  </w:num>
  <w:num w:numId="7">
    <w:abstractNumId w:val="1"/>
  </w:num>
  <w:num w:numId="8">
    <w:abstractNumId w:val="9"/>
  </w:num>
  <w:num w:numId="9">
    <w:abstractNumId w:val="0"/>
  </w:num>
  <w:num w:numId="1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anche, Angela">
    <w15:presenceInfo w15:providerId="AD" w15:userId="S-1-5-21-329068152-583907252-725345543-1722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41"/>
    <w:rsid w:val="000D7134"/>
    <w:rsid w:val="00215A40"/>
    <w:rsid w:val="00237839"/>
    <w:rsid w:val="002931BE"/>
    <w:rsid w:val="00302857"/>
    <w:rsid w:val="0030778D"/>
    <w:rsid w:val="003416CF"/>
    <w:rsid w:val="0035703B"/>
    <w:rsid w:val="003E32B1"/>
    <w:rsid w:val="004317A2"/>
    <w:rsid w:val="004B5B0A"/>
    <w:rsid w:val="00562F1F"/>
    <w:rsid w:val="005E12FA"/>
    <w:rsid w:val="00636BDC"/>
    <w:rsid w:val="00680ABA"/>
    <w:rsid w:val="00771B65"/>
    <w:rsid w:val="009158D8"/>
    <w:rsid w:val="00930F37"/>
    <w:rsid w:val="00995FCD"/>
    <w:rsid w:val="00A17DC5"/>
    <w:rsid w:val="00A4063D"/>
    <w:rsid w:val="00B64635"/>
    <w:rsid w:val="00BF2F5D"/>
    <w:rsid w:val="00C015BA"/>
    <w:rsid w:val="00C156CA"/>
    <w:rsid w:val="00C57E25"/>
    <w:rsid w:val="00CB04FD"/>
    <w:rsid w:val="00DC7D4D"/>
    <w:rsid w:val="00E25296"/>
    <w:rsid w:val="00EE6041"/>
    <w:rsid w:val="00FC29B0"/>
    <w:rsid w:val="06A26216"/>
    <w:rsid w:val="08A8FFBB"/>
    <w:rsid w:val="08B3E115"/>
    <w:rsid w:val="0AD7FC42"/>
    <w:rsid w:val="0D2D5734"/>
    <w:rsid w:val="142084B4"/>
    <w:rsid w:val="16107872"/>
    <w:rsid w:val="192C203A"/>
    <w:rsid w:val="1940F775"/>
    <w:rsid w:val="1A8F6191"/>
    <w:rsid w:val="1B9054C1"/>
    <w:rsid w:val="1D3F8250"/>
    <w:rsid w:val="1DBEE4E3"/>
    <w:rsid w:val="1DFED232"/>
    <w:rsid w:val="1EC7F583"/>
    <w:rsid w:val="229EEC59"/>
    <w:rsid w:val="2A12D009"/>
    <w:rsid w:val="2A7C5EAC"/>
    <w:rsid w:val="2AA040B3"/>
    <w:rsid w:val="2C5F1E3A"/>
    <w:rsid w:val="30CE174F"/>
    <w:rsid w:val="33754D4D"/>
    <w:rsid w:val="35BE1439"/>
    <w:rsid w:val="392478E5"/>
    <w:rsid w:val="396325F1"/>
    <w:rsid w:val="3CB67A4D"/>
    <w:rsid w:val="3DF6249B"/>
    <w:rsid w:val="444616A4"/>
    <w:rsid w:val="447C54DD"/>
    <w:rsid w:val="4628809C"/>
    <w:rsid w:val="47C450FD"/>
    <w:rsid w:val="48459E32"/>
    <w:rsid w:val="4ED33217"/>
    <w:rsid w:val="4F23C5AC"/>
    <w:rsid w:val="4F820BB0"/>
    <w:rsid w:val="516E17D5"/>
    <w:rsid w:val="527AA9D0"/>
    <w:rsid w:val="567974AA"/>
    <w:rsid w:val="5B67D20F"/>
    <w:rsid w:val="620F9690"/>
    <w:rsid w:val="62F2B624"/>
    <w:rsid w:val="65013382"/>
    <w:rsid w:val="6AE397C4"/>
    <w:rsid w:val="6C0AC16F"/>
    <w:rsid w:val="6CC9995A"/>
    <w:rsid w:val="6EEB9EAF"/>
    <w:rsid w:val="70DE3292"/>
    <w:rsid w:val="714AB06F"/>
    <w:rsid w:val="75987B58"/>
    <w:rsid w:val="77B9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D32C7"/>
  <w15:chartTrackingRefBased/>
  <w15:docId w15:val="{F330F6A2-B59F-4A40-99F8-148736AC7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041"/>
  </w:style>
  <w:style w:type="paragraph" w:styleId="Heading3">
    <w:name w:val="heading 3"/>
    <w:basedOn w:val="Normal"/>
    <w:link w:val="Heading3Char"/>
    <w:uiPriority w:val="9"/>
    <w:qFormat/>
    <w:rsid w:val="00EE604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E6041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EE6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6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0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041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E6041"/>
    <w:rPr>
      <w:i/>
      <w:iCs/>
    </w:rPr>
  </w:style>
  <w:style w:type="paragraph" w:customStyle="1" w:styleId="f-body">
    <w:name w:val="f-body"/>
    <w:basedOn w:val="Normal"/>
    <w:rsid w:val="00EE6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ndhit">
    <w:name w:val="findhit"/>
    <w:basedOn w:val="DefaultParagraphFont"/>
    <w:rsid w:val="00EE6041"/>
  </w:style>
  <w:style w:type="character" w:customStyle="1" w:styleId="normaltextrun">
    <w:name w:val="normaltextrun"/>
    <w:basedOn w:val="DefaultParagraphFont"/>
    <w:rsid w:val="00EE6041"/>
  </w:style>
  <w:style w:type="paragraph" w:styleId="NormalWeb">
    <w:name w:val="Normal (Web)"/>
    <w:basedOn w:val="Normal"/>
    <w:uiPriority w:val="99"/>
    <w:unhideWhenUsed/>
    <w:rsid w:val="00EE6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0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041"/>
    <w:rPr>
      <w:rFonts w:ascii="Segoe UI" w:hAnsi="Segoe UI" w:cs="Segoe UI"/>
      <w:sz w:val="18"/>
      <w:szCs w:val="18"/>
    </w:rPr>
  </w:style>
  <w:style w:type="paragraph" w:customStyle="1" w:styleId="sastinyparagraph">
    <w:name w:val="sastinyparagraph"/>
    <w:semiHidden/>
    <w:unhideWhenUsed/>
    <w:rsid w:val="00EE6041"/>
    <w:pPr>
      <w:spacing w:after="0" w:line="10" w:lineRule="exact"/>
    </w:pPr>
    <w:rPr>
      <w:rFonts w:eastAsiaTheme="minorEastAsia"/>
      <w:sz w:val="1"/>
    </w:rPr>
  </w:style>
  <w:style w:type="paragraph" w:customStyle="1" w:styleId="sasdata">
    <w:name w:val="sasdata"/>
    <w:semiHidden/>
    <w:unhideWhenUsed/>
    <w:rsid w:val="00EE6041"/>
    <w:pPr>
      <w:spacing w:before="20" w:after="20"/>
      <w:ind w:left="20" w:right="20"/>
    </w:pPr>
    <w:rPr>
      <w:rFonts w:eastAsiaTheme="minorEastAsia"/>
      <w:noProof/>
      <w:color w:val="000000" w:themeColor="dark1"/>
      <w:sz w:val="19"/>
      <w:szCs w:val="19"/>
    </w:rPr>
  </w:style>
  <w:style w:type="paragraph" w:customStyle="1" w:styleId="sasheader">
    <w:name w:val="sasheader"/>
    <w:semiHidden/>
    <w:unhideWhenUsed/>
    <w:rsid w:val="00EE6041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</w:rPr>
  </w:style>
  <w:style w:type="paragraph" w:customStyle="1" w:styleId="sasrowheader">
    <w:name w:val="sasrowheader"/>
    <w:semiHidden/>
    <w:unhideWhenUsed/>
    <w:rsid w:val="00EE6041"/>
    <w:pPr>
      <w:spacing w:before="20" w:after="20"/>
      <w:ind w:left="20" w:right="20"/>
    </w:pPr>
    <w:rPr>
      <w:rFonts w:eastAsiaTheme="minorEastAsia"/>
      <w:noProof/>
      <w:color w:val="000000" w:themeColor="dark1"/>
    </w:rPr>
  </w:style>
  <w:style w:type="table" w:styleId="TableGrid">
    <w:name w:val="Table Grid"/>
    <w:basedOn w:val="TableNormal"/>
    <w:uiPriority w:val="39"/>
    <w:rsid w:val="00EE604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EE60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EE6041"/>
  </w:style>
  <w:style w:type="paragraph" w:customStyle="1" w:styleId="EndNoteBibliographyTitle">
    <w:name w:val="EndNote Bibliography Title"/>
    <w:basedOn w:val="Normal"/>
    <w:link w:val="EndNoteBibliographyTitleChar"/>
    <w:rsid w:val="00EE60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0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E60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04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E60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6041"/>
    <w:rPr>
      <w:color w:val="605E5C"/>
      <w:shd w:val="clear" w:color="auto" w:fill="E1DFDD"/>
    </w:rPr>
  </w:style>
  <w:style w:type="character" w:customStyle="1" w:styleId="scxw258146830">
    <w:name w:val="scxw258146830"/>
    <w:basedOn w:val="DefaultParagraphFont"/>
    <w:rsid w:val="00EE6041"/>
  </w:style>
  <w:style w:type="character" w:customStyle="1" w:styleId="scxw108815229">
    <w:name w:val="scxw108815229"/>
    <w:basedOn w:val="DefaultParagraphFont"/>
    <w:rsid w:val="00EE6041"/>
  </w:style>
  <w:style w:type="character" w:customStyle="1" w:styleId="scxw97877235">
    <w:name w:val="scxw97877235"/>
    <w:basedOn w:val="DefaultParagraphFont"/>
    <w:rsid w:val="00EE6041"/>
  </w:style>
  <w:style w:type="character" w:customStyle="1" w:styleId="scxw63148933">
    <w:name w:val="scxw63148933"/>
    <w:basedOn w:val="DefaultParagraphFont"/>
    <w:rsid w:val="00EE6041"/>
  </w:style>
  <w:style w:type="character" w:customStyle="1" w:styleId="scxw119190728">
    <w:name w:val="scxw119190728"/>
    <w:basedOn w:val="DefaultParagraphFont"/>
    <w:rsid w:val="00EE6041"/>
  </w:style>
  <w:style w:type="character" w:customStyle="1" w:styleId="scxw89371345">
    <w:name w:val="scxw89371345"/>
    <w:basedOn w:val="DefaultParagraphFont"/>
    <w:rsid w:val="00EE6041"/>
  </w:style>
  <w:style w:type="paragraph" w:styleId="ListParagraph">
    <w:name w:val="List Paragraph"/>
    <w:basedOn w:val="Normal"/>
    <w:uiPriority w:val="34"/>
    <w:qFormat/>
    <w:rsid w:val="00EE6041"/>
    <w:pPr>
      <w:ind w:left="720"/>
      <w:contextualSpacing/>
    </w:pPr>
  </w:style>
  <w:style w:type="paragraph" w:customStyle="1" w:styleId="saslinecontent">
    <w:name w:val="saslinecontent"/>
    <w:semiHidden/>
    <w:unhideWhenUsed/>
    <w:rsid w:val="00EE6041"/>
    <w:pPr>
      <w:spacing w:before="20" w:after="20"/>
      <w:ind w:left="20" w:right="20"/>
    </w:pPr>
    <w:rPr>
      <w:rFonts w:eastAsiaTheme="minorEastAsia"/>
      <w:noProof/>
      <w:color w:val="000000" w:themeColor="dark1"/>
      <w:sz w:val="19"/>
      <w:szCs w:val="19"/>
    </w:rPr>
  </w:style>
  <w:style w:type="table" w:customStyle="1" w:styleId="sastable">
    <w:name w:val="sastable"/>
    <w:semiHidden/>
    <w:unhideWhenUsed/>
    <w:rsid w:val="00EE6041"/>
    <w:rPr>
      <w:rFonts w:eastAsiaTheme="minorEastAsia"/>
    </w:rPr>
    <w:tblPr>
      <w:tblBorders>
        <w:top w:val="single" w:sz="6" w:space="0" w:color="44546A" w:themeColor="dark2"/>
        <w:left w:val="single" w:sz="6" w:space="0" w:color="44546A" w:themeColor="dark2"/>
        <w:bottom w:val="single" w:sz="6" w:space="0" w:color="44546A" w:themeColor="dark2"/>
        <w:right w:val="single" w:sz="6" w:space="0" w:color="44546A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uthors-list-item">
    <w:name w:val="authors-list-item"/>
    <w:basedOn w:val="DefaultParagraphFont"/>
    <w:rsid w:val="00EE6041"/>
  </w:style>
  <w:style w:type="character" w:customStyle="1" w:styleId="comma">
    <w:name w:val="comma"/>
    <w:basedOn w:val="DefaultParagraphFont"/>
    <w:rsid w:val="00EE6041"/>
  </w:style>
  <w:style w:type="character" w:customStyle="1" w:styleId="semicolon">
    <w:name w:val="semicolon"/>
    <w:basedOn w:val="DefaultParagraphFont"/>
    <w:rsid w:val="00EE6041"/>
  </w:style>
  <w:style w:type="paragraph" w:styleId="Revision">
    <w:name w:val="Revision"/>
    <w:hidden/>
    <w:uiPriority w:val="99"/>
    <w:semiHidden/>
    <w:rsid w:val="00EE6041"/>
    <w:pPr>
      <w:spacing w:after="0" w:line="240" w:lineRule="auto"/>
    </w:pPr>
  </w:style>
  <w:style w:type="character" w:customStyle="1" w:styleId="scxw137188320">
    <w:name w:val="scxw137188320"/>
    <w:basedOn w:val="DefaultParagraphFont"/>
    <w:rsid w:val="00EE6041"/>
  </w:style>
  <w:style w:type="character" w:customStyle="1" w:styleId="scxw182582981">
    <w:name w:val="scxw182582981"/>
    <w:basedOn w:val="DefaultParagraphFont"/>
    <w:rsid w:val="00EE6041"/>
  </w:style>
  <w:style w:type="character" w:customStyle="1" w:styleId="scxw5103731">
    <w:name w:val="scxw5103731"/>
    <w:basedOn w:val="DefaultParagraphFont"/>
    <w:rsid w:val="00EE6041"/>
  </w:style>
  <w:style w:type="character" w:customStyle="1" w:styleId="scxw164775795">
    <w:name w:val="scxw164775795"/>
    <w:basedOn w:val="DefaultParagraphFont"/>
    <w:rsid w:val="00EE6041"/>
  </w:style>
  <w:style w:type="character" w:customStyle="1" w:styleId="scxw210210286">
    <w:name w:val="scxw210210286"/>
    <w:basedOn w:val="DefaultParagraphFont"/>
    <w:rsid w:val="00EE6041"/>
  </w:style>
  <w:style w:type="character" w:styleId="UnresolvedMention">
    <w:name w:val="Unresolved Mention"/>
    <w:basedOn w:val="DefaultParagraphFont"/>
    <w:uiPriority w:val="99"/>
    <w:semiHidden/>
    <w:unhideWhenUsed/>
    <w:rsid w:val="00EE604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E6041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EE6041"/>
  </w:style>
  <w:style w:type="paragraph" w:styleId="Header">
    <w:name w:val="header"/>
    <w:basedOn w:val="Normal"/>
    <w:link w:val="HeaderChar"/>
    <w:uiPriority w:val="99"/>
    <w:unhideWhenUsed/>
    <w:rsid w:val="00EE6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E6041"/>
  </w:style>
  <w:style w:type="character" w:customStyle="1" w:styleId="FooterChar">
    <w:name w:val="Footer Char"/>
    <w:basedOn w:val="DefaultParagraphFont"/>
    <w:link w:val="Footer"/>
    <w:uiPriority w:val="99"/>
    <w:rsid w:val="00EE6041"/>
  </w:style>
  <w:style w:type="paragraph" w:styleId="Footer">
    <w:name w:val="footer"/>
    <w:basedOn w:val="Normal"/>
    <w:link w:val="FooterChar"/>
    <w:uiPriority w:val="99"/>
    <w:unhideWhenUsed/>
    <w:rsid w:val="00EE60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E6041"/>
  </w:style>
  <w:style w:type="character" w:customStyle="1" w:styleId="scxw239631210">
    <w:name w:val="scxw239631210"/>
    <w:basedOn w:val="DefaultParagraphFont"/>
    <w:rsid w:val="00302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3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96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2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9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23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9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3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4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49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5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53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99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1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60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7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8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8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1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5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0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9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07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99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9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92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68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0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7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44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3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41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9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5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74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5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12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4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47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7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8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5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55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1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2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56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4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64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17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82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0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1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1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5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1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44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5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7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8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86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1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74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27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4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6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4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8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5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83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62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1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9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7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8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28f9374-5632-401a-baa3-e5a084111a0d" xsi:nil="true"/>
    <lcf76f155ced4ddcb4097134ff3c332f xmlns="f9cb7a5f-b9cc-4e45-82f1-bd0e2b9f351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B8170185538E499B44BD75C17D3089" ma:contentTypeVersion="15" ma:contentTypeDescription="Create a new document." ma:contentTypeScope="" ma:versionID="8278410a27ac83dfcba1c055661519e2">
  <xsd:schema xmlns:xsd="http://www.w3.org/2001/XMLSchema" xmlns:xs="http://www.w3.org/2001/XMLSchema" xmlns:p="http://schemas.microsoft.com/office/2006/metadata/properties" xmlns:ns2="f9cb7a5f-b9cc-4e45-82f1-bd0e2b9f351b" xmlns:ns3="428f9374-5632-401a-baa3-e5a084111a0d" targetNamespace="http://schemas.microsoft.com/office/2006/metadata/properties" ma:root="true" ma:fieldsID="c399f273a56671b23345f4bac5af55b1" ns2:_="" ns3:_="">
    <xsd:import namespace="f9cb7a5f-b9cc-4e45-82f1-bd0e2b9f351b"/>
    <xsd:import namespace="428f9374-5632-401a-baa3-e5a084111a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cb7a5f-b9cc-4e45-82f1-bd0e2b9f35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955067c-4844-4e4f-970b-73b17f111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8f9374-5632-401a-baa3-e5a084111a0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c23848f-94b1-4dcb-b61e-6b557481a130}" ma:internalName="TaxCatchAll" ma:showField="CatchAllData" ma:web="428f9374-5632-401a-baa3-e5a084111a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38CD3CD-9A04-441B-B0FA-FE88322905A0}">
  <ds:schemaRefs>
    <ds:schemaRef ds:uri="http://schemas.microsoft.com/office/2006/metadata/properties"/>
    <ds:schemaRef ds:uri="http://schemas.microsoft.com/office/infopath/2007/PartnerControls"/>
    <ds:schemaRef ds:uri="428f9374-5632-401a-baa3-e5a084111a0d"/>
    <ds:schemaRef ds:uri="f9cb7a5f-b9cc-4e45-82f1-bd0e2b9f351b"/>
  </ds:schemaRefs>
</ds:datastoreItem>
</file>

<file path=customXml/itemProps2.xml><?xml version="1.0" encoding="utf-8"?>
<ds:datastoreItem xmlns:ds="http://schemas.openxmlformats.org/officeDocument/2006/customXml" ds:itemID="{A12FE4C4-E7FB-4851-918B-A540F9FAB0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429000-9A94-428E-BE8A-67580268F7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cb7a5f-b9cc-4e45-82f1-bd0e2b9f351b"/>
    <ds:schemaRef ds:uri="428f9374-5632-401a-baa3-e5a084111a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7</Pages>
  <Words>4893</Words>
  <Characters>27893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phael, Nadine</dc:creator>
  <cp:keywords/>
  <dc:description/>
  <cp:lastModifiedBy>Branche, Angela</cp:lastModifiedBy>
  <cp:revision>2</cp:revision>
  <dcterms:created xsi:type="dcterms:W3CDTF">2023-03-31T15:12:00Z</dcterms:created>
  <dcterms:modified xsi:type="dcterms:W3CDTF">2023-03-31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B8170185538E499B44BD75C17D3089</vt:lpwstr>
  </property>
  <property fmtid="{D5CDD505-2E9C-101B-9397-08002B2CF9AE}" pid="3" name="MediaServiceImageTags">
    <vt:lpwstr/>
  </property>
</Properties>
</file>